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3D11F" w14:textId="77777777" w:rsidR="000608A3" w:rsidRPr="00F84229" w:rsidRDefault="000608A3" w:rsidP="00F84229">
      <w:pPr>
        <w:autoSpaceDE w:val="0"/>
        <w:autoSpaceDN w:val="0"/>
        <w:adjustRightInd w:val="0"/>
        <w:spacing w:line="60" w:lineRule="auto"/>
        <w:ind w:left="3360"/>
        <w:rPr>
          <w:b/>
        </w:rPr>
      </w:pPr>
      <w:r w:rsidRPr="00F84229">
        <w:rPr>
          <w:b/>
        </w:rPr>
        <w:t>Questionnaire</w:t>
      </w:r>
      <w:r w:rsidR="00B0702E" w:rsidRPr="00F84229">
        <w:rPr>
          <w:b/>
        </w:rPr>
        <w:t xml:space="preserve"> </w:t>
      </w:r>
    </w:p>
    <w:p w14:paraId="250A78D7" w14:textId="77777777" w:rsidR="000C2EC0" w:rsidRPr="00F84229" w:rsidRDefault="00F63E64" w:rsidP="000C2EC0">
      <w:pPr>
        <w:jc w:val="left"/>
        <w:rPr>
          <w:b/>
        </w:rPr>
      </w:pPr>
      <w:r w:rsidRPr="00F84229">
        <w:rPr>
          <w:b/>
        </w:rPr>
        <w:t xml:space="preserve">TB and HIV/AIDS related risk perception, knowledge and access to health care among language school students in Tokyo </w:t>
      </w:r>
    </w:p>
    <w:p w14:paraId="1DCA9D22" w14:textId="77777777" w:rsidR="00427211" w:rsidRPr="00F84229" w:rsidRDefault="000D3DF3" w:rsidP="005218BE">
      <w:pPr>
        <w:spacing w:line="60" w:lineRule="auto"/>
        <w:jc w:val="left"/>
      </w:pPr>
      <w:r>
        <w:rPr>
          <w:bCs/>
          <w:noProof/>
        </w:rPr>
        <w:pict w14:anchorId="25B66CA0">
          <v:shapetype id="_x0000_t109" coordsize="21600,21600" o:spt="109" path="m,l,21600r21600,l21600,xe">
            <v:stroke joinstyle="miter"/>
            <v:path gradientshapeok="t" o:connecttype="rect"/>
          </v:shapetype>
          <v:shape id="_x0000_s1037" type="#_x0000_t109" style="position:absolute;margin-left:143.5pt;margin-top:.5pt;width:17.25pt;height:14.15pt;z-index:25165568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"/>
        </w:pict>
      </w:r>
      <w:r>
        <w:rPr>
          <w:bCs/>
          <w:noProof/>
        </w:rPr>
        <w:pict w14:anchorId="62720D7D">
          <v:shape id="_x0000_s1038" type="#_x0000_t109" style="position:absolute;margin-left:126.25pt;margin-top:.5pt;width:17.25pt;height:14.15pt;z-index:25165670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"/>
        </w:pict>
      </w:r>
      <w:r>
        <w:rPr>
          <w:bCs/>
          <w:noProof/>
        </w:rPr>
        <w:pict w14:anchorId="4C7C6CAB">
          <v:shape id="_x0000_s1039" type="#_x0000_t109" style="position:absolute;margin-left:109pt;margin-top:.5pt;width:17.25pt;height:14.15pt;z-index:25165772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"/>
        </w:pict>
      </w:r>
      <w:r>
        <w:rPr>
          <w:bCs/>
          <w:noProof/>
        </w:rPr>
        <w:pict w14:anchorId="5C61CA6A">
          <v:shape id="_x0000_s1040" type="#_x0000_t109" style="position:absolute;margin-left:91.75pt;margin-top:.5pt;width:17.25pt;height:14.15pt;z-index:25165875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"/>
        </w:pict>
      </w:r>
      <w:r w:rsidR="000608A3" w:rsidRPr="00F84229">
        <w:t>Respondent</w:t>
      </w:r>
      <w:r w:rsidR="003514DB" w:rsidRPr="00F84229">
        <w:t>'s</w:t>
      </w:r>
      <w:r w:rsidR="000608A3" w:rsidRPr="00F84229">
        <w:t xml:space="preserve"> ID No.</w:t>
      </w:r>
      <w:r w:rsidR="000C2EC0" w:rsidRPr="00F84229">
        <w:tab/>
      </w:r>
      <w:r w:rsidR="000C2EC0" w:rsidRPr="00F84229">
        <w:tab/>
      </w:r>
      <w:r w:rsidR="00A24102" w:rsidRPr="00F84229">
        <w:t xml:space="preserve">         </w:t>
      </w:r>
    </w:p>
    <w:p w14:paraId="00FAF0B4" w14:textId="77777777" w:rsidR="00427211" w:rsidRPr="00F84229" w:rsidRDefault="00427211" w:rsidP="005218BE">
      <w:pPr>
        <w:spacing w:line="60" w:lineRule="auto"/>
        <w:jc w:val="left"/>
      </w:pPr>
    </w:p>
    <w:p w14:paraId="35F0EA94" w14:textId="77777777" w:rsidR="005218BE" w:rsidRPr="00F84229" w:rsidRDefault="00630931" w:rsidP="005218BE">
      <w:pPr>
        <w:spacing w:line="60" w:lineRule="auto"/>
        <w:jc w:val="left"/>
      </w:pPr>
      <w:r w:rsidRPr="00F84229">
        <w:t>Please c</w:t>
      </w:r>
      <w:r w:rsidR="000608A3" w:rsidRPr="00F84229">
        <w:t>ircle the appropriate answer, unless otherwise stated</w:t>
      </w:r>
      <w:r w:rsidRPr="00F84229">
        <w:t>.</w:t>
      </w:r>
      <w:r w:rsidR="004914F9" w:rsidRPr="00F84229">
        <w:t xml:space="preserve"> </w:t>
      </w:r>
    </w:p>
    <w:p w14:paraId="76640AA7" w14:textId="77777777" w:rsidR="00427211" w:rsidRPr="00F84229" w:rsidRDefault="00427211" w:rsidP="00427211">
      <w:pPr>
        <w:pStyle w:val="ListParagraph"/>
        <w:numPr>
          <w:ilvl w:val="0"/>
          <w:numId w:val="3"/>
        </w:numPr>
        <w:spacing w:line="60" w:lineRule="auto"/>
        <w:ind w:leftChars="0" w:left="360"/>
        <w:jc w:val="left"/>
      </w:pPr>
      <w:r w:rsidRPr="00F84229">
        <w:t>What do you think about your health condition?</w:t>
      </w:r>
    </w:p>
    <w:p w14:paraId="76F99AA2" w14:textId="77777777" w:rsidR="00427211" w:rsidRPr="00F84229" w:rsidRDefault="000D3DF3" w:rsidP="00427211">
      <w:pPr>
        <w:spacing w:line="60" w:lineRule="auto"/>
        <w:ind w:left="360"/>
        <w:jc w:val="left"/>
      </w:pPr>
      <w:r>
        <w:rPr>
          <w:noProof/>
        </w:rPr>
        <w:pict w14:anchorId="2E9F2CBC">
          <v:oval id="_x0000_s1041" style="position:absolute;left:0;text-align:left;margin-left:287.15pt;margin-top:1.15pt;width:22.1pt;height:21.2pt;z-index:-251656704">
            <v:textbox inset="5.85pt,.7pt,5.85pt,.7pt"/>
          </v:oval>
        </w:pict>
      </w:r>
      <w:r w:rsidR="00427211" w:rsidRPr="00F84229">
        <w:t>1. Excellent</w:t>
      </w:r>
      <w:r w:rsidR="00427211" w:rsidRPr="00F84229">
        <w:tab/>
      </w:r>
      <w:r w:rsidR="00427211" w:rsidRPr="00F84229">
        <w:tab/>
      </w:r>
      <w:r w:rsidR="00427211" w:rsidRPr="00F84229">
        <w:tab/>
        <w:t>2. Very good</w:t>
      </w:r>
      <w:r w:rsidR="00427211" w:rsidRPr="00F84229">
        <w:tab/>
      </w:r>
      <w:r w:rsidR="00427211" w:rsidRPr="00F84229">
        <w:tab/>
        <w:t>3. Good</w:t>
      </w:r>
    </w:p>
    <w:p w14:paraId="60AE1D54" w14:textId="77777777" w:rsidR="00427211" w:rsidRPr="00F84229" w:rsidRDefault="00427211" w:rsidP="00427211">
      <w:pPr>
        <w:pStyle w:val="ListParagraph"/>
        <w:numPr>
          <w:ilvl w:val="0"/>
          <w:numId w:val="4"/>
        </w:numPr>
        <w:spacing w:line="60" w:lineRule="auto"/>
        <w:ind w:leftChars="0"/>
        <w:jc w:val="left"/>
      </w:pPr>
      <w:r w:rsidRPr="00F84229">
        <w:t>So-so</w:t>
      </w:r>
      <w:r w:rsidRPr="00F84229">
        <w:tab/>
      </w:r>
      <w:r w:rsidRPr="00F84229">
        <w:tab/>
      </w:r>
      <w:r w:rsidRPr="00F84229">
        <w:tab/>
        <w:t>5. Not good</w:t>
      </w:r>
    </w:p>
    <w:p w14:paraId="12A80FB0" w14:textId="77777777" w:rsidR="00427211" w:rsidRPr="00F84229" w:rsidRDefault="00427211" w:rsidP="005218BE">
      <w:pPr>
        <w:spacing w:line="60" w:lineRule="auto"/>
        <w:jc w:val="left"/>
      </w:pPr>
    </w:p>
    <w:p w14:paraId="546E8331" w14:textId="77777777" w:rsidR="005218BE" w:rsidRPr="00F84229" w:rsidRDefault="00A7285C" w:rsidP="00C363E9">
      <w:pPr>
        <w:spacing w:line="60" w:lineRule="auto"/>
        <w:jc w:val="left"/>
      </w:pPr>
      <w:r w:rsidRPr="00F84229">
        <w:rPr>
          <w:b/>
        </w:rPr>
        <w:t>Note:</w:t>
      </w:r>
      <w:r w:rsidRPr="00F84229">
        <w:t xml:space="preserve"> Some of the questions here are asked about your activities during last 12 months of stay in Japan. If you have stayed less than 12 months, please consider it as the total period of time you have stayed in Japan.</w:t>
      </w:r>
    </w:p>
    <w:p w14:paraId="2EABC7BE" w14:textId="77777777" w:rsidR="00427211" w:rsidRPr="00F84229" w:rsidRDefault="00427211" w:rsidP="00C363E9">
      <w:pPr>
        <w:spacing w:line="60" w:lineRule="auto"/>
        <w:jc w:val="left"/>
      </w:pPr>
    </w:p>
    <w:p w14:paraId="0F1A8ECE" w14:textId="77777777" w:rsidR="000608A3" w:rsidRPr="00F84229" w:rsidRDefault="00B310DF" w:rsidP="000608A3">
      <w:pPr>
        <w:pStyle w:val="ListParagraph"/>
        <w:numPr>
          <w:ilvl w:val="0"/>
          <w:numId w:val="1"/>
        </w:numPr>
        <w:autoSpaceDE w:val="0"/>
        <w:autoSpaceDN w:val="0"/>
        <w:adjustRightInd w:val="0"/>
        <w:spacing w:line="60" w:lineRule="auto"/>
        <w:ind w:leftChars="0"/>
        <w:jc w:val="left"/>
        <w:rPr>
          <w:b/>
          <w:bCs/>
        </w:rPr>
      </w:pPr>
      <w:r w:rsidRPr="00F84229">
        <w:rPr>
          <w:b/>
          <w:bCs/>
        </w:rPr>
        <w:t>General information</w:t>
      </w:r>
    </w:p>
    <w:p w14:paraId="08E532F5" w14:textId="77777777" w:rsidR="00B33859" w:rsidRPr="00F84229" w:rsidRDefault="00B33859" w:rsidP="00B33859">
      <w:pPr>
        <w:autoSpaceDE w:val="0"/>
        <w:autoSpaceDN w:val="0"/>
        <w:adjustRightInd w:val="0"/>
        <w:spacing w:line="60" w:lineRule="auto"/>
        <w:jc w:val="left"/>
        <w:rPr>
          <w:bCs/>
        </w:rPr>
      </w:pPr>
      <w:r w:rsidRPr="00F84229">
        <w:rPr>
          <w:bCs/>
        </w:rPr>
        <w:t xml:space="preserve">101. What is your age? ......... </w:t>
      </w:r>
      <w:r w:rsidR="00AE2334" w:rsidRPr="00F84229">
        <w:rPr>
          <w:bCs/>
        </w:rPr>
        <w:t>Years</w:t>
      </w:r>
    </w:p>
    <w:p w14:paraId="5BE0845E" w14:textId="43BD510F" w:rsidR="00B33859" w:rsidRPr="00F84229" w:rsidRDefault="00B33859" w:rsidP="00B33859">
      <w:pPr>
        <w:autoSpaceDE w:val="0"/>
        <w:autoSpaceDN w:val="0"/>
        <w:adjustRightInd w:val="0"/>
        <w:spacing w:line="60" w:lineRule="auto"/>
        <w:jc w:val="left"/>
        <w:rPr>
          <w:bCs/>
        </w:rPr>
      </w:pPr>
      <w:r w:rsidRPr="00F84229">
        <w:rPr>
          <w:bCs/>
        </w:rPr>
        <w:t>102. Please choose your gender</w:t>
      </w:r>
      <w:bookmarkStart w:id="0" w:name="_GoBack"/>
      <w:bookmarkEnd w:id="0"/>
      <w:r w:rsidRPr="00F84229">
        <w:rPr>
          <w:bCs/>
        </w:rPr>
        <w:t>.</w:t>
      </w:r>
    </w:p>
    <w:p w14:paraId="4F430029" w14:textId="77777777" w:rsidR="00B33859" w:rsidRPr="00F84229" w:rsidRDefault="00B33859" w:rsidP="00B33859">
      <w:pPr>
        <w:autoSpaceDE w:val="0"/>
        <w:autoSpaceDN w:val="0"/>
        <w:adjustRightInd w:val="0"/>
        <w:spacing w:line="60" w:lineRule="auto"/>
        <w:jc w:val="left"/>
        <w:rPr>
          <w:bCs/>
        </w:rPr>
      </w:pPr>
      <w:r w:rsidRPr="00F84229">
        <w:rPr>
          <w:bCs/>
        </w:rPr>
        <w:t xml:space="preserve">    1. Male </w:t>
      </w:r>
      <w:r w:rsidRPr="00F84229">
        <w:rPr>
          <w:bCs/>
        </w:rPr>
        <w:tab/>
      </w:r>
      <w:r w:rsidRPr="00F84229">
        <w:rPr>
          <w:bCs/>
        </w:rPr>
        <w:tab/>
        <w:t>2.Female</w:t>
      </w:r>
      <w:r w:rsidRPr="00F84229">
        <w:rPr>
          <w:bCs/>
        </w:rPr>
        <w:tab/>
      </w:r>
      <w:r w:rsidR="000C2EC0" w:rsidRPr="00F84229">
        <w:rPr>
          <w:bCs/>
        </w:rPr>
        <w:tab/>
      </w:r>
      <w:r w:rsidRPr="00F84229">
        <w:rPr>
          <w:bCs/>
        </w:rPr>
        <w:t>3.Others…………</w:t>
      </w:r>
      <w:r w:rsidR="00AE2334" w:rsidRPr="00F84229">
        <w:rPr>
          <w:bCs/>
        </w:rPr>
        <w:t>.. (</w:t>
      </w:r>
      <w:r w:rsidRPr="00F84229">
        <w:rPr>
          <w:bCs/>
        </w:rPr>
        <w:t>Please specify)</w:t>
      </w:r>
    </w:p>
    <w:p w14:paraId="586A01F4" w14:textId="77777777" w:rsidR="00B33859" w:rsidRPr="00F84229" w:rsidRDefault="00B33859" w:rsidP="00B33859">
      <w:pPr>
        <w:autoSpaceDE w:val="0"/>
        <w:autoSpaceDN w:val="0"/>
        <w:adjustRightInd w:val="0"/>
        <w:spacing w:line="60" w:lineRule="auto"/>
        <w:jc w:val="left"/>
        <w:rPr>
          <w:bCs/>
        </w:rPr>
      </w:pPr>
      <w:r w:rsidRPr="00F84229">
        <w:rPr>
          <w:bCs/>
        </w:rPr>
        <w:t>103</w:t>
      </w:r>
      <w:r w:rsidR="000C2EC0" w:rsidRPr="00F84229">
        <w:rPr>
          <w:bCs/>
        </w:rPr>
        <w:t>. What</w:t>
      </w:r>
      <w:r w:rsidRPr="00F84229">
        <w:rPr>
          <w:bCs/>
        </w:rPr>
        <w:t xml:space="preserve"> is your nationality?</w:t>
      </w:r>
    </w:p>
    <w:p w14:paraId="75D9DE68" w14:textId="77777777" w:rsidR="00B33859" w:rsidRPr="00F84229" w:rsidRDefault="00B33859" w:rsidP="00B33859">
      <w:pPr>
        <w:pStyle w:val="ListParagraph"/>
        <w:autoSpaceDE w:val="0"/>
        <w:autoSpaceDN w:val="0"/>
        <w:adjustRightInd w:val="0"/>
        <w:spacing w:line="60" w:lineRule="auto"/>
        <w:ind w:leftChars="0" w:left="473"/>
        <w:jc w:val="left"/>
        <w:rPr>
          <w:bCs/>
        </w:rPr>
      </w:pPr>
      <w:r w:rsidRPr="00F84229">
        <w:rPr>
          <w:bCs/>
        </w:rPr>
        <w:t xml:space="preserve">1. </w:t>
      </w:r>
      <w:r w:rsidR="00914D16" w:rsidRPr="00F84229">
        <w:rPr>
          <w:bCs/>
        </w:rPr>
        <w:t>Chinese</w:t>
      </w:r>
      <w:r w:rsidRPr="00F84229">
        <w:rPr>
          <w:bCs/>
        </w:rPr>
        <w:t xml:space="preserve">    2.</w:t>
      </w:r>
      <w:r w:rsidR="00914D16" w:rsidRPr="00F84229">
        <w:rPr>
          <w:bCs/>
        </w:rPr>
        <w:t>Nepali</w:t>
      </w:r>
      <w:r w:rsidRPr="00F84229">
        <w:rPr>
          <w:bCs/>
        </w:rPr>
        <w:t xml:space="preserve">   3.Vietnamese     4.Others…………</w:t>
      </w:r>
      <w:r w:rsidR="00AE2334" w:rsidRPr="00F84229">
        <w:rPr>
          <w:bCs/>
        </w:rPr>
        <w:t>.. (</w:t>
      </w:r>
      <w:r w:rsidRPr="00F84229">
        <w:rPr>
          <w:bCs/>
        </w:rPr>
        <w:t>Name of the country)</w:t>
      </w:r>
    </w:p>
    <w:p w14:paraId="423623C8" w14:textId="77777777" w:rsidR="00B33859" w:rsidRPr="00F84229" w:rsidRDefault="00B33859" w:rsidP="00B33859">
      <w:pPr>
        <w:autoSpaceDE w:val="0"/>
        <w:autoSpaceDN w:val="0"/>
        <w:adjustRightInd w:val="0"/>
        <w:spacing w:line="60" w:lineRule="auto"/>
        <w:jc w:val="left"/>
        <w:rPr>
          <w:bCs/>
        </w:rPr>
      </w:pPr>
      <w:r w:rsidRPr="00F84229">
        <w:rPr>
          <w:bCs/>
        </w:rPr>
        <w:t>104. What is your marital status?</w:t>
      </w:r>
    </w:p>
    <w:p w14:paraId="32078DFE" w14:textId="77777777" w:rsidR="00B33859" w:rsidRPr="00F84229" w:rsidRDefault="00B33859" w:rsidP="00B33859">
      <w:pPr>
        <w:pStyle w:val="ListParagraph"/>
        <w:numPr>
          <w:ilvl w:val="0"/>
          <w:numId w:val="5"/>
        </w:numPr>
        <w:autoSpaceDE w:val="0"/>
        <w:autoSpaceDN w:val="0"/>
        <w:adjustRightInd w:val="0"/>
        <w:spacing w:line="60" w:lineRule="auto"/>
        <w:ind w:leftChars="0"/>
        <w:jc w:val="left"/>
        <w:rPr>
          <w:bCs/>
        </w:rPr>
      </w:pPr>
      <w:r w:rsidRPr="00F84229">
        <w:rPr>
          <w:bCs/>
        </w:rPr>
        <w:t>Unmarried</w:t>
      </w:r>
      <w:r w:rsidR="00AE2334" w:rsidRPr="00F84229">
        <w:rPr>
          <w:bCs/>
        </w:rPr>
        <w:tab/>
      </w:r>
      <w:r w:rsidR="00AE2334" w:rsidRPr="00F84229">
        <w:rPr>
          <w:bCs/>
        </w:rPr>
        <w:tab/>
        <w:t>2.</w:t>
      </w:r>
      <w:r w:rsidR="00A24102" w:rsidRPr="00F84229">
        <w:rPr>
          <w:bCs/>
        </w:rPr>
        <w:t xml:space="preserve"> </w:t>
      </w:r>
      <w:r w:rsidRPr="00F84229">
        <w:rPr>
          <w:bCs/>
        </w:rPr>
        <w:t>Married</w:t>
      </w:r>
      <w:r w:rsidR="00AE2334" w:rsidRPr="00F84229">
        <w:rPr>
          <w:bCs/>
        </w:rPr>
        <w:t xml:space="preserve"> </w:t>
      </w:r>
      <w:r w:rsidR="00AE2334" w:rsidRPr="00F84229">
        <w:rPr>
          <w:bCs/>
        </w:rPr>
        <w:tab/>
        <w:t>3.</w:t>
      </w:r>
      <w:r w:rsidR="00A24102" w:rsidRPr="00F84229">
        <w:rPr>
          <w:bCs/>
        </w:rPr>
        <w:t xml:space="preserve"> </w:t>
      </w:r>
      <w:r w:rsidRPr="00F84229">
        <w:rPr>
          <w:bCs/>
        </w:rPr>
        <w:t>Others…</w:t>
      </w:r>
      <w:r w:rsidR="00AE2334" w:rsidRPr="00F84229">
        <w:rPr>
          <w:bCs/>
        </w:rPr>
        <w:t>…….</w:t>
      </w:r>
      <w:r w:rsidRPr="00F84229">
        <w:rPr>
          <w:bCs/>
        </w:rPr>
        <w:t>. (Please specify)</w:t>
      </w:r>
    </w:p>
    <w:p w14:paraId="66DF170C" w14:textId="77777777" w:rsidR="00B33859" w:rsidRPr="00F84229" w:rsidRDefault="00AE2334" w:rsidP="00B33859">
      <w:pPr>
        <w:autoSpaceDE w:val="0"/>
        <w:autoSpaceDN w:val="0"/>
        <w:adjustRightInd w:val="0"/>
        <w:spacing w:line="60" w:lineRule="auto"/>
        <w:jc w:val="left"/>
      </w:pPr>
      <w:r w:rsidRPr="00F84229">
        <w:t xml:space="preserve">105. </w:t>
      </w:r>
      <w:r w:rsidR="00B33859" w:rsidRPr="00F84229">
        <w:t>Please choose the level of education you have completed in your home country (only one)</w:t>
      </w:r>
    </w:p>
    <w:p w14:paraId="17841608" w14:textId="77777777" w:rsidR="00B33859" w:rsidRPr="00F84229" w:rsidRDefault="00A2221F" w:rsidP="00AE2334">
      <w:pPr>
        <w:spacing w:line="60" w:lineRule="auto"/>
        <w:ind w:firstLine="360"/>
        <w:jc w:val="left"/>
      </w:pPr>
      <w:r w:rsidRPr="00F84229">
        <w:t>1. Illiterate/Non-formal  2</w:t>
      </w:r>
      <w:r w:rsidR="00AE2334" w:rsidRPr="00F84229">
        <w:t>.</w:t>
      </w:r>
      <w:r w:rsidRPr="00F84229">
        <w:t xml:space="preserve"> </w:t>
      </w:r>
      <w:r w:rsidR="00B33859" w:rsidRPr="00F84229">
        <w:t>Primary</w:t>
      </w:r>
      <w:r w:rsidRPr="00F84229">
        <w:t>/secondary</w:t>
      </w:r>
      <w:r w:rsidR="00B33859" w:rsidRPr="00F84229">
        <w:t xml:space="preserve"> level </w:t>
      </w:r>
      <w:r w:rsidRPr="00F84229">
        <w:t xml:space="preserve">   3</w:t>
      </w:r>
      <w:r w:rsidR="00AE2334" w:rsidRPr="00F84229">
        <w:t>.</w:t>
      </w:r>
      <w:r w:rsidRPr="00F84229">
        <w:t>Higher s</w:t>
      </w:r>
      <w:r w:rsidR="00B33859" w:rsidRPr="00F84229">
        <w:t xml:space="preserve">econdary level </w:t>
      </w:r>
    </w:p>
    <w:p w14:paraId="414DEF3F" w14:textId="77777777" w:rsidR="00B33859" w:rsidRPr="00F84229" w:rsidRDefault="00A2221F" w:rsidP="00AE2334">
      <w:pPr>
        <w:spacing w:line="60" w:lineRule="auto"/>
        <w:jc w:val="left"/>
      </w:pPr>
      <w:r w:rsidRPr="00F84229">
        <w:t xml:space="preserve">   4</w:t>
      </w:r>
      <w:r w:rsidR="00AE2334" w:rsidRPr="00F84229">
        <w:t>.</w:t>
      </w:r>
      <w:r w:rsidRPr="00F84229">
        <w:t xml:space="preserve"> </w:t>
      </w:r>
      <w:r w:rsidR="00B33859" w:rsidRPr="00F84229">
        <w:t>Bachelors</w:t>
      </w:r>
      <w:r w:rsidRPr="00F84229">
        <w:t xml:space="preserve"> </w:t>
      </w:r>
      <w:r w:rsidRPr="00F84229">
        <w:tab/>
      </w:r>
      <w:r w:rsidRPr="00F84229">
        <w:tab/>
        <w:t xml:space="preserve">5. </w:t>
      </w:r>
      <w:r w:rsidR="00AE2334" w:rsidRPr="00F84229">
        <w:t>Above</w:t>
      </w:r>
      <w:r w:rsidR="00B33859" w:rsidRPr="00F84229">
        <w:t xml:space="preserve"> bachelors</w:t>
      </w:r>
      <w:r w:rsidR="00AE2334" w:rsidRPr="00F84229">
        <w:t xml:space="preserve">   </w:t>
      </w:r>
      <w:r w:rsidRPr="00F84229">
        <w:tab/>
        <w:t>6</w:t>
      </w:r>
      <w:r w:rsidR="00AE2334" w:rsidRPr="00F84229">
        <w:t>.</w:t>
      </w:r>
      <w:r w:rsidRPr="00F84229">
        <w:t xml:space="preserve"> </w:t>
      </w:r>
      <w:r w:rsidR="00B33859" w:rsidRPr="00F84229">
        <w:t>Others …</w:t>
      </w:r>
      <w:r w:rsidR="00AE2334" w:rsidRPr="00F84229">
        <w:t>………. (</w:t>
      </w:r>
      <w:r w:rsidR="00B33859" w:rsidRPr="00F84229">
        <w:t>Please specify)</w:t>
      </w:r>
    </w:p>
    <w:p w14:paraId="65E02285" w14:textId="77777777" w:rsidR="00B33859" w:rsidRPr="00F84229" w:rsidRDefault="00AE2334" w:rsidP="00B33859">
      <w:pPr>
        <w:autoSpaceDE w:val="0"/>
        <w:autoSpaceDN w:val="0"/>
        <w:adjustRightInd w:val="0"/>
        <w:spacing w:line="60" w:lineRule="auto"/>
        <w:jc w:val="left"/>
      </w:pPr>
      <w:r w:rsidRPr="00F84229">
        <w:t xml:space="preserve">106. </w:t>
      </w:r>
      <w:r w:rsidR="00B33859" w:rsidRPr="00F84229">
        <w:t>How long have you been in Japan in total?</w:t>
      </w:r>
      <w:r w:rsidRPr="00F84229">
        <w:tab/>
      </w:r>
      <w:r w:rsidR="00B33859" w:rsidRPr="00F84229">
        <w:t xml:space="preserve"> </w:t>
      </w:r>
      <w:r w:rsidRPr="00F84229">
        <w:t>….</w:t>
      </w:r>
      <w:r w:rsidR="00DF4F96" w:rsidRPr="00F84229">
        <w:t>......Y</w:t>
      </w:r>
      <w:r w:rsidR="00B33859" w:rsidRPr="00F84229">
        <w:t>ears ……. Months</w:t>
      </w:r>
    </w:p>
    <w:p w14:paraId="629931F7" w14:textId="77777777" w:rsidR="00B33859" w:rsidRPr="00F84229" w:rsidRDefault="00AE2334" w:rsidP="00B33859">
      <w:pPr>
        <w:spacing w:line="60" w:lineRule="auto"/>
        <w:jc w:val="left"/>
      </w:pPr>
      <w:r w:rsidRPr="00F84229">
        <w:t xml:space="preserve">107. </w:t>
      </w:r>
      <w:r w:rsidR="00B33859" w:rsidRPr="00F84229">
        <w:t>What is your current visa status in Japan?</w:t>
      </w:r>
    </w:p>
    <w:p w14:paraId="2A1EAEEB" w14:textId="77777777" w:rsidR="00B33859" w:rsidRPr="00F84229" w:rsidRDefault="00AE2334" w:rsidP="00AE2334">
      <w:pPr>
        <w:spacing w:line="60" w:lineRule="auto"/>
        <w:ind w:firstLine="360"/>
        <w:jc w:val="left"/>
      </w:pPr>
      <w:r w:rsidRPr="00F84229">
        <w:t>1. Student</w:t>
      </w:r>
      <w:r w:rsidRPr="00F84229">
        <w:tab/>
      </w:r>
      <w:r w:rsidRPr="00F84229">
        <w:tab/>
        <w:t>2.</w:t>
      </w:r>
      <w:r w:rsidR="005C5736" w:rsidRPr="00F84229">
        <w:t xml:space="preserve"> </w:t>
      </w:r>
      <w:r w:rsidR="00B33859" w:rsidRPr="00F84229">
        <w:t>Dependent</w:t>
      </w:r>
      <w:r w:rsidRPr="00F84229">
        <w:tab/>
      </w:r>
      <w:r w:rsidRPr="00F84229">
        <w:tab/>
        <w:t>3.</w:t>
      </w:r>
      <w:r w:rsidR="005C5736" w:rsidRPr="00F84229">
        <w:t xml:space="preserve"> </w:t>
      </w:r>
      <w:r w:rsidR="00B33859" w:rsidRPr="00F84229">
        <w:t>Long term resident</w:t>
      </w:r>
    </w:p>
    <w:p w14:paraId="76292D35" w14:textId="77777777" w:rsidR="00B33859" w:rsidRPr="00F84229" w:rsidRDefault="00AE2334" w:rsidP="00AE2334">
      <w:pPr>
        <w:spacing w:line="60" w:lineRule="auto"/>
        <w:ind w:firstLine="360"/>
        <w:jc w:val="left"/>
      </w:pPr>
      <w:r w:rsidRPr="00F84229">
        <w:t>4. Permanent</w:t>
      </w:r>
      <w:r w:rsidR="00B33859" w:rsidRPr="00F84229">
        <w:t xml:space="preserve"> resident</w:t>
      </w:r>
      <w:r w:rsidRPr="00F84229">
        <w:tab/>
        <w:t>5.</w:t>
      </w:r>
      <w:r w:rsidR="005C5736" w:rsidRPr="00F84229">
        <w:t xml:space="preserve"> </w:t>
      </w:r>
      <w:r w:rsidR="00B33859" w:rsidRPr="00F84229">
        <w:t>Others……</w:t>
      </w:r>
      <w:r w:rsidR="000C2EC0" w:rsidRPr="00F84229">
        <w:t>.. (Please</w:t>
      </w:r>
      <w:r w:rsidR="00B33859" w:rsidRPr="00F84229">
        <w:t xml:space="preserve"> specify)</w:t>
      </w:r>
    </w:p>
    <w:p w14:paraId="24B8412B" w14:textId="77777777" w:rsidR="00B33859" w:rsidRPr="00F84229" w:rsidRDefault="00AE2334" w:rsidP="00B33859">
      <w:pPr>
        <w:autoSpaceDE w:val="0"/>
        <w:autoSpaceDN w:val="0"/>
        <w:adjustRightInd w:val="0"/>
        <w:spacing w:line="60" w:lineRule="auto"/>
        <w:jc w:val="left"/>
        <w:rPr>
          <w:bCs/>
        </w:rPr>
      </w:pPr>
      <w:r w:rsidRPr="00F84229">
        <w:rPr>
          <w:bCs/>
        </w:rPr>
        <w:t xml:space="preserve">108. </w:t>
      </w:r>
      <w:r w:rsidR="00B33859" w:rsidRPr="00F84229">
        <w:rPr>
          <w:bCs/>
        </w:rPr>
        <w:t xml:space="preserve">What kind of work </w:t>
      </w:r>
      <w:r w:rsidRPr="00F84229">
        <w:rPr>
          <w:bCs/>
        </w:rPr>
        <w:t xml:space="preserve">/where </w:t>
      </w:r>
      <w:r w:rsidR="00B33859" w:rsidRPr="00F84229">
        <w:rPr>
          <w:bCs/>
        </w:rPr>
        <w:t xml:space="preserve">are you doing in Japan? (Part time/full time) </w:t>
      </w:r>
    </w:p>
    <w:p w14:paraId="4BA8CC49" w14:textId="77777777" w:rsidR="00B33859" w:rsidRPr="00F84229" w:rsidRDefault="00B33859" w:rsidP="00B33859">
      <w:pPr>
        <w:autoSpaceDE w:val="0"/>
        <w:autoSpaceDN w:val="0"/>
        <w:adjustRightInd w:val="0"/>
        <w:spacing w:line="60" w:lineRule="auto"/>
        <w:jc w:val="left"/>
      </w:pPr>
      <w:r w:rsidRPr="00F84229">
        <w:rPr>
          <w:bCs/>
        </w:rPr>
        <w:t>(If you have multiple answers, please choose the one which you have done for longest period in last 3 months)</w:t>
      </w:r>
    </w:p>
    <w:p w14:paraId="25B1F92B" w14:textId="77777777" w:rsidR="00AE2334" w:rsidRPr="00F84229" w:rsidRDefault="00AE2334" w:rsidP="00AE2334">
      <w:pPr>
        <w:widowControl/>
        <w:shd w:val="clear" w:color="auto" w:fill="FFFFFF"/>
        <w:spacing w:line="312" w:lineRule="atLeast"/>
        <w:ind w:firstLine="405"/>
        <w:jc w:val="left"/>
        <w:rPr>
          <w:bCs/>
        </w:rPr>
      </w:pPr>
      <w:r w:rsidRPr="00F84229">
        <w:rPr>
          <w:bCs/>
        </w:rPr>
        <w:t xml:space="preserve">1. Restaurant </w:t>
      </w:r>
      <w:r w:rsidR="00DF4F96" w:rsidRPr="00F84229">
        <w:rPr>
          <w:bCs/>
        </w:rPr>
        <w:tab/>
      </w:r>
      <w:r w:rsidRPr="00F84229">
        <w:rPr>
          <w:bCs/>
        </w:rPr>
        <w:tab/>
        <w:t>2. C</w:t>
      </w:r>
      <w:r w:rsidR="00B33859" w:rsidRPr="00F84229">
        <w:rPr>
          <w:bCs/>
        </w:rPr>
        <w:t>onvenience store</w:t>
      </w:r>
      <w:r w:rsidRPr="00F84229">
        <w:rPr>
          <w:bCs/>
        </w:rPr>
        <w:t xml:space="preserve">   </w:t>
      </w:r>
      <w:r w:rsidR="00DF4F96" w:rsidRPr="00F84229">
        <w:rPr>
          <w:bCs/>
        </w:rPr>
        <w:tab/>
      </w:r>
      <w:r w:rsidRPr="00F84229">
        <w:rPr>
          <w:bCs/>
        </w:rPr>
        <w:t>3. B</w:t>
      </w:r>
      <w:r w:rsidR="00B33859" w:rsidRPr="00F84229">
        <w:rPr>
          <w:bCs/>
        </w:rPr>
        <w:t>ento company</w:t>
      </w:r>
      <w:r w:rsidRPr="00F84229">
        <w:rPr>
          <w:bCs/>
        </w:rPr>
        <w:tab/>
      </w:r>
      <w:r w:rsidRPr="00F84229">
        <w:rPr>
          <w:bCs/>
        </w:rPr>
        <w:tab/>
        <w:t>4. F</w:t>
      </w:r>
      <w:r w:rsidR="00B33859" w:rsidRPr="00F84229">
        <w:rPr>
          <w:bCs/>
        </w:rPr>
        <w:t>actory</w:t>
      </w:r>
      <w:r w:rsidRPr="00F84229">
        <w:rPr>
          <w:bCs/>
        </w:rPr>
        <w:tab/>
      </w:r>
    </w:p>
    <w:p w14:paraId="37B0A8A2" w14:textId="77777777" w:rsidR="000E08C3" w:rsidRPr="00F84229" w:rsidRDefault="00AE2334" w:rsidP="00E07806">
      <w:pPr>
        <w:widowControl/>
        <w:shd w:val="clear" w:color="auto" w:fill="FFFFFF"/>
        <w:spacing w:line="312" w:lineRule="atLeast"/>
        <w:ind w:firstLine="405"/>
        <w:jc w:val="left"/>
        <w:rPr>
          <w:bCs/>
        </w:rPr>
      </w:pPr>
      <w:r w:rsidRPr="00F84229">
        <w:rPr>
          <w:bCs/>
        </w:rPr>
        <w:t>5. H</w:t>
      </w:r>
      <w:r w:rsidR="00B33859" w:rsidRPr="00F84229">
        <w:rPr>
          <w:bCs/>
        </w:rPr>
        <w:t xml:space="preserve">otel as house keeper </w:t>
      </w:r>
      <w:r w:rsidR="00DF4F96" w:rsidRPr="00F84229">
        <w:rPr>
          <w:bCs/>
        </w:rPr>
        <w:t>e.g.</w:t>
      </w:r>
      <w:r w:rsidR="00B33859" w:rsidRPr="00F84229">
        <w:rPr>
          <w:bCs/>
        </w:rPr>
        <w:t xml:space="preserve"> bed making</w:t>
      </w:r>
      <w:r w:rsidRPr="00F84229">
        <w:rPr>
          <w:bCs/>
        </w:rPr>
        <w:tab/>
      </w:r>
      <w:r w:rsidR="00DF4F96" w:rsidRPr="00F84229">
        <w:rPr>
          <w:bCs/>
        </w:rPr>
        <w:tab/>
      </w:r>
      <w:r w:rsidRPr="00F84229">
        <w:rPr>
          <w:bCs/>
        </w:rPr>
        <w:t>6.</w:t>
      </w:r>
      <w:r w:rsidR="00B33859" w:rsidRPr="00F84229">
        <w:rPr>
          <w:bCs/>
        </w:rPr>
        <w:t>No job</w:t>
      </w:r>
      <w:r w:rsidRPr="00F84229">
        <w:rPr>
          <w:bCs/>
        </w:rPr>
        <w:tab/>
      </w:r>
      <w:r w:rsidR="00DF4F96" w:rsidRPr="00F84229">
        <w:rPr>
          <w:bCs/>
        </w:rPr>
        <w:tab/>
      </w:r>
      <w:r w:rsidRPr="00F84229">
        <w:rPr>
          <w:bCs/>
        </w:rPr>
        <w:t>7.</w:t>
      </w:r>
      <w:r w:rsidR="00A24102" w:rsidRPr="00F84229">
        <w:rPr>
          <w:bCs/>
        </w:rPr>
        <w:t xml:space="preserve"> </w:t>
      </w:r>
      <w:r w:rsidR="00B33859" w:rsidRPr="00F84229">
        <w:rPr>
          <w:bCs/>
        </w:rPr>
        <w:t>Others</w:t>
      </w:r>
      <w:r w:rsidR="005C5736" w:rsidRPr="00F84229">
        <w:rPr>
          <w:bCs/>
        </w:rPr>
        <w:t>......... (</w:t>
      </w:r>
      <w:r w:rsidR="00B33859" w:rsidRPr="00F84229">
        <w:t>Please specify</w:t>
      </w:r>
      <w:r w:rsidR="00B33859" w:rsidRPr="00F84229">
        <w:rPr>
          <w:bCs/>
        </w:rPr>
        <w:t>)</w:t>
      </w:r>
    </w:p>
    <w:p w14:paraId="0F4229AB" w14:textId="77777777" w:rsidR="00427211" w:rsidRPr="00F84229" w:rsidRDefault="00427211" w:rsidP="00E07806">
      <w:pPr>
        <w:widowControl/>
        <w:shd w:val="clear" w:color="auto" w:fill="FFFFFF"/>
        <w:spacing w:line="312" w:lineRule="atLeast"/>
        <w:ind w:firstLine="405"/>
        <w:jc w:val="left"/>
        <w:rPr>
          <w:bCs/>
        </w:rPr>
      </w:pPr>
    </w:p>
    <w:p w14:paraId="78453E4A" w14:textId="77777777" w:rsidR="00CD690D" w:rsidRPr="00F84229" w:rsidRDefault="00CD690D" w:rsidP="00CD690D">
      <w:pPr>
        <w:spacing w:line="60" w:lineRule="auto"/>
        <w:jc w:val="left"/>
        <w:rPr>
          <w:b/>
        </w:rPr>
      </w:pPr>
      <w:r w:rsidRPr="00F84229">
        <w:rPr>
          <w:b/>
        </w:rPr>
        <w:t>2.0 About your language skill</w:t>
      </w:r>
    </w:p>
    <w:tbl>
      <w:tblPr>
        <w:tblW w:w="10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28"/>
        <w:gridCol w:w="1350"/>
        <w:gridCol w:w="1080"/>
        <w:gridCol w:w="990"/>
        <w:gridCol w:w="1286"/>
      </w:tblGrid>
      <w:tr w:rsidR="00F23270" w:rsidRPr="00F84229" w14:paraId="137999AB" w14:textId="77777777" w:rsidTr="004C56CD">
        <w:tc>
          <w:tcPr>
            <w:tcW w:w="5328" w:type="dxa"/>
          </w:tcPr>
          <w:p w14:paraId="13738D6E" w14:textId="77777777" w:rsidR="00F23270" w:rsidRPr="00F84229" w:rsidRDefault="00F23270" w:rsidP="00914D16">
            <w:pPr>
              <w:spacing w:line="60" w:lineRule="auto"/>
              <w:jc w:val="left"/>
              <w:rPr>
                <w:color w:val="auto"/>
              </w:rPr>
            </w:pPr>
            <w:r w:rsidRPr="00F84229">
              <w:rPr>
                <w:color w:val="auto"/>
              </w:rPr>
              <w:t xml:space="preserve">201. Please indicate your </w:t>
            </w:r>
            <w:r w:rsidR="00F36E3E" w:rsidRPr="00F84229">
              <w:rPr>
                <w:color w:val="auto"/>
              </w:rPr>
              <w:t xml:space="preserve">current </w:t>
            </w:r>
            <w:r w:rsidR="00A24102" w:rsidRPr="00F84229">
              <w:rPr>
                <w:color w:val="auto"/>
              </w:rPr>
              <w:t xml:space="preserve">Japanese </w:t>
            </w:r>
            <w:r w:rsidR="00F36E3E" w:rsidRPr="00F84229">
              <w:rPr>
                <w:color w:val="auto"/>
              </w:rPr>
              <w:t>language skill.</w:t>
            </w:r>
          </w:p>
        </w:tc>
        <w:tc>
          <w:tcPr>
            <w:tcW w:w="1350" w:type="dxa"/>
          </w:tcPr>
          <w:p w14:paraId="530561D8" w14:textId="77777777" w:rsidR="00F23270" w:rsidRPr="00F84229" w:rsidRDefault="00F23270" w:rsidP="00914D16">
            <w:pPr>
              <w:spacing w:line="60" w:lineRule="auto"/>
              <w:jc w:val="center"/>
              <w:rPr>
                <w:color w:val="auto"/>
              </w:rPr>
            </w:pPr>
          </w:p>
        </w:tc>
        <w:tc>
          <w:tcPr>
            <w:tcW w:w="1080" w:type="dxa"/>
          </w:tcPr>
          <w:p w14:paraId="10876DBE" w14:textId="77777777" w:rsidR="00F23270" w:rsidRPr="00F84229" w:rsidRDefault="00F23270" w:rsidP="00914D16">
            <w:pPr>
              <w:spacing w:line="60" w:lineRule="auto"/>
              <w:jc w:val="center"/>
              <w:rPr>
                <w:color w:val="auto"/>
              </w:rPr>
            </w:pPr>
          </w:p>
        </w:tc>
        <w:tc>
          <w:tcPr>
            <w:tcW w:w="990" w:type="dxa"/>
          </w:tcPr>
          <w:p w14:paraId="3689D66F" w14:textId="77777777" w:rsidR="00F23270" w:rsidRPr="00F84229" w:rsidRDefault="00F23270" w:rsidP="00914D16">
            <w:pPr>
              <w:spacing w:line="60" w:lineRule="auto"/>
              <w:jc w:val="center"/>
              <w:rPr>
                <w:color w:val="auto"/>
              </w:rPr>
            </w:pPr>
          </w:p>
        </w:tc>
        <w:tc>
          <w:tcPr>
            <w:tcW w:w="1286" w:type="dxa"/>
          </w:tcPr>
          <w:p w14:paraId="60F433F1" w14:textId="77777777" w:rsidR="00F23270" w:rsidRPr="00F84229" w:rsidRDefault="00F23270" w:rsidP="00914D16">
            <w:pPr>
              <w:spacing w:line="60" w:lineRule="auto"/>
              <w:jc w:val="center"/>
              <w:rPr>
                <w:color w:val="auto"/>
              </w:rPr>
            </w:pPr>
          </w:p>
        </w:tc>
      </w:tr>
      <w:tr w:rsidR="004C56CD" w:rsidRPr="00F84229" w14:paraId="24D6D83C" w14:textId="77777777" w:rsidTr="004C56CD">
        <w:tc>
          <w:tcPr>
            <w:tcW w:w="5328" w:type="dxa"/>
          </w:tcPr>
          <w:p w14:paraId="3B08E4ED" w14:textId="77777777" w:rsidR="004C56CD" w:rsidRPr="00F84229" w:rsidRDefault="004C56CD" w:rsidP="00914D16">
            <w:pPr>
              <w:spacing w:line="60" w:lineRule="auto"/>
              <w:jc w:val="left"/>
              <w:rPr>
                <w:color w:val="auto"/>
              </w:rPr>
            </w:pPr>
            <w:r w:rsidRPr="00F84229">
              <w:rPr>
                <w:color w:val="auto"/>
              </w:rPr>
              <w:t>1. Japanese conversation</w:t>
            </w:r>
          </w:p>
        </w:tc>
        <w:tc>
          <w:tcPr>
            <w:tcW w:w="1350" w:type="dxa"/>
          </w:tcPr>
          <w:p w14:paraId="5F432D97"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2F38DD5D"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3390F4A7"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5B068987"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0C776BEC" w14:textId="77777777" w:rsidTr="004C56CD">
        <w:tc>
          <w:tcPr>
            <w:tcW w:w="5328" w:type="dxa"/>
          </w:tcPr>
          <w:p w14:paraId="6132479E" w14:textId="77777777" w:rsidR="004C56CD" w:rsidRPr="00F84229" w:rsidRDefault="004C56CD" w:rsidP="00914D16">
            <w:pPr>
              <w:spacing w:line="60" w:lineRule="auto"/>
              <w:jc w:val="left"/>
              <w:rPr>
                <w:color w:val="auto"/>
              </w:rPr>
            </w:pPr>
            <w:r w:rsidRPr="00F84229">
              <w:rPr>
                <w:color w:val="auto"/>
              </w:rPr>
              <w:t>2. Reading Hiragana and Katakana</w:t>
            </w:r>
          </w:p>
        </w:tc>
        <w:tc>
          <w:tcPr>
            <w:tcW w:w="1350" w:type="dxa"/>
          </w:tcPr>
          <w:p w14:paraId="60F25FB9"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4D4F288E"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70D39C16"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0117E34B"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5E80CD34" w14:textId="77777777" w:rsidTr="004C56CD">
        <w:tc>
          <w:tcPr>
            <w:tcW w:w="5328" w:type="dxa"/>
          </w:tcPr>
          <w:p w14:paraId="5C73EEA3" w14:textId="77777777" w:rsidR="004C56CD" w:rsidRPr="00F84229" w:rsidRDefault="004C56CD" w:rsidP="00914D16">
            <w:pPr>
              <w:spacing w:line="60" w:lineRule="auto"/>
              <w:jc w:val="left"/>
              <w:rPr>
                <w:color w:val="auto"/>
              </w:rPr>
            </w:pPr>
            <w:r w:rsidRPr="00F84229">
              <w:rPr>
                <w:color w:val="auto"/>
              </w:rPr>
              <w:t>3. Writing Hiragana and Katakana</w:t>
            </w:r>
          </w:p>
        </w:tc>
        <w:tc>
          <w:tcPr>
            <w:tcW w:w="1350" w:type="dxa"/>
          </w:tcPr>
          <w:p w14:paraId="6696C781"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417091C1"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1694768D"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5894C61B"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76A6E60A" w14:textId="77777777" w:rsidTr="004C56CD">
        <w:tc>
          <w:tcPr>
            <w:tcW w:w="5328" w:type="dxa"/>
          </w:tcPr>
          <w:p w14:paraId="0E4D241A" w14:textId="77777777" w:rsidR="004C56CD" w:rsidRPr="00F84229" w:rsidRDefault="004C56CD" w:rsidP="00914D16">
            <w:pPr>
              <w:spacing w:line="60" w:lineRule="auto"/>
              <w:jc w:val="left"/>
              <w:rPr>
                <w:color w:val="auto"/>
              </w:rPr>
            </w:pPr>
            <w:r w:rsidRPr="00F84229">
              <w:rPr>
                <w:color w:val="auto"/>
              </w:rPr>
              <w:lastRenderedPageBreak/>
              <w:t>4. Reading Kanji</w:t>
            </w:r>
          </w:p>
        </w:tc>
        <w:tc>
          <w:tcPr>
            <w:tcW w:w="1350" w:type="dxa"/>
          </w:tcPr>
          <w:p w14:paraId="406EB59D"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723A1C67"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3A60897D"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248753CF"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508D64D7" w14:textId="77777777" w:rsidTr="004C56CD">
        <w:tc>
          <w:tcPr>
            <w:tcW w:w="5328" w:type="dxa"/>
          </w:tcPr>
          <w:p w14:paraId="7BD41686" w14:textId="77777777" w:rsidR="004C56CD" w:rsidRPr="00F84229" w:rsidRDefault="004C56CD" w:rsidP="00914D16">
            <w:pPr>
              <w:spacing w:line="60" w:lineRule="auto"/>
              <w:jc w:val="left"/>
              <w:rPr>
                <w:color w:val="auto"/>
              </w:rPr>
            </w:pPr>
            <w:r w:rsidRPr="00F84229">
              <w:rPr>
                <w:color w:val="auto"/>
              </w:rPr>
              <w:t>5. Writing Kanji</w:t>
            </w:r>
          </w:p>
        </w:tc>
        <w:tc>
          <w:tcPr>
            <w:tcW w:w="1350" w:type="dxa"/>
          </w:tcPr>
          <w:p w14:paraId="12710D7E"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161F432A"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48605210"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3239054F"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238B5391" w14:textId="77777777" w:rsidTr="004C56CD">
        <w:tc>
          <w:tcPr>
            <w:tcW w:w="5328" w:type="dxa"/>
          </w:tcPr>
          <w:p w14:paraId="5B626E56" w14:textId="77777777" w:rsidR="004C56CD" w:rsidRPr="00F84229" w:rsidRDefault="004C56CD" w:rsidP="00914D16">
            <w:pPr>
              <w:spacing w:line="60" w:lineRule="auto"/>
              <w:jc w:val="left"/>
              <w:rPr>
                <w:color w:val="auto"/>
              </w:rPr>
            </w:pPr>
            <w:r w:rsidRPr="00F84229">
              <w:rPr>
                <w:color w:val="auto"/>
              </w:rPr>
              <w:t>6. Reading Japanese books/ newspaper</w:t>
            </w:r>
          </w:p>
        </w:tc>
        <w:tc>
          <w:tcPr>
            <w:tcW w:w="1350" w:type="dxa"/>
          </w:tcPr>
          <w:p w14:paraId="6A2FB819"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43B695A3"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4E976009"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204C2099"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4B18F8DC" w14:textId="77777777" w:rsidTr="004C56CD">
        <w:tc>
          <w:tcPr>
            <w:tcW w:w="5328" w:type="dxa"/>
          </w:tcPr>
          <w:p w14:paraId="3311AE2E" w14:textId="77777777" w:rsidR="004C56CD" w:rsidRPr="00F84229" w:rsidRDefault="004C56CD" w:rsidP="00914D16">
            <w:pPr>
              <w:spacing w:line="60" w:lineRule="auto"/>
              <w:jc w:val="left"/>
              <w:rPr>
                <w:color w:val="auto"/>
              </w:rPr>
            </w:pPr>
            <w:r w:rsidRPr="00F84229">
              <w:rPr>
                <w:color w:val="auto"/>
              </w:rPr>
              <w:t>7. Writing email/letters in Japanese</w:t>
            </w:r>
          </w:p>
        </w:tc>
        <w:tc>
          <w:tcPr>
            <w:tcW w:w="1350" w:type="dxa"/>
          </w:tcPr>
          <w:p w14:paraId="4853DFA5"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54B79AFA"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22C14117"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6AEAC1C8"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7DF66EF4" w14:textId="77777777" w:rsidTr="004C56CD">
        <w:tc>
          <w:tcPr>
            <w:tcW w:w="5328" w:type="dxa"/>
          </w:tcPr>
          <w:p w14:paraId="180FFCA5" w14:textId="77777777" w:rsidR="004C56CD" w:rsidRPr="00F84229" w:rsidRDefault="004C56CD" w:rsidP="00914D16">
            <w:pPr>
              <w:spacing w:line="60" w:lineRule="auto"/>
              <w:jc w:val="left"/>
              <w:rPr>
                <w:b/>
                <w:color w:val="auto"/>
              </w:rPr>
            </w:pPr>
            <w:r w:rsidRPr="00F84229">
              <w:rPr>
                <w:b/>
                <w:color w:val="auto"/>
              </w:rPr>
              <w:t>English language</w:t>
            </w:r>
          </w:p>
        </w:tc>
        <w:tc>
          <w:tcPr>
            <w:tcW w:w="1350" w:type="dxa"/>
          </w:tcPr>
          <w:p w14:paraId="385C0EEC" w14:textId="77777777" w:rsidR="004C56CD" w:rsidRPr="00F84229" w:rsidRDefault="004C56CD" w:rsidP="00642F5D">
            <w:pPr>
              <w:spacing w:line="60" w:lineRule="auto"/>
              <w:jc w:val="center"/>
              <w:rPr>
                <w:color w:val="auto"/>
              </w:rPr>
            </w:pPr>
          </w:p>
        </w:tc>
        <w:tc>
          <w:tcPr>
            <w:tcW w:w="1080" w:type="dxa"/>
          </w:tcPr>
          <w:p w14:paraId="3EB54A6D" w14:textId="77777777" w:rsidR="004C56CD" w:rsidRPr="00F84229" w:rsidRDefault="004C56CD" w:rsidP="00642F5D">
            <w:pPr>
              <w:spacing w:line="60" w:lineRule="auto"/>
              <w:jc w:val="center"/>
              <w:rPr>
                <w:color w:val="auto"/>
              </w:rPr>
            </w:pPr>
          </w:p>
        </w:tc>
        <w:tc>
          <w:tcPr>
            <w:tcW w:w="990" w:type="dxa"/>
          </w:tcPr>
          <w:p w14:paraId="4BF51781" w14:textId="77777777" w:rsidR="004C56CD" w:rsidRPr="00F84229" w:rsidRDefault="004C56CD" w:rsidP="00642F5D">
            <w:pPr>
              <w:spacing w:line="60" w:lineRule="auto"/>
              <w:jc w:val="center"/>
              <w:rPr>
                <w:color w:val="auto"/>
              </w:rPr>
            </w:pPr>
          </w:p>
        </w:tc>
        <w:tc>
          <w:tcPr>
            <w:tcW w:w="1286" w:type="dxa"/>
          </w:tcPr>
          <w:p w14:paraId="14939CE3" w14:textId="77777777" w:rsidR="004C56CD" w:rsidRPr="00F84229" w:rsidRDefault="004C56CD" w:rsidP="00642F5D">
            <w:pPr>
              <w:spacing w:line="60" w:lineRule="auto"/>
              <w:jc w:val="center"/>
              <w:rPr>
                <w:color w:val="auto"/>
              </w:rPr>
            </w:pPr>
          </w:p>
        </w:tc>
      </w:tr>
      <w:tr w:rsidR="004C56CD" w:rsidRPr="00F84229" w14:paraId="5923190E" w14:textId="77777777" w:rsidTr="004C56CD">
        <w:tc>
          <w:tcPr>
            <w:tcW w:w="5328" w:type="dxa"/>
          </w:tcPr>
          <w:p w14:paraId="720B7336" w14:textId="77777777" w:rsidR="004C56CD" w:rsidRPr="00F84229" w:rsidRDefault="004C56CD" w:rsidP="00914D16">
            <w:pPr>
              <w:spacing w:line="60" w:lineRule="auto"/>
              <w:jc w:val="left"/>
              <w:rPr>
                <w:color w:val="auto"/>
              </w:rPr>
            </w:pPr>
            <w:r w:rsidRPr="00F84229">
              <w:rPr>
                <w:color w:val="auto"/>
              </w:rPr>
              <w:t>1. English conversation</w:t>
            </w:r>
          </w:p>
        </w:tc>
        <w:tc>
          <w:tcPr>
            <w:tcW w:w="1350" w:type="dxa"/>
          </w:tcPr>
          <w:p w14:paraId="3C4FC019"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5A89650F"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63F6D274"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0EF49C76"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30364501" w14:textId="77777777" w:rsidTr="004C56CD">
        <w:tc>
          <w:tcPr>
            <w:tcW w:w="5328" w:type="dxa"/>
          </w:tcPr>
          <w:p w14:paraId="32852526" w14:textId="77777777" w:rsidR="004C56CD" w:rsidRPr="00F84229" w:rsidRDefault="004C56CD" w:rsidP="00914D16">
            <w:pPr>
              <w:spacing w:line="60" w:lineRule="auto"/>
              <w:jc w:val="left"/>
              <w:rPr>
                <w:color w:val="auto"/>
              </w:rPr>
            </w:pPr>
            <w:r w:rsidRPr="00F84229">
              <w:rPr>
                <w:color w:val="auto"/>
              </w:rPr>
              <w:t xml:space="preserve">2. Reading English books/newspaper </w:t>
            </w:r>
          </w:p>
        </w:tc>
        <w:tc>
          <w:tcPr>
            <w:tcW w:w="1350" w:type="dxa"/>
          </w:tcPr>
          <w:p w14:paraId="38EEEE55"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413A1051"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6B90BA4E"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2A483C19" w14:textId="77777777" w:rsidR="004C56CD" w:rsidRPr="00F84229" w:rsidRDefault="004C56CD" w:rsidP="00642F5D">
            <w:pPr>
              <w:spacing w:line="60" w:lineRule="auto"/>
              <w:jc w:val="center"/>
              <w:rPr>
                <w:color w:val="auto"/>
              </w:rPr>
            </w:pPr>
            <w:r w:rsidRPr="00F84229">
              <w:rPr>
                <w:color w:val="auto"/>
              </w:rPr>
              <w:t>4. Excellent</w:t>
            </w:r>
          </w:p>
        </w:tc>
      </w:tr>
      <w:tr w:rsidR="004C56CD" w:rsidRPr="00F84229" w14:paraId="4136E17E" w14:textId="77777777" w:rsidTr="004C56CD">
        <w:tc>
          <w:tcPr>
            <w:tcW w:w="5328" w:type="dxa"/>
          </w:tcPr>
          <w:p w14:paraId="2D01FA80" w14:textId="77777777" w:rsidR="004C56CD" w:rsidRPr="00F84229" w:rsidRDefault="004C56CD" w:rsidP="00914D16">
            <w:pPr>
              <w:spacing w:line="60" w:lineRule="auto"/>
              <w:jc w:val="left"/>
              <w:rPr>
                <w:color w:val="auto"/>
              </w:rPr>
            </w:pPr>
            <w:r w:rsidRPr="00F84229">
              <w:rPr>
                <w:color w:val="auto"/>
              </w:rPr>
              <w:t>3. Writing email/letters in English</w:t>
            </w:r>
          </w:p>
        </w:tc>
        <w:tc>
          <w:tcPr>
            <w:tcW w:w="1350" w:type="dxa"/>
          </w:tcPr>
          <w:p w14:paraId="3FF3D0C0" w14:textId="77777777" w:rsidR="004C56CD" w:rsidRPr="00F84229" w:rsidRDefault="004C56CD" w:rsidP="00642F5D">
            <w:pPr>
              <w:spacing w:line="60" w:lineRule="auto"/>
              <w:jc w:val="center"/>
              <w:rPr>
                <w:color w:val="auto"/>
              </w:rPr>
            </w:pPr>
            <w:r w:rsidRPr="00F84229">
              <w:rPr>
                <w:color w:val="auto"/>
              </w:rPr>
              <w:t>1. Not at all</w:t>
            </w:r>
          </w:p>
        </w:tc>
        <w:tc>
          <w:tcPr>
            <w:tcW w:w="1080" w:type="dxa"/>
          </w:tcPr>
          <w:p w14:paraId="079C1DD6" w14:textId="77777777" w:rsidR="004C56CD" w:rsidRPr="00F84229" w:rsidRDefault="004C56CD" w:rsidP="00642F5D">
            <w:pPr>
              <w:spacing w:line="60" w:lineRule="auto"/>
              <w:jc w:val="center"/>
              <w:rPr>
                <w:color w:val="auto"/>
              </w:rPr>
            </w:pPr>
            <w:r w:rsidRPr="00F84229">
              <w:rPr>
                <w:color w:val="auto"/>
              </w:rPr>
              <w:t>2. So-so</w:t>
            </w:r>
          </w:p>
        </w:tc>
        <w:tc>
          <w:tcPr>
            <w:tcW w:w="990" w:type="dxa"/>
          </w:tcPr>
          <w:p w14:paraId="0B31442E" w14:textId="77777777" w:rsidR="004C56CD" w:rsidRPr="00F84229" w:rsidRDefault="004C56CD" w:rsidP="00642F5D">
            <w:pPr>
              <w:spacing w:line="60" w:lineRule="auto"/>
              <w:jc w:val="center"/>
              <w:rPr>
                <w:color w:val="auto"/>
              </w:rPr>
            </w:pPr>
            <w:r w:rsidRPr="00F84229">
              <w:rPr>
                <w:color w:val="auto"/>
              </w:rPr>
              <w:t>3. Good</w:t>
            </w:r>
          </w:p>
        </w:tc>
        <w:tc>
          <w:tcPr>
            <w:tcW w:w="1286" w:type="dxa"/>
          </w:tcPr>
          <w:p w14:paraId="7C115D58" w14:textId="77777777" w:rsidR="004C56CD" w:rsidRPr="00F84229" w:rsidRDefault="004C56CD" w:rsidP="00642F5D">
            <w:pPr>
              <w:spacing w:line="60" w:lineRule="auto"/>
              <w:jc w:val="center"/>
              <w:rPr>
                <w:color w:val="auto"/>
              </w:rPr>
            </w:pPr>
            <w:r w:rsidRPr="00F84229">
              <w:rPr>
                <w:color w:val="auto"/>
              </w:rPr>
              <w:t>4. Excellent</w:t>
            </w:r>
          </w:p>
        </w:tc>
      </w:tr>
    </w:tbl>
    <w:p w14:paraId="71758798" w14:textId="77777777" w:rsidR="00427211" w:rsidRPr="00F84229" w:rsidRDefault="00427211" w:rsidP="00CD690D">
      <w:pPr>
        <w:spacing w:line="60" w:lineRule="auto"/>
        <w:jc w:val="left"/>
        <w:rPr>
          <w:b/>
        </w:rPr>
      </w:pPr>
    </w:p>
    <w:p w14:paraId="44DFD6D8" w14:textId="77777777" w:rsidR="008B1DDF" w:rsidRPr="00F84229" w:rsidRDefault="0008575E" w:rsidP="00CD690D">
      <w:pPr>
        <w:spacing w:line="60" w:lineRule="auto"/>
        <w:jc w:val="left"/>
        <w:rPr>
          <w:b/>
        </w:rPr>
      </w:pPr>
      <w:r w:rsidRPr="00F84229">
        <w:rPr>
          <w:b/>
        </w:rPr>
        <w:t xml:space="preserve">3.0 Living </w:t>
      </w:r>
      <w:r w:rsidR="004F0064" w:rsidRPr="00F84229">
        <w:rPr>
          <w:b/>
        </w:rPr>
        <w:t xml:space="preserve">and working </w:t>
      </w:r>
      <w:r w:rsidRPr="00F84229">
        <w:rPr>
          <w:b/>
        </w:rPr>
        <w:t>in Japan</w:t>
      </w:r>
    </w:p>
    <w:p w14:paraId="5A41E36D" w14:textId="77777777" w:rsidR="00851B3E" w:rsidRPr="00F84229" w:rsidRDefault="00851B3E" w:rsidP="00CD690D">
      <w:pPr>
        <w:spacing w:line="60" w:lineRule="auto"/>
        <w:jc w:val="left"/>
      </w:pPr>
      <w:r w:rsidRPr="00F84229">
        <w:t xml:space="preserve">301. </w:t>
      </w:r>
      <w:r w:rsidR="006B5673" w:rsidRPr="00F84229">
        <w:t>With whom do you live together in Japan now?</w:t>
      </w:r>
    </w:p>
    <w:p w14:paraId="2CBEA6F6" w14:textId="77777777" w:rsidR="006B5673" w:rsidRPr="00F84229" w:rsidRDefault="006B5673" w:rsidP="000608A3">
      <w:pPr>
        <w:spacing w:line="60" w:lineRule="auto"/>
        <w:jc w:val="left"/>
      </w:pPr>
      <w:r w:rsidRPr="00F84229">
        <w:rPr>
          <w:b/>
        </w:rPr>
        <w:tab/>
      </w:r>
      <w:r w:rsidRPr="00F84229">
        <w:t>1. Friends</w:t>
      </w:r>
      <w:r w:rsidRPr="00F84229">
        <w:tab/>
        <w:t>2. Family</w:t>
      </w:r>
      <w:r w:rsidRPr="00F84229">
        <w:tab/>
        <w:t>3. Relative</w:t>
      </w:r>
      <w:r w:rsidRPr="00F84229">
        <w:tab/>
        <w:t>4. Alone</w:t>
      </w:r>
      <w:r w:rsidRPr="00F84229">
        <w:tab/>
      </w:r>
      <w:r w:rsidRPr="00F84229">
        <w:tab/>
        <w:t>5. Others……..</w:t>
      </w:r>
    </w:p>
    <w:p w14:paraId="29180775" w14:textId="77777777" w:rsidR="006B5673" w:rsidRPr="00F84229" w:rsidRDefault="00793C2B" w:rsidP="000608A3">
      <w:pPr>
        <w:spacing w:line="60" w:lineRule="auto"/>
        <w:jc w:val="left"/>
      </w:pPr>
      <w:r w:rsidRPr="00F84229">
        <w:t>302. With how many people</w:t>
      </w:r>
      <w:r w:rsidR="006B5673" w:rsidRPr="00F84229">
        <w:t xml:space="preserve"> do you live</w:t>
      </w:r>
      <w:r w:rsidR="00A7285C" w:rsidRPr="00F84229">
        <w:t>/sleep</w:t>
      </w:r>
      <w:r w:rsidR="006B5673" w:rsidRPr="00F84229">
        <w:t xml:space="preserve"> together</w:t>
      </w:r>
      <w:r w:rsidR="009A1383" w:rsidRPr="00F84229">
        <w:t xml:space="preserve"> in one </w:t>
      </w:r>
      <w:r w:rsidR="00A7285C" w:rsidRPr="00F84229">
        <w:t xml:space="preserve">bed </w:t>
      </w:r>
      <w:r w:rsidR="009A1383" w:rsidRPr="00F84229">
        <w:t>room?</w:t>
      </w:r>
    </w:p>
    <w:p w14:paraId="19E2D00C" w14:textId="77777777" w:rsidR="003C4CDF" w:rsidRPr="00F84229" w:rsidRDefault="009A1383" w:rsidP="00281AE4">
      <w:pPr>
        <w:spacing w:line="60" w:lineRule="auto"/>
        <w:jc w:val="left"/>
      </w:pPr>
      <w:r w:rsidRPr="00F84229">
        <w:tab/>
        <w:t xml:space="preserve">1. I have my own </w:t>
      </w:r>
      <w:r w:rsidR="00A7285C" w:rsidRPr="00F84229">
        <w:t xml:space="preserve">bed </w:t>
      </w:r>
      <w:r w:rsidRPr="00F84229">
        <w:t>room</w:t>
      </w:r>
      <w:r w:rsidRPr="00F84229">
        <w:tab/>
      </w:r>
      <w:r w:rsidRPr="00F84229">
        <w:tab/>
        <w:t>2. I share room with ……. people (</w:t>
      </w:r>
      <w:r w:rsidR="003D671E" w:rsidRPr="00F84229">
        <w:t>number)</w:t>
      </w:r>
    </w:p>
    <w:p w14:paraId="2D542D35" w14:textId="77777777" w:rsidR="00676B1E" w:rsidRPr="00F84229" w:rsidRDefault="003D671E" w:rsidP="005C5736">
      <w:pPr>
        <w:spacing w:line="60" w:lineRule="auto"/>
        <w:jc w:val="left"/>
      </w:pPr>
      <w:r w:rsidRPr="00F84229">
        <w:t>303</w:t>
      </w:r>
      <w:r w:rsidR="002B17E7" w:rsidRPr="00F84229">
        <w:t xml:space="preserve">. </w:t>
      </w:r>
      <w:r w:rsidR="00676B1E" w:rsidRPr="00F84229">
        <w:t xml:space="preserve">How many hours are you engaged in paid work per week? </w:t>
      </w:r>
      <w:r w:rsidR="005C5736" w:rsidRPr="00F84229">
        <w:t xml:space="preserve">   </w:t>
      </w:r>
      <w:r w:rsidR="00676B1E" w:rsidRPr="00F84229">
        <w:t>………… hrs</w:t>
      </w:r>
    </w:p>
    <w:p w14:paraId="115723B9" w14:textId="77777777" w:rsidR="00676B1E" w:rsidRPr="00F84229" w:rsidRDefault="003D671E" w:rsidP="00676B1E">
      <w:pPr>
        <w:spacing w:line="60" w:lineRule="auto"/>
        <w:jc w:val="left"/>
      </w:pPr>
      <w:r w:rsidRPr="00F84229">
        <w:t>304</w:t>
      </w:r>
      <w:r w:rsidR="00676B1E" w:rsidRPr="00F84229">
        <w:t>. How much do you earn per month regular in Japan?</w:t>
      </w:r>
    </w:p>
    <w:p w14:paraId="57021F09" w14:textId="77777777" w:rsidR="00676B1E" w:rsidRPr="00F84229" w:rsidRDefault="00676B1E" w:rsidP="00676B1E">
      <w:pPr>
        <w:spacing w:line="60" w:lineRule="auto"/>
        <w:jc w:val="left"/>
      </w:pPr>
      <w:r w:rsidRPr="00F84229">
        <w:tab/>
        <w:t xml:space="preserve">1.  Below </w:t>
      </w:r>
      <w:r w:rsidR="009A1383" w:rsidRPr="00F84229">
        <w:t>50,000 JPY</w:t>
      </w:r>
      <w:r w:rsidR="009A1383" w:rsidRPr="00F84229">
        <w:tab/>
      </w:r>
      <w:r w:rsidR="009A1383" w:rsidRPr="00F84229">
        <w:tab/>
        <w:t>2. 50,001- 100,000</w:t>
      </w:r>
      <w:r w:rsidR="009A1383" w:rsidRPr="00F84229">
        <w:tab/>
      </w:r>
      <w:r w:rsidR="00A24102" w:rsidRPr="00F84229">
        <w:t xml:space="preserve">     </w:t>
      </w:r>
      <w:r w:rsidR="009A1383" w:rsidRPr="00F84229">
        <w:t>3</w:t>
      </w:r>
      <w:r w:rsidRPr="00F84229">
        <w:t>. 100,001- 200,000</w:t>
      </w:r>
    </w:p>
    <w:p w14:paraId="076D8A45" w14:textId="77777777" w:rsidR="000E1BC7" w:rsidRPr="00F84229" w:rsidRDefault="00676B1E" w:rsidP="00BF2A54">
      <w:pPr>
        <w:spacing w:line="60" w:lineRule="auto"/>
        <w:ind w:firstLine="840"/>
        <w:jc w:val="left"/>
      </w:pPr>
      <w:r w:rsidRPr="00F84229">
        <w:t xml:space="preserve">4. </w:t>
      </w:r>
      <w:r w:rsidR="00363C7D" w:rsidRPr="00F84229">
        <w:t xml:space="preserve"> A</w:t>
      </w:r>
      <w:r w:rsidRPr="00F84229">
        <w:t>bove 200,001</w:t>
      </w:r>
      <w:r w:rsidRPr="00F84229">
        <w:tab/>
      </w:r>
      <w:r w:rsidRPr="00F84229">
        <w:tab/>
      </w:r>
      <w:r w:rsidRPr="00F84229">
        <w:tab/>
        <w:t>5. No regular income</w:t>
      </w:r>
    </w:p>
    <w:p w14:paraId="105E1F0F" w14:textId="77777777" w:rsidR="00FA6680" w:rsidRPr="00F84229" w:rsidRDefault="003D671E" w:rsidP="000608A3">
      <w:pPr>
        <w:spacing w:line="60" w:lineRule="auto"/>
        <w:jc w:val="left"/>
      </w:pPr>
      <w:r w:rsidRPr="00F84229">
        <w:t>305</w:t>
      </w:r>
      <w:r w:rsidR="0028389C" w:rsidRPr="00F84229">
        <w:t xml:space="preserve">. How many hours per day you sleep usually?  </w:t>
      </w:r>
    </w:p>
    <w:p w14:paraId="05DA3973" w14:textId="77777777" w:rsidR="0028389C" w:rsidRPr="00F84229" w:rsidRDefault="00FA6680" w:rsidP="000608A3">
      <w:pPr>
        <w:spacing w:line="60" w:lineRule="auto"/>
        <w:jc w:val="left"/>
      </w:pPr>
      <w:r w:rsidRPr="00F84229">
        <w:tab/>
        <w:t>1. More than 8 hours</w:t>
      </w:r>
      <w:r w:rsidRPr="00F84229">
        <w:tab/>
      </w:r>
      <w:r w:rsidRPr="00F84229">
        <w:tab/>
      </w:r>
      <w:r w:rsidRPr="00F84229">
        <w:tab/>
        <w:t>2. 7-8 hours</w:t>
      </w:r>
    </w:p>
    <w:p w14:paraId="1FDAB0B2" w14:textId="77777777" w:rsidR="00C1780A" w:rsidRPr="00F84229" w:rsidRDefault="00FA6680" w:rsidP="000608A3">
      <w:pPr>
        <w:spacing w:line="60" w:lineRule="auto"/>
        <w:jc w:val="left"/>
      </w:pPr>
      <w:r w:rsidRPr="00F84229">
        <w:tab/>
        <w:t>3. 6-7 hours</w:t>
      </w:r>
      <w:r w:rsidRPr="00F84229">
        <w:tab/>
      </w:r>
      <w:r w:rsidRPr="00F84229">
        <w:tab/>
      </w:r>
      <w:r w:rsidRPr="00F84229">
        <w:tab/>
      </w:r>
      <w:r w:rsidRPr="00F84229">
        <w:tab/>
        <w:t>4. Less than 6 hours</w:t>
      </w:r>
    </w:p>
    <w:p w14:paraId="23B94DD2" w14:textId="77777777" w:rsidR="00427211" w:rsidRPr="00F84229" w:rsidRDefault="00427211" w:rsidP="000608A3">
      <w:pPr>
        <w:spacing w:line="60" w:lineRule="auto"/>
        <w:jc w:val="left"/>
      </w:pPr>
    </w:p>
    <w:p w14:paraId="16EB2AC3" w14:textId="77777777" w:rsidR="0019135D" w:rsidRPr="00F84229" w:rsidRDefault="0019135D" w:rsidP="0019135D">
      <w:pPr>
        <w:spacing w:line="60" w:lineRule="auto"/>
        <w:jc w:val="left"/>
        <w:rPr>
          <w:b/>
        </w:rPr>
      </w:pPr>
      <w:r w:rsidRPr="00F84229">
        <w:rPr>
          <w:b/>
        </w:rPr>
        <w:t>4.0 Alcohol</w:t>
      </w:r>
      <w:r w:rsidR="00A2221F" w:rsidRPr="00F84229">
        <w:rPr>
          <w:b/>
        </w:rPr>
        <w:t xml:space="preserve"> </w:t>
      </w:r>
      <w:r w:rsidRPr="00F84229">
        <w:rPr>
          <w:b/>
        </w:rPr>
        <w:t>use</w:t>
      </w:r>
      <w:r w:rsidR="004F0064" w:rsidRPr="00F84229">
        <w:rPr>
          <w:b/>
        </w:rPr>
        <w:t xml:space="preserve"> and self-rated health status</w:t>
      </w:r>
    </w:p>
    <w:p w14:paraId="56D43A87" w14:textId="77777777" w:rsidR="00053BC1" w:rsidRPr="00F84229" w:rsidRDefault="007C0C5F" w:rsidP="0019135D">
      <w:pPr>
        <w:spacing w:line="60" w:lineRule="auto"/>
        <w:jc w:val="left"/>
      </w:pPr>
      <w:r w:rsidRPr="00F84229">
        <w:t>401</w:t>
      </w:r>
      <w:r w:rsidR="00053BC1" w:rsidRPr="00F84229">
        <w:t>. During the last 30 days how often did you have drinks containing alcohol?</w:t>
      </w:r>
    </w:p>
    <w:p w14:paraId="26D63605" w14:textId="77777777" w:rsidR="00053BC1" w:rsidRPr="00F84229" w:rsidRDefault="00053BC1" w:rsidP="00053BC1">
      <w:pPr>
        <w:autoSpaceDE w:val="0"/>
        <w:autoSpaceDN w:val="0"/>
        <w:adjustRightInd w:val="0"/>
        <w:spacing w:line="60" w:lineRule="auto"/>
        <w:jc w:val="left"/>
      </w:pPr>
      <w:r w:rsidRPr="00F84229">
        <w:tab/>
        <w:t xml:space="preserve">1. Everyday    </w:t>
      </w:r>
      <w:r w:rsidRPr="00F84229">
        <w:tab/>
      </w:r>
      <w:r w:rsidRPr="00F84229">
        <w:tab/>
      </w:r>
      <w:r w:rsidRPr="00F84229">
        <w:tab/>
        <w:t>2. 2-3 times a week</w:t>
      </w:r>
      <w:r w:rsidR="003D671E" w:rsidRPr="00F84229">
        <w:t xml:space="preserve">    </w:t>
      </w:r>
      <w:r w:rsidR="003D671E" w:rsidRPr="00F84229">
        <w:tab/>
      </w:r>
      <w:r w:rsidRPr="00F84229">
        <w:t xml:space="preserve">3. At least once a week   </w:t>
      </w:r>
    </w:p>
    <w:p w14:paraId="02E323A7" w14:textId="77777777" w:rsidR="00B75E94" w:rsidRPr="00F84229" w:rsidRDefault="00053BC1" w:rsidP="005218BE">
      <w:pPr>
        <w:autoSpaceDE w:val="0"/>
        <w:autoSpaceDN w:val="0"/>
        <w:adjustRightInd w:val="0"/>
        <w:spacing w:line="60" w:lineRule="auto"/>
        <w:ind w:firstLine="840"/>
        <w:jc w:val="left"/>
      </w:pPr>
      <w:r w:rsidRPr="00F84229">
        <w:t>4. Less than once a week</w:t>
      </w:r>
      <w:r w:rsidRPr="00F84229">
        <w:tab/>
      </w:r>
      <w:r w:rsidRPr="00F84229">
        <w:tab/>
        <w:t>5. Never</w:t>
      </w:r>
      <w:r w:rsidRPr="00F84229">
        <w:tab/>
      </w:r>
    </w:p>
    <w:p w14:paraId="5EDB7C3B" w14:textId="77777777" w:rsidR="004F0064" w:rsidRPr="00F84229" w:rsidRDefault="00B75E94" w:rsidP="00C6368D">
      <w:pPr>
        <w:spacing w:line="60" w:lineRule="auto"/>
        <w:jc w:val="left"/>
      </w:pPr>
      <w:r w:rsidRPr="00F84229">
        <w:t>40</w:t>
      </w:r>
      <w:r w:rsidR="00A2221F" w:rsidRPr="00F84229">
        <w:t>2</w:t>
      </w:r>
      <w:r w:rsidR="004F0064" w:rsidRPr="00F84229">
        <w:t>. How do you rate your current general health status?</w:t>
      </w:r>
    </w:p>
    <w:p w14:paraId="2539D6FA" w14:textId="77777777" w:rsidR="003D671E" w:rsidRPr="00F84229" w:rsidRDefault="004F0064" w:rsidP="004F0064">
      <w:pPr>
        <w:spacing w:line="60" w:lineRule="auto"/>
        <w:ind w:firstLine="840"/>
        <w:jc w:val="left"/>
      </w:pPr>
      <w:r w:rsidRPr="00F84229">
        <w:t>1. Excellent</w:t>
      </w:r>
      <w:r w:rsidRPr="00F84229">
        <w:tab/>
        <w:t>2. Very good</w:t>
      </w:r>
      <w:r w:rsidRPr="00F84229">
        <w:tab/>
      </w:r>
      <w:r w:rsidR="003D671E" w:rsidRPr="00F84229">
        <w:tab/>
      </w:r>
      <w:r w:rsidRPr="00F84229">
        <w:t>3. Good</w:t>
      </w:r>
      <w:r w:rsidRPr="00F84229">
        <w:tab/>
      </w:r>
      <w:r w:rsidRPr="00F84229">
        <w:tab/>
      </w:r>
    </w:p>
    <w:p w14:paraId="36F902BF" w14:textId="77777777" w:rsidR="004F0064" w:rsidRPr="00F84229" w:rsidRDefault="004F0064" w:rsidP="00A2221F">
      <w:pPr>
        <w:spacing w:line="60" w:lineRule="auto"/>
        <w:ind w:firstLine="840"/>
        <w:jc w:val="left"/>
      </w:pPr>
      <w:r w:rsidRPr="00F84229">
        <w:t>4. Fair</w:t>
      </w:r>
      <w:r w:rsidRPr="00F84229">
        <w:tab/>
      </w:r>
      <w:r w:rsidRPr="00F84229">
        <w:tab/>
        <w:t>5. Poor</w:t>
      </w:r>
    </w:p>
    <w:p w14:paraId="09EB2FA2" w14:textId="77777777" w:rsidR="00427211" w:rsidRPr="00F84229" w:rsidRDefault="00427211" w:rsidP="00A2221F">
      <w:pPr>
        <w:spacing w:line="60" w:lineRule="auto"/>
        <w:ind w:firstLine="840"/>
        <w:jc w:val="left"/>
      </w:pPr>
    </w:p>
    <w:p w14:paraId="1E8F0FF4" w14:textId="77777777" w:rsidR="0051245A" w:rsidRPr="00F84229" w:rsidRDefault="0051245A" w:rsidP="000608A3">
      <w:pPr>
        <w:spacing w:line="60" w:lineRule="auto"/>
        <w:jc w:val="left"/>
        <w:rPr>
          <w:b/>
        </w:rPr>
      </w:pPr>
      <w:r w:rsidRPr="00F84229">
        <w:rPr>
          <w:b/>
        </w:rPr>
        <w:t>5.0 Information on Health Insurance</w:t>
      </w:r>
    </w:p>
    <w:p w14:paraId="7163BCA9" w14:textId="77777777" w:rsidR="0051245A" w:rsidRPr="00F84229" w:rsidRDefault="0051245A" w:rsidP="000608A3">
      <w:pPr>
        <w:spacing w:line="60" w:lineRule="auto"/>
        <w:jc w:val="left"/>
      </w:pPr>
      <w:r w:rsidRPr="00F84229">
        <w:t xml:space="preserve">501. </w:t>
      </w:r>
      <w:r w:rsidR="00793C2B" w:rsidRPr="00F84229">
        <w:t xml:space="preserve">Do you have your Japanese health insurance card (Hokensho)? </w:t>
      </w:r>
    </w:p>
    <w:p w14:paraId="1A498201" w14:textId="77777777" w:rsidR="0015621F" w:rsidRPr="00F84229" w:rsidRDefault="0051245A" w:rsidP="005218BE">
      <w:pPr>
        <w:spacing w:line="60" w:lineRule="auto"/>
        <w:ind w:left="840" w:hanging="840"/>
        <w:jc w:val="left"/>
      </w:pPr>
      <w:r w:rsidRPr="00F84229">
        <w:tab/>
        <w:t>1. Yes</w:t>
      </w:r>
      <w:r w:rsidRPr="00F84229">
        <w:tab/>
      </w:r>
      <w:r w:rsidRPr="00F84229">
        <w:tab/>
      </w:r>
      <w:r w:rsidR="00793C2B" w:rsidRPr="00F84229">
        <w:tab/>
      </w:r>
      <w:r w:rsidRPr="00F84229">
        <w:t xml:space="preserve">2. No </w:t>
      </w:r>
      <w:r w:rsidRPr="00F84229">
        <w:tab/>
      </w:r>
      <w:r w:rsidRPr="00F84229">
        <w:tab/>
      </w:r>
    </w:p>
    <w:p w14:paraId="110D1557" w14:textId="77777777" w:rsidR="0015621F" w:rsidRPr="00F84229" w:rsidRDefault="007C0C5F" w:rsidP="0015621F">
      <w:pPr>
        <w:spacing w:line="60" w:lineRule="auto"/>
        <w:jc w:val="left"/>
      </w:pPr>
      <w:r w:rsidRPr="00F84229">
        <w:t>502</w:t>
      </w:r>
      <w:r w:rsidR="00793C2B" w:rsidRPr="00F84229">
        <w:t xml:space="preserve">. Do you pay the </w:t>
      </w:r>
      <w:r w:rsidR="00ED7B8F" w:rsidRPr="00F84229">
        <w:t xml:space="preserve">premium of the </w:t>
      </w:r>
      <w:r w:rsidR="00793C2B" w:rsidRPr="00F84229">
        <w:t xml:space="preserve">health </w:t>
      </w:r>
      <w:r w:rsidR="00ED7B8F" w:rsidRPr="00F84229">
        <w:t>insurance</w:t>
      </w:r>
      <w:r w:rsidR="00793C2B" w:rsidRPr="00F84229">
        <w:t xml:space="preserve"> regularly?</w:t>
      </w:r>
    </w:p>
    <w:p w14:paraId="3DF86E31" w14:textId="77777777" w:rsidR="00A7285C" w:rsidRPr="00F84229" w:rsidRDefault="00A7285C" w:rsidP="0015621F">
      <w:pPr>
        <w:spacing w:line="60" w:lineRule="auto"/>
        <w:jc w:val="left"/>
      </w:pPr>
      <w:r w:rsidRPr="00F84229">
        <w:tab/>
        <w:t>1. I pay monthly or once in two months</w:t>
      </w:r>
      <w:r w:rsidR="00ED7B8F" w:rsidRPr="00F84229">
        <w:tab/>
        <w:t xml:space="preserve">2. </w:t>
      </w:r>
      <w:r w:rsidRPr="00F84229">
        <w:t>Not paid since 3-6 months</w:t>
      </w:r>
      <w:r w:rsidRPr="00F84229">
        <w:tab/>
      </w:r>
    </w:p>
    <w:p w14:paraId="7EA8217E" w14:textId="77777777" w:rsidR="00427211" w:rsidRPr="00F84229" w:rsidRDefault="00A7285C" w:rsidP="00A2221F">
      <w:pPr>
        <w:spacing w:line="60" w:lineRule="auto"/>
        <w:ind w:firstLine="840"/>
        <w:jc w:val="left"/>
      </w:pPr>
      <w:r w:rsidRPr="00F84229">
        <w:t xml:space="preserve">3. </w:t>
      </w:r>
      <w:r w:rsidR="00ED7B8F" w:rsidRPr="00F84229">
        <w:t>No</w:t>
      </w:r>
      <w:r w:rsidRPr="00F84229">
        <w:t xml:space="preserve">t paid since 6-12 months </w:t>
      </w:r>
      <w:r w:rsidR="00ED7B8F" w:rsidRPr="00F84229">
        <w:t xml:space="preserve"> </w:t>
      </w:r>
      <w:r w:rsidRPr="00F84229">
        <w:tab/>
      </w:r>
      <w:r w:rsidRPr="00F84229">
        <w:tab/>
        <w:t>4. N</w:t>
      </w:r>
      <w:r w:rsidR="00793C2B" w:rsidRPr="00F84229">
        <w:t>ot paid for more than a year</w:t>
      </w:r>
    </w:p>
    <w:p w14:paraId="1319DADC" w14:textId="77777777" w:rsidR="00427211" w:rsidRPr="00F84229" w:rsidRDefault="00427211" w:rsidP="00427211">
      <w:pPr>
        <w:spacing w:line="60" w:lineRule="auto"/>
        <w:jc w:val="left"/>
      </w:pPr>
      <w:r w:rsidRPr="00F84229">
        <w:t>503. Do you think health insurance is beneficial to you?</w:t>
      </w:r>
    </w:p>
    <w:p w14:paraId="61EDD59A" w14:textId="77777777" w:rsidR="00427211" w:rsidRPr="00F84229" w:rsidRDefault="00427211" w:rsidP="00427211">
      <w:pPr>
        <w:spacing w:line="60" w:lineRule="auto"/>
        <w:jc w:val="left"/>
      </w:pPr>
      <w:r w:rsidRPr="00F84229">
        <w:tab/>
        <w:t>1. Yes</w:t>
      </w:r>
      <w:r w:rsidRPr="00F84229">
        <w:tab/>
      </w:r>
      <w:r w:rsidRPr="00F84229">
        <w:tab/>
        <w:t>2. No</w:t>
      </w:r>
      <w:r w:rsidRPr="00F84229">
        <w:tab/>
      </w:r>
    </w:p>
    <w:p w14:paraId="7C28712C" w14:textId="77777777" w:rsidR="00427211" w:rsidRPr="00F84229" w:rsidRDefault="00427211" w:rsidP="00427211">
      <w:pPr>
        <w:spacing w:line="60" w:lineRule="auto"/>
        <w:jc w:val="left"/>
      </w:pPr>
      <w:r w:rsidRPr="00F84229">
        <w:lastRenderedPageBreak/>
        <w:tab/>
      </w:r>
    </w:p>
    <w:p w14:paraId="368AAB55" w14:textId="77777777" w:rsidR="00427211" w:rsidRPr="00F84229" w:rsidRDefault="00427211" w:rsidP="00427211">
      <w:pPr>
        <w:spacing w:line="60" w:lineRule="auto"/>
        <w:jc w:val="left"/>
      </w:pPr>
      <w:r w:rsidRPr="00F84229">
        <w:t>504. Do you think the cost of health insurance is expensive for you?</w:t>
      </w:r>
    </w:p>
    <w:p w14:paraId="00DBA995" w14:textId="77777777" w:rsidR="00AA30C8" w:rsidRPr="00F84229" w:rsidRDefault="00427211" w:rsidP="00427211">
      <w:pPr>
        <w:spacing w:line="60" w:lineRule="auto"/>
        <w:ind w:firstLine="840"/>
        <w:jc w:val="left"/>
      </w:pPr>
      <w:r w:rsidRPr="00F84229">
        <w:t>1. Yes</w:t>
      </w:r>
      <w:r w:rsidRPr="00F84229">
        <w:tab/>
      </w:r>
      <w:r w:rsidRPr="00F84229">
        <w:tab/>
        <w:t>2. No</w:t>
      </w:r>
      <w:r w:rsidRPr="00F84229">
        <w:tab/>
      </w:r>
      <w:r w:rsidR="00A7285C" w:rsidRPr="00F84229">
        <w:t xml:space="preserve"> </w:t>
      </w:r>
    </w:p>
    <w:p w14:paraId="06057A78" w14:textId="77777777" w:rsidR="00427211" w:rsidRPr="00F84229" w:rsidRDefault="00427211" w:rsidP="00427211">
      <w:pPr>
        <w:spacing w:line="60" w:lineRule="auto"/>
        <w:ind w:firstLine="840"/>
        <w:jc w:val="left"/>
      </w:pPr>
    </w:p>
    <w:p w14:paraId="1B38100F" w14:textId="77777777" w:rsidR="00AA30C8" w:rsidRPr="00F84229" w:rsidRDefault="003D671E" w:rsidP="006447A5">
      <w:pPr>
        <w:spacing w:line="60" w:lineRule="auto"/>
        <w:jc w:val="left"/>
        <w:rPr>
          <w:b/>
        </w:rPr>
      </w:pPr>
      <w:r w:rsidRPr="00F84229">
        <w:rPr>
          <w:b/>
        </w:rPr>
        <w:t>6.0 Health</w:t>
      </w:r>
      <w:r w:rsidR="00201D8D" w:rsidRPr="00F84229">
        <w:rPr>
          <w:b/>
        </w:rPr>
        <w:t xml:space="preserve"> service access in Japan</w:t>
      </w:r>
    </w:p>
    <w:p w14:paraId="50CCD2D8" w14:textId="77777777" w:rsidR="00201D8D" w:rsidRPr="00F84229" w:rsidRDefault="00C86E72" w:rsidP="006447A5">
      <w:pPr>
        <w:spacing w:line="60" w:lineRule="auto"/>
        <w:jc w:val="left"/>
      </w:pPr>
      <w:r w:rsidRPr="00F84229">
        <w:t xml:space="preserve">601. </w:t>
      </w:r>
      <w:r w:rsidR="00201D8D" w:rsidRPr="00F84229">
        <w:t>Which is the first place you go if you became ill?</w:t>
      </w:r>
    </w:p>
    <w:p w14:paraId="5CC17648" w14:textId="77777777" w:rsidR="009534AE" w:rsidRPr="00F84229" w:rsidRDefault="00201D8D" w:rsidP="009534AE">
      <w:pPr>
        <w:spacing w:line="60" w:lineRule="auto"/>
        <w:ind w:firstLine="840"/>
        <w:jc w:val="left"/>
      </w:pPr>
      <w:r w:rsidRPr="00F84229">
        <w:t>1.Clinic</w:t>
      </w:r>
      <w:r w:rsidR="003D671E" w:rsidRPr="00F84229">
        <w:tab/>
      </w:r>
      <w:r w:rsidR="003D671E" w:rsidRPr="00F84229">
        <w:tab/>
      </w:r>
      <w:r w:rsidRPr="00F84229">
        <w:t>2. Hospital</w:t>
      </w:r>
      <w:r w:rsidR="004F0064" w:rsidRPr="00F84229">
        <w:tab/>
      </w:r>
      <w:r w:rsidRPr="00F84229">
        <w:t>3. Local</w:t>
      </w:r>
      <w:r w:rsidR="009534AE" w:rsidRPr="00F84229">
        <w:t xml:space="preserve"> pharmacy  </w:t>
      </w:r>
      <w:r w:rsidRPr="00F84229">
        <w:t>4. Public health centre (Hokenjo)</w:t>
      </w:r>
    </w:p>
    <w:p w14:paraId="04E3872B" w14:textId="77777777" w:rsidR="00BC07D3" w:rsidRPr="00F84229" w:rsidRDefault="00575175" w:rsidP="005218BE">
      <w:pPr>
        <w:spacing w:line="60" w:lineRule="auto"/>
        <w:ind w:firstLine="840"/>
        <w:jc w:val="left"/>
      </w:pPr>
      <w:r w:rsidRPr="00F84229">
        <w:t>5</w:t>
      </w:r>
      <w:r w:rsidR="00201D8D" w:rsidRPr="00F84229">
        <w:t>. Home treatment</w:t>
      </w:r>
      <w:r w:rsidR="00201D8D" w:rsidRPr="00F84229">
        <w:tab/>
      </w:r>
      <w:r w:rsidR="009534AE" w:rsidRPr="00F84229">
        <w:t xml:space="preserve">       </w:t>
      </w:r>
      <w:r w:rsidRPr="00F84229">
        <w:t>6</w:t>
      </w:r>
      <w:r w:rsidR="009534AE" w:rsidRPr="00F84229">
        <w:t>. Others............ (Please specify</w:t>
      </w:r>
      <w:r w:rsidR="00201D8D" w:rsidRPr="00F84229">
        <w:t>)</w:t>
      </w:r>
    </w:p>
    <w:p w14:paraId="27C53C63" w14:textId="77777777" w:rsidR="00C1780A" w:rsidRPr="00F84229" w:rsidRDefault="00C86E72" w:rsidP="00BC07D3">
      <w:pPr>
        <w:spacing w:line="60" w:lineRule="auto"/>
        <w:jc w:val="left"/>
        <w:rPr>
          <w:color w:val="FF0000"/>
        </w:rPr>
      </w:pPr>
      <w:r w:rsidRPr="00F84229">
        <w:t>6</w:t>
      </w:r>
      <w:r w:rsidR="00BC07D3" w:rsidRPr="00F84229">
        <w:t xml:space="preserve">02. Currently, do you </w:t>
      </w:r>
      <w:r w:rsidR="00793C2B" w:rsidRPr="00F84229">
        <w:t xml:space="preserve">think you </w:t>
      </w:r>
      <w:r w:rsidR="00BC07D3" w:rsidRPr="00F84229">
        <w:t xml:space="preserve">have </w:t>
      </w:r>
      <w:r w:rsidR="00793C2B" w:rsidRPr="00F84229">
        <w:t xml:space="preserve">proper </w:t>
      </w:r>
      <w:r w:rsidR="00BC07D3" w:rsidRPr="00F84229">
        <w:t>access to a doctor/health worker</w:t>
      </w:r>
      <w:r w:rsidR="00793C2B" w:rsidRPr="00F84229">
        <w:t xml:space="preserve"> in Japan</w:t>
      </w:r>
      <w:r w:rsidR="00BC07D3" w:rsidRPr="00F84229">
        <w:t>?</w:t>
      </w:r>
    </w:p>
    <w:p w14:paraId="54AA6B8B" w14:textId="77777777" w:rsidR="003D671E" w:rsidRPr="00F84229" w:rsidRDefault="00BC07D3" w:rsidP="00BC07D3">
      <w:pPr>
        <w:spacing w:line="60" w:lineRule="auto"/>
        <w:jc w:val="left"/>
      </w:pPr>
      <w:r w:rsidRPr="00F84229">
        <w:tab/>
        <w:t>1. Yes</w:t>
      </w:r>
      <w:r w:rsidRPr="00F84229">
        <w:tab/>
      </w:r>
      <w:r w:rsidRPr="00F84229">
        <w:tab/>
      </w:r>
      <w:r w:rsidR="00B12580" w:rsidRPr="00F84229">
        <w:tab/>
      </w:r>
      <w:r w:rsidRPr="00F84229">
        <w:t>2. No</w:t>
      </w:r>
      <w:r w:rsidR="00144682" w:rsidRPr="00F84229">
        <w:tab/>
      </w:r>
      <w:r w:rsidR="00144682" w:rsidRPr="00F84229">
        <w:tab/>
      </w:r>
      <w:r w:rsidR="00144682" w:rsidRPr="00F84229">
        <w:tab/>
      </w:r>
    </w:p>
    <w:p w14:paraId="28EC9B93" w14:textId="77777777" w:rsidR="004F0064" w:rsidRPr="00F84229" w:rsidRDefault="00C86E72" w:rsidP="004F0064">
      <w:pPr>
        <w:spacing w:line="60" w:lineRule="auto"/>
        <w:jc w:val="left"/>
      </w:pPr>
      <w:r w:rsidRPr="00F84229">
        <w:t>603</w:t>
      </w:r>
      <w:r w:rsidR="004F0064" w:rsidRPr="00F84229">
        <w:t>. Have you ever been to Hospital/Clinic/Doctor/Health workers during your stay in Japan?</w:t>
      </w:r>
    </w:p>
    <w:p w14:paraId="18191558" w14:textId="77777777" w:rsidR="004F0064" w:rsidRPr="00F84229" w:rsidRDefault="004F0064" w:rsidP="00BC07D3">
      <w:pPr>
        <w:spacing w:line="60" w:lineRule="auto"/>
        <w:jc w:val="left"/>
      </w:pPr>
      <w:r w:rsidRPr="00F84229">
        <w:tab/>
        <w:t>1. Yes</w:t>
      </w:r>
      <w:r w:rsidRPr="00F84229">
        <w:tab/>
      </w:r>
      <w:r w:rsidRPr="00F84229">
        <w:tab/>
      </w:r>
      <w:r w:rsidRPr="00F84229">
        <w:tab/>
        <w:t xml:space="preserve">2. No </w:t>
      </w:r>
    </w:p>
    <w:p w14:paraId="15549AA0" w14:textId="77777777" w:rsidR="00BC07D3" w:rsidRPr="00F84229" w:rsidRDefault="00C86E72" w:rsidP="00BC07D3">
      <w:pPr>
        <w:spacing w:line="60" w:lineRule="auto"/>
        <w:jc w:val="left"/>
      </w:pPr>
      <w:r w:rsidRPr="00F84229">
        <w:t>604</w:t>
      </w:r>
      <w:r w:rsidR="00BC07D3" w:rsidRPr="00F84229">
        <w:t>. Have you been ill/had health problems in past 12 months?</w:t>
      </w:r>
    </w:p>
    <w:p w14:paraId="69BCB4CE" w14:textId="77777777" w:rsidR="00B12580" w:rsidRPr="00F84229" w:rsidRDefault="00B4443E" w:rsidP="00BF2A54">
      <w:pPr>
        <w:spacing w:line="60" w:lineRule="auto"/>
        <w:ind w:firstLine="840"/>
        <w:jc w:val="left"/>
      </w:pPr>
      <w:r w:rsidRPr="00F84229">
        <w:t>1. Yes (if yes, how many</w:t>
      </w:r>
      <w:r w:rsidR="003D671E" w:rsidRPr="00F84229">
        <w:t xml:space="preserve"> times</w:t>
      </w:r>
      <w:r w:rsidRPr="00F84229">
        <w:t>…..?)</w:t>
      </w:r>
      <w:r w:rsidRPr="00F84229">
        <w:tab/>
      </w:r>
      <w:r w:rsidRPr="00F84229">
        <w:tab/>
        <w:t xml:space="preserve">2. No </w:t>
      </w:r>
    </w:p>
    <w:p w14:paraId="07712406" w14:textId="77777777" w:rsidR="00B12580" w:rsidRPr="00F84229" w:rsidRDefault="00C86E72" w:rsidP="00B12580">
      <w:pPr>
        <w:spacing w:line="60" w:lineRule="auto"/>
        <w:jc w:val="left"/>
      </w:pPr>
      <w:r w:rsidRPr="00F84229">
        <w:t>605</w:t>
      </w:r>
      <w:r w:rsidR="00B12580" w:rsidRPr="00F84229">
        <w:t>. Have you visited a doctor</w:t>
      </w:r>
      <w:r w:rsidR="004F0064" w:rsidRPr="00F84229">
        <w:t>/health worker</w:t>
      </w:r>
      <w:r w:rsidR="00B12580" w:rsidRPr="00F84229">
        <w:t xml:space="preserve"> for medical consultation in past 12 months?</w:t>
      </w:r>
    </w:p>
    <w:p w14:paraId="1A7F9DD9" w14:textId="77777777" w:rsidR="002F229D" w:rsidRPr="00F84229" w:rsidRDefault="00BC07D3" w:rsidP="00BC07D3">
      <w:pPr>
        <w:spacing w:line="60" w:lineRule="auto"/>
        <w:jc w:val="left"/>
      </w:pPr>
      <w:r w:rsidRPr="00F84229">
        <w:tab/>
      </w:r>
      <w:r w:rsidR="008123B2" w:rsidRPr="00F84229">
        <w:t>1. Yes (if yes, how many</w:t>
      </w:r>
      <w:r w:rsidR="003D671E" w:rsidRPr="00F84229">
        <w:t xml:space="preserve"> times</w:t>
      </w:r>
      <w:r w:rsidR="008123B2" w:rsidRPr="00F84229">
        <w:t>…..?)</w:t>
      </w:r>
      <w:r w:rsidR="00B12580" w:rsidRPr="00F84229">
        <w:tab/>
      </w:r>
      <w:r w:rsidR="00B12580" w:rsidRPr="00F84229">
        <w:tab/>
      </w:r>
      <w:r w:rsidR="00B12580" w:rsidRPr="00F84229">
        <w:tab/>
      </w:r>
      <w:r w:rsidR="00B12580" w:rsidRPr="00F84229">
        <w:tab/>
        <w:t>2. No</w:t>
      </w:r>
    </w:p>
    <w:p w14:paraId="2CD752FE" w14:textId="77777777" w:rsidR="00427211" w:rsidRPr="00F84229" w:rsidRDefault="00427211" w:rsidP="00427211">
      <w:pPr>
        <w:spacing w:line="60" w:lineRule="auto"/>
        <w:jc w:val="left"/>
      </w:pPr>
      <w:r w:rsidRPr="00F84229">
        <w:t>606. In the past year, did you need to see a doctor/health worker for an general illness/condition but you did not?</w:t>
      </w:r>
    </w:p>
    <w:p w14:paraId="5B97A6D9" w14:textId="77777777" w:rsidR="00427211" w:rsidRPr="00F84229" w:rsidRDefault="00427211" w:rsidP="00427211">
      <w:pPr>
        <w:spacing w:line="60" w:lineRule="auto"/>
        <w:jc w:val="left"/>
      </w:pPr>
      <w:r w:rsidRPr="00F84229">
        <w:tab/>
        <w:t>1. Yes</w:t>
      </w:r>
      <w:r w:rsidRPr="00F84229">
        <w:tab/>
      </w:r>
      <w:r w:rsidRPr="00F84229">
        <w:tab/>
      </w:r>
      <w:r w:rsidRPr="00F84229">
        <w:tab/>
      </w:r>
      <w:r w:rsidRPr="00F84229">
        <w:tab/>
      </w:r>
      <w:r w:rsidRPr="00F84229">
        <w:tab/>
        <w:t>2. No</w:t>
      </w:r>
    </w:p>
    <w:p w14:paraId="63E8C519" w14:textId="77777777" w:rsidR="00427211" w:rsidRPr="00F84229" w:rsidRDefault="00427211" w:rsidP="00427211">
      <w:pPr>
        <w:spacing w:line="60" w:lineRule="auto"/>
        <w:jc w:val="left"/>
      </w:pPr>
      <w:r w:rsidRPr="00F84229">
        <w:t>607. How difficult is to manage your time to visit the health facility in Japan, if you became ill?</w:t>
      </w:r>
    </w:p>
    <w:p w14:paraId="73DE29FE" w14:textId="77777777" w:rsidR="00427211" w:rsidRPr="00F84229" w:rsidRDefault="00427211" w:rsidP="00427211">
      <w:pPr>
        <w:spacing w:line="60" w:lineRule="auto"/>
        <w:ind w:firstLine="840"/>
        <w:jc w:val="left"/>
      </w:pPr>
      <w:r w:rsidRPr="00F84229">
        <w:t>1.Extremely difficult</w:t>
      </w:r>
      <w:r w:rsidRPr="00F84229">
        <w:tab/>
      </w:r>
      <w:r w:rsidRPr="00F84229">
        <w:tab/>
        <w:t>2. Very difficult</w:t>
      </w:r>
      <w:r w:rsidRPr="00F84229">
        <w:tab/>
      </w:r>
      <w:r w:rsidRPr="00F84229">
        <w:tab/>
      </w:r>
      <w:r w:rsidRPr="00F84229">
        <w:tab/>
        <w:t>3. Difficult</w:t>
      </w:r>
    </w:p>
    <w:p w14:paraId="2CFDF447" w14:textId="77777777" w:rsidR="00427211" w:rsidRPr="00F84229" w:rsidRDefault="00427211" w:rsidP="00427211">
      <w:pPr>
        <w:spacing w:line="60" w:lineRule="auto"/>
        <w:ind w:firstLine="840"/>
        <w:jc w:val="left"/>
      </w:pPr>
      <w:r w:rsidRPr="00F84229">
        <w:t>4. Fairly easy</w:t>
      </w:r>
      <w:r w:rsidRPr="00F84229">
        <w:tab/>
      </w:r>
      <w:r w:rsidRPr="00F84229">
        <w:tab/>
      </w:r>
      <w:r w:rsidRPr="00F84229">
        <w:tab/>
        <w:t>5. Easy</w:t>
      </w:r>
      <w:r w:rsidRPr="00F84229">
        <w:tab/>
      </w:r>
      <w:r w:rsidRPr="00F84229">
        <w:tab/>
      </w:r>
      <w:r w:rsidRPr="00F84229">
        <w:tab/>
      </w:r>
      <w:r w:rsidRPr="00F84229">
        <w:tab/>
        <w:t>6. Very easy</w:t>
      </w:r>
    </w:p>
    <w:p w14:paraId="25911D23" w14:textId="77777777" w:rsidR="00427211" w:rsidRPr="00F84229" w:rsidRDefault="00427211" w:rsidP="00427211">
      <w:pPr>
        <w:spacing w:line="60" w:lineRule="auto"/>
        <w:jc w:val="left"/>
      </w:pPr>
      <w:r w:rsidRPr="00F84229">
        <w:t>608. Do you need a Japanese language interpreter when visiting a clinic/hospital?</w:t>
      </w:r>
    </w:p>
    <w:p w14:paraId="4B179D48" w14:textId="77777777" w:rsidR="00427211" w:rsidRPr="00F84229" w:rsidRDefault="00427211" w:rsidP="00427211">
      <w:pPr>
        <w:spacing w:line="60" w:lineRule="auto"/>
        <w:jc w:val="left"/>
      </w:pPr>
      <w:r w:rsidRPr="00F84229">
        <w:tab/>
        <w:t>1. Yes</w:t>
      </w:r>
      <w:r w:rsidRPr="00F84229">
        <w:tab/>
      </w:r>
      <w:r w:rsidRPr="00F84229">
        <w:tab/>
      </w:r>
      <w:r w:rsidRPr="00F84229">
        <w:tab/>
        <w:t xml:space="preserve">2. No </w:t>
      </w:r>
    </w:p>
    <w:p w14:paraId="63F9BDA1" w14:textId="77777777" w:rsidR="00427211" w:rsidRPr="00F84229" w:rsidRDefault="00427211" w:rsidP="00427211">
      <w:pPr>
        <w:spacing w:line="60" w:lineRule="auto"/>
        <w:jc w:val="left"/>
      </w:pPr>
      <w:r w:rsidRPr="00F84229">
        <w:t>609. Who helps you communicate with your doctor?</w:t>
      </w:r>
    </w:p>
    <w:p w14:paraId="7EECA798" w14:textId="77777777" w:rsidR="00427211" w:rsidRPr="00F84229" w:rsidRDefault="00427211" w:rsidP="00427211">
      <w:pPr>
        <w:spacing w:line="60" w:lineRule="auto"/>
        <w:ind w:left="840"/>
        <w:jc w:val="left"/>
      </w:pPr>
      <w:r w:rsidRPr="00F84229">
        <w:t xml:space="preserve">1. I can communicate myself   </w:t>
      </w:r>
      <w:r w:rsidRPr="00F84229">
        <w:tab/>
      </w:r>
      <w:r w:rsidRPr="00F84229">
        <w:tab/>
      </w:r>
      <w:r w:rsidRPr="00F84229">
        <w:tab/>
      </w:r>
      <w:r w:rsidRPr="00F84229">
        <w:tab/>
        <w:t>2. A professional interpret</w:t>
      </w:r>
      <w:r w:rsidRPr="00F84229">
        <w:tab/>
        <w:t xml:space="preserve">    </w:t>
      </w:r>
    </w:p>
    <w:p w14:paraId="57E677D1" w14:textId="77777777" w:rsidR="00427211" w:rsidRPr="00F84229" w:rsidRDefault="00427211" w:rsidP="00427211">
      <w:pPr>
        <w:spacing w:line="60" w:lineRule="auto"/>
        <w:ind w:left="840"/>
        <w:jc w:val="left"/>
      </w:pPr>
      <w:r w:rsidRPr="00F84229">
        <w:t>3. A staff person at your doctor’s office</w:t>
      </w:r>
      <w:r w:rsidRPr="00F84229">
        <w:tab/>
      </w:r>
      <w:r w:rsidRPr="00F84229">
        <w:tab/>
      </w:r>
      <w:r w:rsidRPr="00F84229">
        <w:tab/>
        <w:t>4. Family member</w:t>
      </w:r>
      <w:r w:rsidRPr="00F84229">
        <w:tab/>
      </w:r>
    </w:p>
    <w:p w14:paraId="3F8F61AC" w14:textId="77777777" w:rsidR="00427211" w:rsidRPr="00F84229" w:rsidRDefault="00427211" w:rsidP="00427211">
      <w:pPr>
        <w:spacing w:line="60" w:lineRule="auto"/>
        <w:ind w:left="840"/>
        <w:jc w:val="left"/>
      </w:pPr>
      <w:r w:rsidRPr="00F84229">
        <w:t xml:space="preserve">5. A friend </w:t>
      </w:r>
      <w:r w:rsidRPr="00F84229">
        <w:tab/>
      </w:r>
      <w:r w:rsidRPr="00F84229">
        <w:tab/>
      </w:r>
      <w:r w:rsidRPr="00F84229">
        <w:tab/>
      </w:r>
      <w:r w:rsidRPr="00F84229">
        <w:tab/>
      </w:r>
      <w:r w:rsidR="004C56CD" w:rsidRPr="00F84229">
        <w:tab/>
      </w:r>
      <w:r w:rsidR="004C56CD" w:rsidRPr="00F84229">
        <w:tab/>
        <w:t>6. I do my best to understand</w:t>
      </w:r>
    </w:p>
    <w:p w14:paraId="7AA2C7AA" w14:textId="77777777" w:rsidR="004C56CD" w:rsidRPr="00F84229" w:rsidRDefault="004C56CD" w:rsidP="00427211">
      <w:pPr>
        <w:spacing w:line="60" w:lineRule="auto"/>
        <w:ind w:left="840"/>
        <w:jc w:val="left"/>
      </w:pPr>
      <w:r w:rsidRPr="00F84229">
        <w:t>7. I have never visited doctor/health worker in Japan</w:t>
      </w:r>
    </w:p>
    <w:p w14:paraId="51D2D033" w14:textId="77777777" w:rsidR="00427211" w:rsidRPr="00F84229" w:rsidRDefault="00427211" w:rsidP="00427211">
      <w:pPr>
        <w:spacing w:line="60" w:lineRule="auto"/>
        <w:jc w:val="left"/>
      </w:pPr>
      <w:r w:rsidRPr="00F84229">
        <w:t>610. From where you usually get the health related information in Japan?</w:t>
      </w:r>
    </w:p>
    <w:p w14:paraId="1F8A0FB8" w14:textId="77777777" w:rsidR="00427211" w:rsidRPr="00F84229" w:rsidRDefault="00427211" w:rsidP="00427211">
      <w:pPr>
        <w:spacing w:line="60" w:lineRule="auto"/>
        <w:jc w:val="left"/>
      </w:pPr>
      <w:r w:rsidRPr="00F84229">
        <w:tab/>
        <w:t>1. Friends</w:t>
      </w:r>
      <w:r w:rsidRPr="00F84229">
        <w:tab/>
        <w:t>2. Teachers</w:t>
      </w:r>
      <w:r w:rsidRPr="00F84229">
        <w:tab/>
        <w:t>3. Family/relatives</w:t>
      </w:r>
      <w:r w:rsidRPr="00F84229">
        <w:tab/>
      </w:r>
    </w:p>
    <w:p w14:paraId="0E89BB7F" w14:textId="77777777" w:rsidR="00427211" w:rsidRPr="00F84229" w:rsidRDefault="00427211" w:rsidP="00427211">
      <w:pPr>
        <w:spacing w:line="60" w:lineRule="auto"/>
        <w:ind w:firstLine="840"/>
        <w:jc w:val="left"/>
      </w:pPr>
      <w:r w:rsidRPr="00F84229">
        <w:t>4. Health facility (e.g. Pu</w:t>
      </w:r>
      <w:r w:rsidR="00F63DF3">
        <w:t>blic health centre, hospital)</w:t>
      </w:r>
      <w:r w:rsidR="00F63DF3">
        <w:tab/>
      </w:r>
      <w:r w:rsidR="00F63DF3">
        <w:tab/>
        <w:t>5</w:t>
      </w:r>
      <w:r w:rsidRPr="00F84229">
        <w:t>. Internet resources</w:t>
      </w:r>
      <w:r w:rsidRPr="00F84229">
        <w:tab/>
      </w:r>
    </w:p>
    <w:p w14:paraId="54EAACB6" w14:textId="77777777" w:rsidR="00427211" w:rsidRPr="00F84229" w:rsidRDefault="00F63DF3" w:rsidP="00427211">
      <w:pPr>
        <w:spacing w:line="60" w:lineRule="auto"/>
        <w:ind w:firstLine="840"/>
        <w:jc w:val="left"/>
      </w:pPr>
      <w:r>
        <w:t>6. Newspaper</w:t>
      </w:r>
      <w:r>
        <w:tab/>
        <w:t>7. No source available</w:t>
      </w:r>
      <w:r>
        <w:tab/>
        <w:t>8</w:t>
      </w:r>
      <w:r w:rsidR="00427211" w:rsidRPr="00F84229">
        <w:t>. Others…………… (Please specify)</w:t>
      </w:r>
    </w:p>
    <w:p w14:paraId="49F09716" w14:textId="77777777" w:rsidR="00427211" w:rsidRPr="00F84229" w:rsidRDefault="00427211" w:rsidP="00BC07D3">
      <w:pPr>
        <w:spacing w:line="60" w:lineRule="auto"/>
        <w:jc w:val="left"/>
      </w:pPr>
    </w:p>
    <w:p w14:paraId="2DE10015" w14:textId="77777777" w:rsidR="009A1030" w:rsidRPr="00F84229" w:rsidRDefault="004F1EDB" w:rsidP="009A1030">
      <w:pPr>
        <w:spacing w:line="60" w:lineRule="auto"/>
        <w:rPr>
          <w:b/>
        </w:rPr>
      </w:pPr>
      <w:r w:rsidRPr="00F84229">
        <w:rPr>
          <w:b/>
        </w:rPr>
        <w:t>7</w:t>
      </w:r>
      <w:r w:rsidR="009A1030" w:rsidRPr="00F84229">
        <w:rPr>
          <w:b/>
        </w:rPr>
        <w:t xml:space="preserve">.0 </w:t>
      </w:r>
      <w:r w:rsidR="00E07806" w:rsidRPr="00F84229">
        <w:rPr>
          <w:b/>
        </w:rPr>
        <w:t xml:space="preserve">Knowledge on </w:t>
      </w:r>
      <w:r w:rsidR="009A1030" w:rsidRPr="00F84229">
        <w:rPr>
          <w:b/>
        </w:rPr>
        <w:t>HIV/AIDS</w:t>
      </w:r>
      <w:r w:rsidR="009A1030" w:rsidRPr="00F84229">
        <w:rPr>
          <w:b/>
        </w:rPr>
        <w:tab/>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
        <w:gridCol w:w="5220"/>
        <w:gridCol w:w="3420"/>
      </w:tblGrid>
      <w:tr w:rsidR="00D528E3" w:rsidRPr="00F84229" w14:paraId="5733460D" w14:textId="77777777" w:rsidTr="00914D16">
        <w:trPr>
          <w:trHeight w:val="431"/>
        </w:trPr>
        <w:tc>
          <w:tcPr>
            <w:tcW w:w="558" w:type="dxa"/>
          </w:tcPr>
          <w:p w14:paraId="2BCCFE58" w14:textId="77777777" w:rsidR="00D528E3" w:rsidRPr="00F84229" w:rsidRDefault="00D528E3" w:rsidP="00914D16">
            <w:pPr>
              <w:autoSpaceDE w:val="0"/>
              <w:autoSpaceDN w:val="0"/>
              <w:adjustRightInd w:val="0"/>
              <w:spacing w:line="60" w:lineRule="auto"/>
              <w:jc w:val="left"/>
              <w:rPr>
                <w:bCs/>
              </w:rPr>
            </w:pPr>
            <w:r w:rsidRPr="00F84229">
              <w:rPr>
                <w:bCs/>
              </w:rPr>
              <w:t>701</w:t>
            </w:r>
          </w:p>
        </w:tc>
        <w:tc>
          <w:tcPr>
            <w:tcW w:w="5220" w:type="dxa"/>
          </w:tcPr>
          <w:p w14:paraId="72465234" w14:textId="77777777" w:rsidR="00D528E3" w:rsidRPr="00F84229" w:rsidRDefault="00D528E3" w:rsidP="00914D16">
            <w:pPr>
              <w:autoSpaceDE w:val="0"/>
              <w:autoSpaceDN w:val="0"/>
              <w:adjustRightInd w:val="0"/>
              <w:spacing w:line="60" w:lineRule="auto"/>
              <w:jc w:val="left"/>
              <w:rPr>
                <w:bCs/>
              </w:rPr>
            </w:pPr>
            <w:r w:rsidRPr="00F84229">
              <w:rPr>
                <w:bCs/>
              </w:rPr>
              <w:t>Have you ever heard of an illness called AIDS?</w:t>
            </w:r>
          </w:p>
        </w:tc>
        <w:tc>
          <w:tcPr>
            <w:tcW w:w="3420" w:type="dxa"/>
          </w:tcPr>
          <w:p w14:paraId="0ECC85BC" w14:textId="77777777" w:rsidR="00D528E3" w:rsidRPr="00F84229" w:rsidRDefault="00DF4F96" w:rsidP="00914D16">
            <w:pPr>
              <w:autoSpaceDE w:val="0"/>
              <w:autoSpaceDN w:val="0"/>
              <w:adjustRightInd w:val="0"/>
              <w:spacing w:line="60" w:lineRule="auto"/>
              <w:jc w:val="left"/>
              <w:rPr>
                <w:bCs/>
              </w:rPr>
            </w:pPr>
            <w:r w:rsidRPr="00F84229">
              <w:rPr>
                <w:bCs/>
              </w:rPr>
              <w:t>1. Yes</w:t>
            </w:r>
            <w:r w:rsidR="000C2EC0" w:rsidRPr="00F84229">
              <w:rPr>
                <w:bCs/>
              </w:rPr>
              <w:t xml:space="preserve">    2.</w:t>
            </w:r>
            <w:r w:rsidR="00D528E3" w:rsidRPr="00F84229">
              <w:rPr>
                <w:bCs/>
              </w:rPr>
              <w:t>No</w:t>
            </w:r>
            <w:r w:rsidR="000C2EC0" w:rsidRPr="00F84229">
              <w:rPr>
                <w:bCs/>
              </w:rPr>
              <w:t xml:space="preserve">    3. </w:t>
            </w:r>
            <w:r w:rsidR="00D528E3" w:rsidRPr="00F84229">
              <w:rPr>
                <w:bCs/>
              </w:rPr>
              <w:t>Don`t know</w:t>
            </w:r>
          </w:p>
        </w:tc>
      </w:tr>
      <w:tr w:rsidR="00DF4F96" w:rsidRPr="00F84229" w14:paraId="4FEDB724" w14:textId="77777777" w:rsidTr="00914D16">
        <w:tc>
          <w:tcPr>
            <w:tcW w:w="558" w:type="dxa"/>
          </w:tcPr>
          <w:p w14:paraId="651348DF" w14:textId="77777777" w:rsidR="00DF4F96" w:rsidRPr="00F84229" w:rsidRDefault="00DF4F96" w:rsidP="00914D16">
            <w:pPr>
              <w:autoSpaceDE w:val="0"/>
              <w:autoSpaceDN w:val="0"/>
              <w:adjustRightInd w:val="0"/>
              <w:spacing w:line="60" w:lineRule="auto"/>
              <w:jc w:val="left"/>
              <w:rPr>
                <w:bCs/>
              </w:rPr>
            </w:pPr>
            <w:r w:rsidRPr="00F84229">
              <w:rPr>
                <w:bCs/>
              </w:rPr>
              <w:t>702</w:t>
            </w:r>
          </w:p>
        </w:tc>
        <w:tc>
          <w:tcPr>
            <w:tcW w:w="5220" w:type="dxa"/>
          </w:tcPr>
          <w:p w14:paraId="2FDF7F49" w14:textId="77777777" w:rsidR="00DF4F96" w:rsidRPr="00F84229" w:rsidRDefault="00DF4F96" w:rsidP="00914D16">
            <w:pPr>
              <w:autoSpaceDE w:val="0"/>
              <w:autoSpaceDN w:val="0"/>
              <w:adjustRightInd w:val="0"/>
              <w:spacing w:line="60" w:lineRule="auto"/>
              <w:jc w:val="left"/>
              <w:rPr>
                <w:bCs/>
              </w:rPr>
            </w:pPr>
            <w:r w:rsidRPr="00F84229">
              <w:rPr>
                <w:bCs/>
              </w:rPr>
              <w:t>Do you have a close relative or close friend who is infected with HIV or has died of AIDS?</w:t>
            </w:r>
          </w:p>
        </w:tc>
        <w:tc>
          <w:tcPr>
            <w:tcW w:w="3420" w:type="dxa"/>
          </w:tcPr>
          <w:p w14:paraId="2C22D90E"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6C4B4F79" w14:textId="77777777" w:rsidTr="00914D16">
        <w:tc>
          <w:tcPr>
            <w:tcW w:w="558" w:type="dxa"/>
          </w:tcPr>
          <w:p w14:paraId="6D97BDBC" w14:textId="77777777" w:rsidR="00DF4F96" w:rsidRPr="00F84229" w:rsidRDefault="00DF4F96" w:rsidP="00914D16">
            <w:pPr>
              <w:autoSpaceDE w:val="0"/>
              <w:autoSpaceDN w:val="0"/>
              <w:adjustRightInd w:val="0"/>
              <w:spacing w:line="60" w:lineRule="auto"/>
              <w:jc w:val="left"/>
              <w:rPr>
                <w:bCs/>
              </w:rPr>
            </w:pPr>
            <w:r w:rsidRPr="00F84229">
              <w:rPr>
                <w:bCs/>
              </w:rPr>
              <w:lastRenderedPageBreak/>
              <w:t>703</w:t>
            </w:r>
          </w:p>
        </w:tc>
        <w:tc>
          <w:tcPr>
            <w:tcW w:w="5220" w:type="dxa"/>
          </w:tcPr>
          <w:p w14:paraId="7156D772" w14:textId="77777777" w:rsidR="00DF4F96" w:rsidRPr="00F84229" w:rsidRDefault="00DF4F96" w:rsidP="00914D16">
            <w:pPr>
              <w:autoSpaceDE w:val="0"/>
              <w:autoSpaceDN w:val="0"/>
              <w:adjustRightInd w:val="0"/>
              <w:spacing w:line="60" w:lineRule="auto"/>
              <w:jc w:val="left"/>
              <w:rPr>
                <w:bCs/>
              </w:rPr>
            </w:pPr>
            <w:r w:rsidRPr="00F84229">
              <w:rPr>
                <w:bCs/>
              </w:rPr>
              <w:t>Can people protect themselves from HIV by using condom correctly in each sexual contact?</w:t>
            </w:r>
          </w:p>
        </w:tc>
        <w:tc>
          <w:tcPr>
            <w:tcW w:w="3420" w:type="dxa"/>
          </w:tcPr>
          <w:p w14:paraId="2B941DE3"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0568800A" w14:textId="77777777" w:rsidTr="00914D16">
        <w:tc>
          <w:tcPr>
            <w:tcW w:w="558" w:type="dxa"/>
          </w:tcPr>
          <w:p w14:paraId="2034D623" w14:textId="77777777" w:rsidR="00DF4F96" w:rsidRPr="00F84229" w:rsidRDefault="00DF4F96" w:rsidP="00914D16">
            <w:pPr>
              <w:autoSpaceDE w:val="0"/>
              <w:autoSpaceDN w:val="0"/>
              <w:adjustRightInd w:val="0"/>
              <w:spacing w:line="60" w:lineRule="auto"/>
              <w:jc w:val="left"/>
              <w:rPr>
                <w:bCs/>
              </w:rPr>
            </w:pPr>
            <w:r w:rsidRPr="00F84229">
              <w:rPr>
                <w:bCs/>
              </w:rPr>
              <w:t>704</w:t>
            </w:r>
          </w:p>
        </w:tc>
        <w:tc>
          <w:tcPr>
            <w:tcW w:w="5220" w:type="dxa"/>
          </w:tcPr>
          <w:p w14:paraId="2607B5E3" w14:textId="77777777" w:rsidR="00DF4F96" w:rsidRPr="00F84229" w:rsidRDefault="00DF4F96" w:rsidP="00914D16">
            <w:pPr>
              <w:autoSpaceDE w:val="0"/>
              <w:autoSpaceDN w:val="0"/>
              <w:adjustRightInd w:val="0"/>
              <w:spacing w:line="60" w:lineRule="auto"/>
              <w:jc w:val="left"/>
              <w:rPr>
                <w:bCs/>
              </w:rPr>
            </w:pPr>
            <w:r w:rsidRPr="00F84229">
              <w:rPr>
                <w:bCs/>
              </w:rPr>
              <w:t>Do you think a healthy looking person can be infected with HIV?</w:t>
            </w:r>
          </w:p>
        </w:tc>
        <w:tc>
          <w:tcPr>
            <w:tcW w:w="3420" w:type="dxa"/>
          </w:tcPr>
          <w:p w14:paraId="10D98FA6"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415918EB" w14:textId="77777777" w:rsidTr="00914D16">
        <w:tc>
          <w:tcPr>
            <w:tcW w:w="558" w:type="dxa"/>
          </w:tcPr>
          <w:p w14:paraId="1504C3F8" w14:textId="77777777" w:rsidR="00DF4F96" w:rsidRPr="00F84229" w:rsidRDefault="00DF4F96" w:rsidP="00914D16">
            <w:pPr>
              <w:autoSpaceDE w:val="0"/>
              <w:autoSpaceDN w:val="0"/>
              <w:adjustRightInd w:val="0"/>
              <w:spacing w:line="60" w:lineRule="auto"/>
              <w:jc w:val="left"/>
              <w:rPr>
                <w:bCs/>
              </w:rPr>
            </w:pPr>
            <w:r w:rsidRPr="00F84229">
              <w:rPr>
                <w:bCs/>
              </w:rPr>
              <w:t>705</w:t>
            </w:r>
          </w:p>
        </w:tc>
        <w:tc>
          <w:tcPr>
            <w:tcW w:w="5220" w:type="dxa"/>
          </w:tcPr>
          <w:p w14:paraId="72DECDBE" w14:textId="77777777" w:rsidR="00DF4F96" w:rsidRPr="00F84229" w:rsidRDefault="00DF4F96" w:rsidP="00914D16">
            <w:pPr>
              <w:autoSpaceDE w:val="0"/>
              <w:autoSpaceDN w:val="0"/>
              <w:adjustRightInd w:val="0"/>
              <w:spacing w:line="60" w:lineRule="auto"/>
              <w:jc w:val="left"/>
              <w:rPr>
                <w:bCs/>
              </w:rPr>
            </w:pPr>
            <w:r w:rsidRPr="00F84229">
              <w:rPr>
                <w:bCs/>
              </w:rPr>
              <w:t>Can a person get the HIV from mosquito bite?</w:t>
            </w:r>
          </w:p>
        </w:tc>
        <w:tc>
          <w:tcPr>
            <w:tcW w:w="3420" w:type="dxa"/>
          </w:tcPr>
          <w:p w14:paraId="6887EB41"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16A12D24" w14:textId="77777777" w:rsidTr="00914D16">
        <w:tc>
          <w:tcPr>
            <w:tcW w:w="558" w:type="dxa"/>
          </w:tcPr>
          <w:p w14:paraId="121DD653" w14:textId="77777777" w:rsidR="00DF4F96" w:rsidRPr="00F84229" w:rsidRDefault="00DF4F96" w:rsidP="00914D16">
            <w:pPr>
              <w:autoSpaceDE w:val="0"/>
              <w:autoSpaceDN w:val="0"/>
              <w:adjustRightInd w:val="0"/>
              <w:spacing w:line="60" w:lineRule="auto"/>
              <w:jc w:val="left"/>
              <w:rPr>
                <w:bCs/>
              </w:rPr>
            </w:pPr>
            <w:r w:rsidRPr="00F84229">
              <w:rPr>
                <w:bCs/>
              </w:rPr>
              <w:t>706</w:t>
            </w:r>
          </w:p>
        </w:tc>
        <w:tc>
          <w:tcPr>
            <w:tcW w:w="5220" w:type="dxa"/>
          </w:tcPr>
          <w:p w14:paraId="1DB3F7A9" w14:textId="77777777" w:rsidR="00DF4F96" w:rsidRPr="00F84229" w:rsidRDefault="00DF4F96" w:rsidP="00914D16">
            <w:pPr>
              <w:autoSpaceDE w:val="0"/>
              <w:autoSpaceDN w:val="0"/>
              <w:adjustRightInd w:val="0"/>
              <w:spacing w:line="60" w:lineRule="auto"/>
              <w:jc w:val="left"/>
              <w:rPr>
                <w:bCs/>
              </w:rPr>
            </w:pPr>
            <w:r w:rsidRPr="00F84229">
              <w:rPr>
                <w:bCs/>
              </w:rPr>
              <w:t>Can a person get HIV by sharing a meal with an HIV infected person?</w:t>
            </w:r>
          </w:p>
        </w:tc>
        <w:tc>
          <w:tcPr>
            <w:tcW w:w="3420" w:type="dxa"/>
          </w:tcPr>
          <w:p w14:paraId="1C30C924"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18308E62" w14:textId="77777777" w:rsidTr="00914D16">
        <w:tc>
          <w:tcPr>
            <w:tcW w:w="558" w:type="dxa"/>
          </w:tcPr>
          <w:p w14:paraId="404D875C" w14:textId="77777777" w:rsidR="00DF4F96" w:rsidRPr="00F84229" w:rsidRDefault="00DF4F96" w:rsidP="00914D16">
            <w:pPr>
              <w:autoSpaceDE w:val="0"/>
              <w:autoSpaceDN w:val="0"/>
              <w:adjustRightInd w:val="0"/>
              <w:spacing w:line="60" w:lineRule="auto"/>
              <w:jc w:val="left"/>
              <w:rPr>
                <w:bCs/>
              </w:rPr>
            </w:pPr>
            <w:r w:rsidRPr="00F84229">
              <w:rPr>
                <w:bCs/>
              </w:rPr>
              <w:t>707</w:t>
            </w:r>
          </w:p>
        </w:tc>
        <w:tc>
          <w:tcPr>
            <w:tcW w:w="5220" w:type="dxa"/>
          </w:tcPr>
          <w:p w14:paraId="794EA09F" w14:textId="77777777" w:rsidR="00DF4F96" w:rsidRPr="00F84229" w:rsidRDefault="00DF4F96" w:rsidP="00914D16">
            <w:pPr>
              <w:autoSpaceDE w:val="0"/>
              <w:autoSpaceDN w:val="0"/>
              <w:adjustRightInd w:val="0"/>
              <w:spacing w:line="60" w:lineRule="auto"/>
              <w:jc w:val="left"/>
              <w:rPr>
                <w:bCs/>
              </w:rPr>
            </w:pPr>
            <w:r w:rsidRPr="00F84229">
              <w:rPr>
                <w:bCs/>
              </w:rPr>
              <w:t>Can a pregnant women infected with HIV transmit the virus to her unborn child?</w:t>
            </w:r>
          </w:p>
        </w:tc>
        <w:tc>
          <w:tcPr>
            <w:tcW w:w="3420" w:type="dxa"/>
          </w:tcPr>
          <w:p w14:paraId="5874E98C"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5E26E0AD" w14:textId="77777777" w:rsidTr="00914D16">
        <w:tc>
          <w:tcPr>
            <w:tcW w:w="558" w:type="dxa"/>
          </w:tcPr>
          <w:p w14:paraId="19D2F602" w14:textId="77777777" w:rsidR="00DF4F96" w:rsidRPr="00F84229" w:rsidRDefault="00DF4F96" w:rsidP="00914D16">
            <w:pPr>
              <w:autoSpaceDE w:val="0"/>
              <w:autoSpaceDN w:val="0"/>
              <w:adjustRightInd w:val="0"/>
              <w:spacing w:line="60" w:lineRule="auto"/>
              <w:jc w:val="left"/>
              <w:rPr>
                <w:bCs/>
              </w:rPr>
            </w:pPr>
            <w:r w:rsidRPr="00F84229">
              <w:rPr>
                <w:bCs/>
              </w:rPr>
              <w:t>708</w:t>
            </w:r>
          </w:p>
        </w:tc>
        <w:tc>
          <w:tcPr>
            <w:tcW w:w="5220" w:type="dxa"/>
          </w:tcPr>
          <w:p w14:paraId="4D346B3D" w14:textId="77777777" w:rsidR="00DF4F96" w:rsidRPr="00F84229" w:rsidRDefault="00DF4F96" w:rsidP="00914D16">
            <w:pPr>
              <w:autoSpaceDE w:val="0"/>
              <w:autoSpaceDN w:val="0"/>
              <w:adjustRightInd w:val="0"/>
              <w:spacing w:line="60" w:lineRule="auto"/>
              <w:jc w:val="left"/>
              <w:rPr>
                <w:bCs/>
              </w:rPr>
            </w:pPr>
            <w:r w:rsidRPr="00F84229">
              <w:rPr>
                <w:bCs/>
              </w:rPr>
              <w:t>Can a woman with HIV transmit the virus to her newborn child through breastfeeding?</w:t>
            </w:r>
          </w:p>
        </w:tc>
        <w:tc>
          <w:tcPr>
            <w:tcW w:w="3420" w:type="dxa"/>
          </w:tcPr>
          <w:p w14:paraId="6F02EC0F"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4EE5667A" w14:textId="77777777" w:rsidTr="00914D16">
        <w:tc>
          <w:tcPr>
            <w:tcW w:w="558" w:type="dxa"/>
          </w:tcPr>
          <w:p w14:paraId="148635FA" w14:textId="77777777" w:rsidR="00DF4F96" w:rsidRPr="00F84229" w:rsidRDefault="00DF4F96" w:rsidP="00914D16">
            <w:pPr>
              <w:autoSpaceDE w:val="0"/>
              <w:autoSpaceDN w:val="0"/>
              <w:adjustRightInd w:val="0"/>
              <w:spacing w:line="60" w:lineRule="auto"/>
              <w:jc w:val="left"/>
              <w:rPr>
                <w:bCs/>
              </w:rPr>
            </w:pPr>
            <w:r w:rsidRPr="00F84229">
              <w:rPr>
                <w:bCs/>
              </w:rPr>
              <w:t>709</w:t>
            </w:r>
          </w:p>
        </w:tc>
        <w:tc>
          <w:tcPr>
            <w:tcW w:w="5220" w:type="dxa"/>
          </w:tcPr>
          <w:p w14:paraId="7BD16539" w14:textId="77777777" w:rsidR="00DF4F96" w:rsidRPr="00F84229" w:rsidRDefault="00DF4F96" w:rsidP="00914D16">
            <w:pPr>
              <w:autoSpaceDE w:val="0"/>
              <w:autoSpaceDN w:val="0"/>
              <w:adjustRightInd w:val="0"/>
              <w:spacing w:line="60" w:lineRule="auto"/>
              <w:jc w:val="left"/>
              <w:rPr>
                <w:bCs/>
              </w:rPr>
            </w:pPr>
            <w:r w:rsidRPr="00F84229">
              <w:rPr>
                <w:bCs/>
              </w:rPr>
              <w:t>Can people protect themselves from HIV by abstaining from sexual intercourse?</w:t>
            </w:r>
          </w:p>
        </w:tc>
        <w:tc>
          <w:tcPr>
            <w:tcW w:w="3420" w:type="dxa"/>
          </w:tcPr>
          <w:p w14:paraId="2B253EC2"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4E004DAD" w14:textId="77777777" w:rsidTr="00914D16">
        <w:tc>
          <w:tcPr>
            <w:tcW w:w="558" w:type="dxa"/>
          </w:tcPr>
          <w:p w14:paraId="51993388" w14:textId="77777777" w:rsidR="00DF4F96" w:rsidRPr="00F84229" w:rsidRDefault="00DF4F96" w:rsidP="00914D16">
            <w:pPr>
              <w:autoSpaceDE w:val="0"/>
              <w:autoSpaceDN w:val="0"/>
              <w:adjustRightInd w:val="0"/>
              <w:spacing w:line="60" w:lineRule="auto"/>
              <w:jc w:val="left"/>
              <w:rPr>
                <w:bCs/>
              </w:rPr>
            </w:pPr>
            <w:r w:rsidRPr="00F84229">
              <w:rPr>
                <w:bCs/>
              </w:rPr>
              <w:t>710</w:t>
            </w:r>
          </w:p>
        </w:tc>
        <w:tc>
          <w:tcPr>
            <w:tcW w:w="5220" w:type="dxa"/>
          </w:tcPr>
          <w:p w14:paraId="7D5AC0BE" w14:textId="77777777" w:rsidR="00DF4F96" w:rsidRPr="00F84229" w:rsidRDefault="00DF4F96" w:rsidP="00914D16">
            <w:pPr>
              <w:autoSpaceDE w:val="0"/>
              <w:autoSpaceDN w:val="0"/>
              <w:adjustRightInd w:val="0"/>
              <w:spacing w:line="60" w:lineRule="auto"/>
              <w:jc w:val="left"/>
              <w:rPr>
                <w:bCs/>
              </w:rPr>
            </w:pPr>
            <w:r w:rsidRPr="00F84229">
              <w:rPr>
                <w:bCs/>
              </w:rPr>
              <w:t>Can a person get HIV by holding on with HIV infected person`s hand?</w:t>
            </w:r>
          </w:p>
        </w:tc>
        <w:tc>
          <w:tcPr>
            <w:tcW w:w="3420" w:type="dxa"/>
          </w:tcPr>
          <w:p w14:paraId="1DA13F26"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35E3BBEB" w14:textId="77777777" w:rsidTr="00914D16">
        <w:tc>
          <w:tcPr>
            <w:tcW w:w="558" w:type="dxa"/>
          </w:tcPr>
          <w:p w14:paraId="7CB0BA83" w14:textId="77777777" w:rsidR="00DF4F96" w:rsidRPr="00F84229" w:rsidRDefault="00DF4F96" w:rsidP="00914D16">
            <w:pPr>
              <w:autoSpaceDE w:val="0"/>
              <w:autoSpaceDN w:val="0"/>
              <w:adjustRightInd w:val="0"/>
              <w:spacing w:line="60" w:lineRule="auto"/>
              <w:jc w:val="left"/>
              <w:rPr>
                <w:bCs/>
              </w:rPr>
            </w:pPr>
            <w:r w:rsidRPr="00F84229">
              <w:rPr>
                <w:bCs/>
              </w:rPr>
              <w:t>711</w:t>
            </w:r>
          </w:p>
        </w:tc>
        <w:tc>
          <w:tcPr>
            <w:tcW w:w="5220" w:type="dxa"/>
          </w:tcPr>
          <w:p w14:paraId="22F03D89" w14:textId="77777777" w:rsidR="00DF4F96" w:rsidRPr="00F84229" w:rsidRDefault="00DF4F96" w:rsidP="00914D16">
            <w:pPr>
              <w:autoSpaceDE w:val="0"/>
              <w:autoSpaceDN w:val="0"/>
              <w:adjustRightInd w:val="0"/>
              <w:spacing w:line="60" w:lineRule="auto"/>
              <w:jc w:val="left"/>
              <w:rPr>
                <w:bCs/>
              </w:rPr>
            </w:pPr>
            <w:r w:rsidRPr="00F84229">
              <w:rPr>
                <w:bCs/>
              </w:rPr>
              <w:t>Can a person get HIV by using previously used needle/syringe?</w:t>
            </w:r>
          </w:p>
        </w:tc>
        <w:tc>
          <w:tcPr>
            <w:tcW w:w="3420" w:type="dxa"/>
          </w:tcPr>
          <w:p w14:paraId="757573AD"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r w:rsidR="00DF4F96" w:rsidRPr="00F84229" w14:paraId="34C99DCC" w14:textId="77777777" w:rsidTr="00914D16">
        <w:tc>
          <w:tcPr>
            <w:tcW w:w="558" w:type="dxa"/>
          </w:tcPr>
          <w:p w14:paraId="7CACFAD0" w14:textId="77777777" w:rsidR="00DF4F96" w:rsidRPr="00F84229" w:rsidRDefault="00DF4F96" w:rsidP="00914D16">
            <w:pPr>
              <w:autoSpaceDE w:val="0"/>
              <w:autoSpaceDN w:val="0"/>
              <w:adjustRightInd w:val="0"/>
              <w:spacing w:line="60" w:lineRule="auto"/>
              <w:jc w:val="left"/>
              <w:rPr>
                <w:bCs/>
              </w:rPr>
            </w:pPr>
            <w:r w:rsidRPr="00F84229">
              <w:rPr>
                <w:bCs/>
              </w:rPr>
              <w:t>712</w:t>
            </w:r>
          </w:p>
        </w:tc>
        <w:tc>
          <w:tcPr>
            <w:tcW w:w="5220" w:type="dxa"/>
          </w:tcPr>
          <w:p w14:paraId="131EF29B" w14:textId="77777777" w:rsidR="00DF4F96" w:rsidRPr="00F84229" w:rsidRDefault="00DF4F96" w:rsidP="00914D16">
            <w:pPr>
              <w:autoSpaceDE w:val="0"/>
              <w:autoSpaceDN w:val="0"/>
              <w:adjustRightInd w:val="0"/>
              <w:spacing w:line="60" w:lineRule="auto"/>
              <w:jc w:val="left"/>
              <w:rPr>
                <w:bCs/>
              </w:rPr>
            </w:pPr>
            <w:r w:rsidRPr="00F84229">
              <w:rPr>
                <w:bCs/>
              </w:rPr>
              <w:t>Can blood transfusion from HIV infected person transmit HIV to others?</w:t>
            </w:r>
          </w:p>
        </w:tc>
        <w:tc>
          <w:tcPr>
            <w:tcW w:w="3420" w:type="dxa"/>
          </w:tcPr>
          <w:p w14:paraId="254DCD4C" w14:textId="77777777" w:rsidR="00DF4F96" w:rsidRPr="00F84229" w:rsidRDefault="00DF4F96" w:rsidP="00914D16">
            <w:pPr>
              <w:autoSpaceDE w:val="0"/>
              <w:autoSpaceDN w:val="0"/>
              <w:adjustRightInd w:val="0"/>
              <w:spacing w:line="60" w:lineRule="auto"/>
              <w:jc w:val="left"/>
              <w:rPr>
                <w:bCs/>
              </w:rPr>
            </w:pPr>
            <w:r w:rsidRPr="00F84229">
              <w:rPr>
                <w:bCs/>
              </w:rPr>
              <w:t>1. Yes    2.No    3. Don`t know</w:t>
            </w:r>
          </w:p>
        </w:tc>
      </w:tr>
    </w:tbl>
    <w:p w14:paraId="35B77600" w14:textId="77777777" w:rsidR="009A1030" w:rsidRPr="00F84229" w:rsidRDefault="009A1030" w:rsidP="00C6368D">
      <w:pPr>
        <w:spacing w:line="60" w:lineRule="auto"/>
        <w:jc w:val="left"/>
      </w:pPr>
    </w:p>
    <w:p w14:paraId="5A369E23" w14:textId="77777777" w:rsidR="00427211" w:rsidRPr="00F84229" w:rsidRDefault="00427211" w:rsidP="00427211">
      <w:pPr>
        <w:spacing w:line="60" w:lineRule="auto"/>
        <w:jc w:val="left"/>
        <w:rPr>
          <w:b/>
        </w:rPr>
      </w:pPr>
      <w:r w:rsidRPr="00F84229">
        <w:rPr>
          <w:b/>
        </w:rPr>
        <w:t>8.0 Perceived risk of HIV</w:t>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4392"/>
        <w:gridCol w:w="4230"/>
      </w:tblGrid>
      <w:tr w:rsidR="00427211" w:rsidRPr="00F84229" w14:paraId="77DD1666" w14:textId="77777777" w:rsidTr="00914D16">
        <w:tc>
          <w:tcPr>
            <w:tcW w:w="576" w:type="dxa"/>
          </w:tcPr>
          <w:p w14:paraId="7C5D9122" w14:textId="77777777" w:rsidR="00427211" w:rsidRPr="00F84229" w:rsidRDefault="00427211" w:rsidP="00914D16">
            <w:pPr>
              <w:autoSpaceDE w:val="0"/>
              <w:autoSpaceDN w:val="0"/>
              <w:adjustRightInd w:val="0"/>
              <w:spacing w:line="60" w:lineRule="auto"/>
              <w:jc w:val="left"/>
              <w:rPr>
                <w:b/>
                <w:bCs/>
              </w:rPr>
            </w:pPr>
            <w:r w:rsidRPr="00F84229">
              <w:rPr>
                <w:b/>
                <w:bCs/>
              </w:rPr>
              <w:t>No.</w:t>
            </w:r>
          </w:p>
        </w:tc>
        <w:tc>
          <w:tcPr>
            <w:tcW w:w="4392" w:type="dxa"/>
          </w:tcPr>
          <w:p w14:paraId="2C95BF30" w14:textId="77777777" w:rsidR="00427211" w:rsidRPr="00F84229" w:rsidRDefault="00427211" w:rsidP="00914D16">
            <w:pPr>
              <w:autoSpaceDE w:val="0"/>
              <w:autoSpaceDN w:val="0"/>
              <w:adjustRightInd w:val="0"/>
              <w:spacing w:line="60" w:lineRule="auto"/>
              <w:jc w:val="left"/>
              <w:rPr>
                <w:b/>
                <w:bCs/>
              </w:rPr>
            </w:pPr>
            <w:r w:rsidRPr="00F84229">
              <w:rPr>
                <w:b/>
                <w:bCs/>
              </w:rPr>
              <w:t>Questions and Filters</w:t>
            </w:r>
          </w:p>
        </w:tc>
        <w:tc>
          <w:tcPr>
            <w:tcW w:w="4230" w:type="dxa"/>
          </w:tcPr>
          <w:p w14:paraId="07D45567" w14:textId="77777777" w:rsidR="00427211" w:rsidRPr="00F84229" w:rsidRDefault="00427211" w:rsidP="00914D16">
            <w:pPr>
              <w:autoSpaceDE w:val="0"/>
              <w:autoSpaceDN w:val="0"/>
              <w:adjustRightInd w:val="0"/>
              <w:spacing w:line="60" w:lineRule="auto"/>
              <w:jc w:val="left"/>
              <w:rPr>
                <w:b/>
                <w:bCs/>
              </w:rPr>
            </w:pPr>
            <w:r w:rsidRPr="00F84229">
              <w:rPr>
                <w:b/>
                <w:bCs/>
              </w:rPr>
              <w:t>Coding categories</w:t>
            </w:r>
          </w:p>
        </w:tc>
      </w:tr>
      <w:tr w:rsidR="00427211" w:rsidRPr="00F84229" w14:paraId="09EBB601" w14:textId="77777777" w:rsidTr="00914D16">
        <w:tc>
          <w:tcPr>
            <w:tcW w:w="576" w:type="dxa"/>
          </w:tcPr>
          <w:p w14:paraId="77B139EB" w14:textId="77777777" w:rsidR="00427211" w:rsidRPr="00F84229" w:rsidRDefault="00427211" w:rsidP="00914D16">
            <w:pPr>
              <w:autoSpaceDE w:val="0"/>
              <w:autoSpaceDN w:val="0"/>
              <w:adjustRightInd w:val="0"/>
              <w:spacing w:line="60" w:lineRule="auto"/>
              <w:jc w:val="left"/>
              <w:rPr>
                <w:bCs/>
              </w:rPr>
            </w:pPr>
            <w:r w:rsidRPr="00F84229">
              <w:rPr>
                <w:bCs/>
              </w:rPr>
              <w:t>801</w:t>
            </w:r>
          </w:p>
        </w:tc>
        <w:tc>
          <w:tcPr>
            <w:tcW w:w="4392" w:type="dxa"/>
          </w:tcPr>
          <w:p w14:paraId="6507D7BE" w14:textId="77777777" w:rsidR="00427211" w:rsidRPr="00F84229" w:rsidRDefault="00427211" w:rsidP="00914D16">
            <w:pPr>
              <w:autoSpaceDE w:val="0"/>
              <w:autoSpaceDN w:val="0"/>
              <w:adjustRightInd w:val="0"/>
              <w:spacing w:line="60" w:lineRule="auto"/>
              <w:jc w:val="left"/>
            </w:pPr>
            <w:r w:rsidRPr="00F84229">
              <w:t>What is your gut feeling</w:t>
            </w:r>
          </w:p>
          <w:p w14:paraId="78EC7919" w14:textId="77777777" w:rsidR="00427211" w:rsidRPr="00F84229" w:rsidRDefault="00427211" w:rsidP="00914D16">
            <w:pPr>
              <w:autoSpaceDE w:val="0"/>
              <w:autoSpaceDN w:val="0"/>
              <w:adjustRightInd w:val="0"/>
              <w:spacing w:line="60" w:lineRule="auto"/>
              <w:jc w:val="left"/>
            </w:pPr>
            <w:r w:rsidRPr="00F84229">
              <w:t xml:space="preserve">about how likely you are to get infected with HIV? </w:t>
            </w:r>
          </w:p>
          <w:p w14:paraId="22EEB58F" w14:textId="77777777" w:rsidR="00427211" w:rsidRPr="00F84229" w:rsidRDefault="00427211" w:rsidP="00914D16">
            <w:pPr>
              <w:autoSpaceDE w:val="0"/>
              <w:autoSpaceDN w:val="0"/>
              <w:adjustRightInd w:val="0"/>
              <w:spacing w:line="60" w:lineRule="auto"/>
              <w:jc w:val="left"/>
              <w:rPr>
                <w:b/>
                <w:bCs/>
              </w:rPr>
            </w:pPr>
          </w:p>
        </w:tc>
        <w:tc>
          <w:tcPr>
            <w:tcW w:w="4230" w:type="dxa"/>
          </w:tcPr>
          <w:p w14:paraId="3AB803FE" w14:textId="77777777" w:rsidR="00427211" w:rsidRPr="00F84229" w:rsidRDefault="00427211" w:rsidP="00914D16">
            <w:pPr>
              <w:autoSpaceDE w:val="0"/>
              <w:autoSpaceDN w:val="0"/>
              <w:adjustRightInd w:val="0"/>
              <w:spacing w:line="60" w:lineRule="auto"/>
              <w:ind w:rightChars="80" w:right="176"/>
              <w:jc w:val="left"/>
            </w:pPr>
            <w:r w:rsidRPr="00F84229">
              <w:t>Extremely unlikely…………………...1</w:t>
            </w:r>
          </w:p>
          <w:p w14:paraId="407E0755" w14:textId="77777777" w:rsidR="00427211" w:rsidRPr="00F84229" w:rsidRDefault="00427211" w:rsidP="00914D16">
            <w:pPr>
              <w:autoSpaceDE w:val="0"/>
              <w:autoSpaceDN w:val="0"/>
              <w:adjustRightInd w:val="0"/>
              <w:spacing w:line="60" w:lineRule="auto"/>
              <w:jc w:val="left"/>
            </w:pPr>
            <w:r w:rsidRPr="00F84229">
              <w:t>Very unlikely………………………...2</w:t>
            </w:r>
          </w:p>
          <w:p w14:paraId="3DEC1C79" w14:textId="77777777" w:rsidR="00427211" w:rsidRPr="00F84229" w:rsidRDefault="00427211" w:rsidP="00914D16">
            <w:pPr>
              <w:autoSpaceDE w:val="0"/>
              <w:autoSpaceDN w:val="0"/>
              <w:adjustRightInd w:val="0"/>
              <w:spacing w:line="60" w:lineRule="auto"/>
              <w:jc w:val="left"/>
            </w:pPr>
            <w:r w:rsidRPr="00F84229">
              <w:t>Somewhat likely……………………..3</w:t>
            </w:r>
          </w:p>
          <w:p w14:paraId="260D2A92" w14:textId="77777777" w:rsidR="00427211" w:rsidRPr="00F84229" w:rsidRDefault="00427211" w:rsidP="00914D16">
            <w:pPr>
              <w:autoSpaceDE w:val="0"/>
              <w:autoSpaceDN w:val="0"/>
              <w:adjustRightInd w:val="0"/>
              <w:spacing w:line="60" w:lineRule="auto"/>
              <w:jc w:val="left"/>
            </w:pPr>
            <w:r w:rsidRPr="00F84229">
              <w:t>Very likely…………………………...4</w:t>
            </w:r>
          </w:p>
          <w:p w14:paraId="6226E9FF" w14:textId="77777777" w:rsidR="00427211" w:rsidRPr="00F84229" w:rsidRDefault="00427211" w:rsidP="00914D16">
            <w:pPr>
              <w:autoSpaceDE w:val="0"/>
              <w:autoSpaceDN w:val="0"/>
              <w:adjustRightInd w:val="0"/>
              <w:spacing w:line="60" w:lineRule="auto"/>
              <w:jc w:val="left"/>
            </w:pPr>
            <w:r w:rsidRPr="00F84229">
              <w:t>Extremely likely……………………..</w:t>
            </w:r>
            <w:r w:rsidR="00914D16" w:rsidRPr="00F84229">
              <w:t>5</w:t>
            </w:r>
          </w:p>
        </w:tc>
      </w:tr>
      <w:tr w:rsidR="00427211" w:rsidRPr="00F84229" w14:paraId="5B8C49B3" w14:textId="77777777" w:rsidTr="00914D16">
        <w:tc>
          <w:tcPr>
            <w:tcW w:w="576" w:type="dxa"/>
          </w:tcPr>
          <w:p w14:paraId="32B1FA17" w14:textId="77777777" w:rsidR="00427211" w:rsidRPr="00F84229" w:rsidRDefault="00427211" w:rsidP="00914D16">
            <w:pPr>
              <w:autoSpaceDE w:val="0"/>
              <w:autoSpaceDN w:val="0"/>
              <w:adjustRightInd w:val="0"/>
              <w:spacing w:line="60" w:lineRule="auto"/>
              <w:jc w:val="left"/>
              <w:rPr>
                <w:bCs/>
              </w:rPr>
            </w:pPr>
            <w:r w:rsidRPr="00F84229">
              <w:rPr>
                <w:bCs/>
              </w:rPr>
              <w:t>802</w:t>
            </w:r>
          </w:p>
        </w:tc>
        <w:tc>
          <w:tcPr>
            <w:tcW w:w="4392" w:type="dxa"/>
          </w:tcPr>
          <w:p w14:paraId="70D400E5" w14:textId="77777777" w:rsidR="00427211" w:rsidRPr="00F84229" w:rsidRDefault="00427211" w:rsidP="00914D16">
            <w:pPr>
              <w:autoSpaceDE w:val="0"/>
              <w:autoSpaceDN w:val="0"/>
              <w:adjustRightInd w:val="0"/>
              <w:spacing w:line="60" w:lineRule="auto"/>
              <w:jc w:val="left"/>
            </w:pPr>
            <w:r w:rsidRPr="00F84229">
              <w:t>I worry about getting</w:t>
            </w:r>
          </w:p>
          <w:p w14:paraId="10334868" w14:textId="77777777" w:rsidR="00427211" w:rsidRPr="00F84229" w:rsidRDefault="00427211" w:rsidP="00914D16">
            <w:pPr>
              <w:autoSpaceDE w:val="0"/>
              <w:autoSpaceDN w:val="0"/>
              <w:adjustRightInd w:val="0"/>
              <w:spacing w:line="60" w:lineRule="auto"/>
              <w:jc w:val="left"/>
              <w:rPr>
                <w:b/>
                <w:bCs/>
              </w:rPr>
            </w:pPr>
            <w:r w:rsidRPr="00F84229">
              <w:t>infected with HIV</w:t>
            </w:r>
          </w:p>
          <w:p w14:paraId="1A6D70F6" w14:textId="77777777" w:rsidR="00427211" w:rsidRPr="00F84229" w:rsidRDefault="00427211" w:rsidP="00914D16">
            <w:pPr>
              <w:autoSpaceDE w:val="0"/>
              <w:autoSpaceDN w:val="0"/>
              <w:adjustRightInd w:val="0"/>
              <w:spacing w:line="60" w:lineRule="auto"/>
              <w:jc w:val="left"/>
              <w:rPr>
                <w:b/>
                <w:bCs/>
              </w:rPr>
            </w:pPr>
          </w:p>
        </w:tc>
        <w:tc>
          <w:tcPr>
            <w:tcW w:w="4230" w:type="dxa"/>
          </w:tcPr>
          <w:p w14:paraId="7393432A" w14:textId="77777777" w:rsidR="00427211" w:rsidRPr="00F84229" w:rsidRDefault="00427211" w:rsidP="00914D16">
            <w:pPr>
              <w:autoSpaceDE w:val="0"/>
              <w:autoSpaceDN w:val="0"/>
              <w:adjustRightInd w:val="0"/>
              <w:spacing w:line="60" w:lineRule="auto"/>
              <w:jc w:val="left"/>
            </w:pPr>
            <w:r w:rsidRPr="00F84229">
              <w:t>None of the time………………………1</w:t>
            </w:r>
          </w:p>
          <w:p w14:paraId="73848C21" w14:textId="77777777" w:rsidR="00427211" w:rsidRPr="00F84229" w:rsidRDefault="00427211" w:rsidP="00914D16">
            <w:pPr>
              <w:autoSpaceDE w:val="0"/>
              <w:autoSpaceDN w:val="0"/>
              <w:adjustRightInd w:val="0"/>
              <w:spacing w:line="60" w:lineRule="auto"/>
              <w:jc w:val="left"/>
            </w:pPr>
            <w:r w:rsidRPr="00F84229">
              <w:t>Rarely…………………………............2</w:t>
            </w:r>
          </w:p>
          <w:p w14:paraId="3F00C127" w14:textId="77777777" w:rsidR="00427211" w:rsidRPr="00F84229" w:rsidRDefault="00427211" w:rsidP="00914D16">
            <w:pPr>
              <w:autoSpaceDE w:val="0"/>
              <w:autoSpaceDN w:val="0"/>
              <w:adjustRightInd w:val="0"/>
              <w:spacing w:line="60" w:lineRule="auto"/>
              <w:jc w:val="left"/>
            </w:pPr>
            <w:r w:rsidRPr="00F84229">
              <w:t>Some of the time………………….…..3</w:t>
            </w:r>
          </w:p>
          <w:p w14:paraId="1AFED60E" w14:textId="77777777" w:rsidR="00427211" w:rsidRPr="00F84229" w:rsidRDefault="00427211" w:rsidP="00914D16">
            <w:pPr>
              <w:autoSpaceDE w:val="0"/>
              <w:autoSpaceDN w:val="0"/>
              <w:adjustRightInd w:val="0"/>
              <w:spacing w:line="60" w:lineRule="auto"/>
              <w:jc w:val="left"/>
            </w:pPr>
            <w:r w:rsidRPr="00F84229">
              <w:t>A moderate amount of time…………..4</w:t>
            </w:r>
          </w:p>
          <w:p w14:paraId="3D66853E" w14:textId="77777777" w:rsidR="00427211" w:rsidRPr="00F84229" w:rsidRDefault="00427211" w:rsidP="00914D16">
            <w:pPr>
              <w:autoSpaceDE w:val="0"/>
              <w:autoSpaceDN w:val="0"/>
              <w:adjustRightInd w:val="0"/>
              <w:spacing w:line="60" w:lineRule="auto"/>
              <w:jc w:val="left"/>
            </w:pPr>
            <w:r w:rsidRPr="00F84229">
              <w:t>A lot of the time………………………</w:t>
            </w:r>
            <w:r w:rsidR="00914D16" w:rsidRPr="00F84229">
              <w:rPr>
                <w:rFonts w:hint="eastAsia"/>
              </w:rPr>
              <w:t>5</w:t>
            </w:r>
          </w:p>
          <w:p w14:paraId="2112712B" w14:textId="77777777" w:rsidR="00427211" w:rsidRPr="00F84229" w:rsidRDefault="00427211" w:rsidP="00914D16">
            <w:pPr>
              <w:autoSpaceDE w:val="0"/>
              <w:autoSpaceDN w:val="0"/>
              <w:adjustRightInd w:val="0"/>
              <w:spacing w:line="60" w:lineRule="auto"/>
              <w:jc w:val="left"/>
              <w:rPr>
                <w:b/>
                <w:bCs/>
              </w:rPr>
            </w:pPr>
            <w:r w:rsidRPr="00F84229">
              <w:t>All of the time………………………...</w:t>
            </w:r>
            <w:r w:rsidR="00914D16" w:rsidRPr="00F84229">
              <w:rPr>
                <w:rFonts w:hint="eastAsia"/>
              </w:rPr>
              <w:t>6</w:t>
            </w:r>
          </w:p>
        </w:tc>
      </w:tr>
      <w:tr w:rsidR="00427211" w:rsidRPr="00F84229" w14:paraId="09993CA4" w14:textId="77777777" w:rsidTr="00914D16">
        <w:tc>
          <w:tcPr>
            <w:tcW w:w="576" w:type="dxa"/>
          </w:tcPr>
          <w:p w14:paraId="2FF43204" w14:textId="77777777" w:rsidR="00427211" w:rsidRPr="00F84229" w:rsidRDefault="00427211" w:rsidP="00914D16">
            <w:pPr>
              <w:autoSpaceDE w:val="0"/>
              <w:autoSpaceDN w:val="0"/>
              <w:adjustRightInd w:val="0"/>
              <w:spacing w:line="60" w:lineRule="auto"/>
              <w:jc w:val="left"/>
              <w:rPr>
                <w:bCs/>
              </w:rPr>
            </w:pPr>
            <w:r w:rsidRPr="00F84229">
              <w:rPr>
                <w:bCs/>
              </w:rPr>
              <w:t>803</w:t>
            </w:r>
          </w:p>
        </w:tc>
        <w:tc>
          <w:tcPr>
            <w:tcW w:w="4392" w:type="dxa"/>
          </w:tcPr>
          <w:p w14:paraId="462FA310" w14:textId="77777777" w:rsidR="00427211" w:rsidRPr="00F84229" w:rsidRDefault="00427211" w:rsidP="00914D16">
            <w:pPr>
              <w:autoSpaceDE w:val="0"/>
              <w:autoSpaceDN w:val="0"/>
              <w:adjustRightInd w:val="0"/>
              <w:spacing w:line="60" w:lineRule="auto"/>
              <w:jc w:val="left"/>
            </w:pPr>
            <w:r w:rsidRPr="00F84229">
              <w:t>Picturing self getting HIV</w:t>
            </w:r>
          </w:p>
          <w:p w14:paraId="2C8F6DF6" w14:textId="77777777" w:rsidR="00427211" w:rsidRPr="00F84229" w:rsidRDefault="00427211" w:rsidP="00914D16">
            <w:pPr>
              <w:autoSpaceDE w:val="0"/>
              <w:autoSpaceDN w:val="0"/>
              <w:adjustRightInd w:val="0"/>
              <w:spacing w:line="60" w:lineRule="auto"/>
              <w:jc w:val="left"/>
              <w:rPr>
                <w:b/>
                <w:bCs/>
              </w:rPr>
            </w:pPr>
            <w:r w:rsidRPr="00F84229">
              <w:t xml:space="preserve">is something I find: </w:t>
            </w:r>
          </w:p>
          <w:p w14:paraId="157A4558" w14:textId="77777777" w:rsidR="00427211" w:rsidRPr="00F84229" w:rsidRDefault="00427211" w:rsidP="00914D16">
            <w:pPr>
              <w:autoSpaceDE w:val="0"/>
              <w:autoSpaceDN w:val="0"/>
              <w:adjustRightInd w:val="0"/>
              <w:spacing w:line="60" w:lineRule="auto"/>
              <w:jc w:val="left"/>
              <w:rPr>
                <w:b/>
                <w:bCs/>
              </w:rPr>
            </w:pPr>
          </w:p>
        </w:tc>
        <w:tc>
          <w:tcPr>
            <w:tcW w:w="4230" w:type="dxa"/>
          </w:tcPr>
          <w:p w14:paraId="0EC305AE" w14:textId="77777777" w:rsidR="00427211" w:rsidRPr="00F84229" w:rsidRDefault="00427211" w:rsidP="00914D16">
            <w:pPr>
              <w:autoSpaceDE w:val="0"/>
              <w:autoSpaceDN w:val="0"/>
              <w:adjustRightInd w:val="0"/>
              <w:spacing w:line="60" w:lineRule="auto"/>
              <w:jc w:val="left"/>
            </w:pPr>
            <w:r w:rsidRPr="00F84229">
              <w:t>Very hard to do………………………..1</w:t>
            </w:r>
          </w:p>
          <w:p w14:paraId="6ABDAD57" w14:textId="77777777" w:rsidR="00427211" w:rsidRPr="00F84229" w:rsidRDefault="00427211" w:rsidP="00914D16">
            <w:pPr>
              <w:autoSpaceDE w:val="0"/>
              <w:autoSpaceDN w:val="0"/>
              <w:adjustRightInd w:val="0"/>
              <w:spacing w:line="60" w:lineRule="auto"/>
              <w:jc w:val="left"/>
            </w:pPr>
            <w:r w:rsidRPr="00F84229">
              <w:t>Hard to do……………………………..2</w:t>
            </w:r>
          </w:p>
          <w:p w14:paraId="09AFC73D" w14:textId="77777777" w:rsidR="00427211" w:rsidRPr="00F84229" w:rsidRDefault="00427211" w:rsidP="00914D16">
            <w:pPr>
              <w:autoSpaceDE w:val="0"/>
              <w:autoSpaceDN w:val="0"/>
              <w:adjustRightInd w:val="0"/>
              <w:spacing w:line="60" w:lineRule="auto"/>
              <w:jc w:val="left"/>
            </w:pPr>
            <w:r w:rsidRPr="00F84229">
              <w:t>Easy to do……………………………..3</w:t>
            </w:r>
          </w:p>
          <w:p w14:paraId="377B2077" w14:textId="77777777" w:rsidR="00427211" w:rsidRPr="00F84229" w:rsidRDefault="00427211" w:rsidP="00914D16">
            <w:pPr>
              <w:autoSpaceDE w:val="0"/>
              <w:autoSpaceDN w:val="0"/>
              <w:adjustRightInd w:val="0"/>
              <w:spacing w:line="60" w:lineRule="auto"/>
              <w:jc w:val="left"/>
            </w:pPr>
            <w:r w:rsidRPr="00F84229">
              <w:t>Very easy to do………………………..4</w:t>
            </w:r>
          </w:p>
        </w:tc>
      </w:tr>
      <w:tr w:rsidR="00427211" w:rsidRPr="00F84229" w14:paraId="2E4A2CC0" w14:textId="77777777" w:rsidTr="00914D16">
        <w:tc>
          <w:tcPr>
            <w:tcW w:w="576" w:type="dxa"/>
          </w:tcPr>
          <w:p w14:paraId="56B81706" w14:textId="77777777" w:rsidR="00427211" w:rsidRPr="00F84229" w:rsidRDefault="00427211" w:rsidP="00914D16">
            <w:pPr>
              <w:autoSpaceDE w:val="0"/>
              <w:autoSpaceDN w:val="0"/>
              <w:adjustRightInd w:val="0"/>
              <w:spacing w:line="60" w:lineRule="auto"/>
              <w:jc w:val="left"/>
              <w:rPr>
                <w:bCs/>
              </w:rPr>
            </w:pPr>
            <w:r w:rsidRPr="00F84229">
              <w:rPr>
                <w:bCs/>
              </w:rPr>
              <w:t>804</w:t>
            </w:r>
          </w:p>
        </w:tc>
        <w:tc>
          <w:tcPr>
            <w:tcW w:w="4392" w:type="dxa"/>
          </w:tcPr>
          <w:p w14:paraId="6F582AE7" w14:textId="77777777" w:rsidR="00427211" w:rsidRPr="00F84229" w:rsidRDefault="00427211" w:rsidP="00914D16">
            <w:pPr>
              <w:autoSpaceDE w:val="0"/>
              <w:autoSpaceDN w:val="0"/>
              <w:adjustRightInd w:val="0"/>
              <w:spacing w:line="60" w:lineRule="auto"/>
              <w:jc w:val="left"/>
            </w:pPr>
            <w:r w:rsidRPr="00F84229">
              <w:t>I am sure I will NOT get</w:t>
            </w:r>
          </w:p>
          <w:p w14:paraId="2472C513" w14:textId="77777777" w:rsidR="00427211" w:rsidRPr="00F84229" w:rsidRDefault="00427211" w:rsidP="00914D16">
            <w:pPr>
              <w:autoSpaceDE w:val="0"/>
              <w:autoSpaceDN w:val="0"/>
              <w:adjustRightInd w:val="0"/>
              <w:spacing w:line="60" w:lineRule="auto"/>
              <w:jc w:val="left"/>
              <w:rPr>
                <w:b/>
                <w:bCs/>
              </w:rPr>
            </w:pPr>
            <w:r w:rsidRPr="00F84229">
              <w:lastRenderedPageBreak/>
              <w:t>infected with HIV</w:t>
            </w:r>
          </w:p>
          <w:p w14:paraId="61FF25C5" w14:textId="77777777" w:rsidR="00427211" w:rsidRPr="00F84229" w:rsidRDefault="00427211" w:rsidP="00914D16">
            <w:pPr>
              <w:autoSpaceDE w:val="0"/>
              <w:autoSpaceDN w:val="0"/>
              <w:adjustRightInd w:val="0"/>
              <w:spacing w:line="60" w:lineRule="auto"/>
              <w:jc w:val="left"/>
              <w:rPr>
                <w:b/>
                <w:bCs/>
              </w:rPr>
            </w:pPr>
          </w:p>
        </w:tc>
        <w:tc>
          <w:tcPr>
            <w:tcW w:w="4230" w:type="dxa"/>
          </w:tcPr>
          <w:p w14:paraId="1458D56E" w14:textId="77777777" w:rsidR="00427211" w:rsidRPr="00F84229" w:rsidRDefault="00427211" w:rsidP="00914D16">
            <w:pPr>
              <w:autoSpaceDE w:val="0"/>
              <w:autoSpaceDN w:val="0"/>
              <w:adjustRightInd w:val="0"/>
              <w:spacing w:line="60" w:lineRule="auto"/>
              <w:jc w:val="left"/>
            </w:pPr>
            <w:r w:rsidRPr="00F84229">
              <w:lastRenderedPageBreak/>
              <w:t>Strongly disagree……………………...1</w:t>
            </w:r>
          </w:p>
          <w:p w14:paraId="2F008ECA" w14:textId="77777777" w:rsidR="00427211" w:rsidRPr="00F84229" w:rsidRDefault="00427211" w:rsidP="00914D16">
            <w:pPr>
              <w:autoSpaceDE w:val="0"/>
              <w:autoSpaceDN w:val="0"/>
              <w:adjustRightInd w:val="0"/>
              <w:spacing w:line="60" w:lineRule="auto"/>
              <w:jc w:val="left"/>
            </w:pPr>
            <w:r w:rsidRPr="00F84229">
              <w:lastRenderedPageBreak/>
              <w:t>Disagree……………………………….2</w:t>
            </w:r>
          </w:p>
          <w:p w14:paraId="4372AD34" w14:textId="77777777" w:rsidR="00427211" w:rsidRPr="00F84229" w:rsidRDefault="00427211" w:rsidP="00914D16">
            <w:pPr>
              <w:autoSpaceDE w:val="0"/>
              <w:autoSpaceDN w:val="0"/>
              <w:adjustRightInd w:val="0"/>
              <w:spacing w:line="60" w:lineRule="auto"/>
              <w:jc w:val="left"/>
            </w:pPr>
            <w:r w:rsidRPr="00F84229">
              <w:t>Somewhat disagree……………………3</w:t>
            </w:r>
          </w:p>
          <w:p w14:paraId="216B8B38" w14:textId="77777777" w:rsidR="00427211" w:rsidRPr="00F84229" w:rsidRDefault="00427211" w:rsidP="00914D16">
            <w:pPr>
              <w:autoSpaceDE w:val="0"/>
              <w:autoSpaceDN w:val="0"/>
              <w:adjustRightInd w:val="0"/>
              <w:spacing w:line="60" w:lineRule="auto"/>
              <w:jc w:val="left"/>
            </w:pPr>
            <w:r w:rsidRPr="00F84229">
              <w:t>Somewhat agree……………………….4</w:t>
            </w:r>
          </w:p>
          <w:p w14:paraId="35C8A954" w14:textId="77777777" w:rsidR="00427211" w:rsidRPr="00F84229" w:rsidRDefault="00427211" w:rsidP="00914D16">
            <w:pPr>
              <w:autoSpaceDE w:val="0"/>
              <w:autoSpaceDN w:val="0"/>
              <w:adjustRightInd w:val="0"/>
              <w:spacing w:line="60" w:lineRule="auto"/>
              <w:jc w:val="left"/>
            </w:pPr>
            <w:r w:rsidRPr="00F84229">
              <w:t>Agree…………………………………..5</w:t>
            </w:r>
          </w:p>
          <w:p w14:paraId="6E14C804" w14:textId="77777777" w:rsidR="00427211" w:rsidRPr="00F84229" w:rsidRDefault="00427211" w:rsidP="00914D16">
            <w:pPr>
              <w:autoSpaceDE w:val="0"/>
              <w:autoSpaceDN w:val="0"/>
              <w:adjustRightInd w:val="0"/>
              <w:spacing w:line="60" w:lineRule="auto"/>
              <w:jc w:val="left"/>
              <w:rPr>
                <w:b/>
                <w:bCs/>
              </w:rPr>
            </w:pPr>
            <w:r w:rsidRPr="00F84229">
              <w:t>Strongly agree…………………………6</w:t>
            </w:r>
          </w:p>
        </w:tc>
      </w:tr>
      <w:tr w:rsidR="00427211" w:rsidRPr="00F84229" w14:paraId="3931CB61" w14:textId="77777777" w:rsidTr="00914D16">
        <w:tc>
          <w:tcPr>
            <w:tcW w:w="576" w:type="dxa"/>
          </w:tcPr>
          <w:p w14:paraId="6EA39FC8" w14:textId="77777777" w:rsidR="00427211" w:rsidRPr="00F84229" w:rsidRDefault="00427211" w:rsidP="00914D16">
            <w:pPr>
              <w:autoSpaceDE w:val="0"/>
              <w:autoSpaceDN w:val="0"/>
              <w:adjustRightInd w:val="0"/>
              <w:spacing w:line="60" w:lineRule="auto"/>
              <w:jc w:val="left"/>
              <w:rPr>
                <w:bCs/>
              </w:rPr>
            </w:pPr>
            <w:r w:rsidRPr="00F84229">
              <w:rPr>
                <w:bCs/>
              </w:rPr>
              <w:lastRenderedPageBreak/>
              <w:t>805</w:t>
            </w:r>
          </w:p>
        </w:tc>
        <w:tc>
          <w:tcPr>
            <w:tcW w:w="4392" w:type="dxa"/>
          </w:tcPr>
          <w:p w14:paraId="1635BA4A" w14:textId="77777777" w:rsidR="00427211" w:rsidRPr="00F84229" w:rsidRDefault="00427211" w:rsidP="00914D16">
            <w:pPr>
              <w:autoSpaceDE w:val="0"/>
              <w:autoSpaceDN w:val="0"/>
              <w:adjustRightInd w:val="0"/>
              <w:spacing w:line="60" w:lineRule="auto"/>
              <w:jc w:val="left"/>
            </w:pPr>
            <w:r w:rsidRPr="00F84229">
              <w:t>I feel vulnerable to HIV infection</w:t>
            </w:r>
          </w:p>
        </w:tc>
        <w:tc>
          <w:tcPr>
            <w:tcW w:w="4230" w:type="dxa"/>
          </w:tcPr>
          <w:p w14:paraId="26385B76" w14:textId="77777777" w:rsidR="00427211" w:rsidRPr="00F84229" w:rsidRDefault="00427211" w:rsidP="00914D16">
            <w:pPr>
              <w:autoSpaceDE w:val="0"/>
              <w:autoSpaceDN w:val="0"/>
              <w:adjustRightInd w:val="0"/>
              <w:spacing w:line="60" w:lineRule="auto"/>
              <w:jc w:val="left"/>
            </w:pPr>
            <w:r w:rsidRPr="00F84229">
              <w:t>Strongly disagree……………………....1</w:t>
            </w:r>
          </w:p>
          <w:p w14:paraId="5B1988A5" w14:textId="77777777" w:rsidR="00427211" w:rsidRPr="00F84229" w:rsidRDefault="00427211" w:rsidP="00914D16">
            <w:pPr>
              <w:autoSpaceDE w:val="0"/>
              <w:autoSpaceDN w:val="0"/>
              <w:adjustRightInd w:val="0"/>
              <w:spacing w:line="60" w:lineRule="auto"/>
              <w:jc w:val="left"/>
            </w:pPr>
            <w:r w:rsidRPr="00F84229">
              <w:t>Disagree………………………………..2</w:t>
            </w:r>
          </w:p>
          <w:p w14:paraId="7D9C066B" w14:textId="77777777" w:rsidR="00427211" w:rsidRPr="00F84229" w:rsidRDefault="00427211" w:rsidP="00914D16">
            <w:pPr>
              <w:autoSpaceDE w:val="0"/>
              <w:autoSpaceDN w:val="0"/>
              <w:adjustRightInd w:val="0"/>
              <w:spacing w:line="60" w:lineRule="auto"/>
              <w:jc w:val="left"/>
            </w:pPr>
            <w:r w:rsidRPr="00F84229">
              <w:t>Somewhat disagree…………………….</w:t>
            </w:r>
            <w:r w:rsidR="00D5589D" w:rsidRPr="00F84229">
              <w:t>3</w:t>
            </w:r>
          </w:p>
          <w:p w14:paraId="65AF26F6" w14:textId="77777777" w:rsidR="00427211" w:rsidRPr="00F84229" w:rsidRDefault="00427211" w:rsidP="00914D16">
            <w:pPr>
              <w:autoSpaceDE w:val="0"/>
              <w:autoSpaceDN w:val="0"/>
              <w:adjustRightInd w:val="0"/>
              <w:spacing w:line="60" w:lineRule="auto"/>
              <w:jc w:val="left"/>
            </w:pPr>
            <w:r w:rsidRPr="00F84229">
              <w:t>Somewhat agree………………………..4</w:t>
            </w:r>
          </w:p>
          <w:p w14:paraId="0B76A162" w14:textId="77777777" w:rsidR="00427211" w:rsidRPr="00F84229" w:rsidRDefault="00427211" w:rsidP="00914D16">
            <w:pPr>
              <w:autoSpaceDE w:val="0"/>
              <w:autoSpaceDN w:val="0"/>
              <w:adjustRightInd w:val="0"/>
              <w:spacing w:line="60" w:lineRule="auto"/>
              <w:jc w:val="left"/>
            </w:pPr>
            <w:r w:rsidRPr="00F84229">
              <w:t>Agree…………………………………...5</w:t>
            </w:r>
          </w:p>
          <w:p w14:paraId="6119E34C" w14:textId="77777777" w:rsidR="00427211" w:rsidRPr="00F84229" w:rsidRDefault="00427211" w:rsidP="00914D16">
            <w:pPr>
              <w:autoSpaceDE w:val="0"/>
              <w:autoSpaceDN w:val="0"/>
              <w:adjustRightInd w:val="0"/>
              <w:spacing w:line="60" w:lineRule="auto"/>
              <w:jc w:val="left"/>
              <w:rPr>
                <w:b/>
                <w:bCs/>
              </w:rPr>
            </w:pPr>
            <w:r w:rsidRPr="00F84229">
              <w:t>Strongly agree…………………………6</w:t>
            </w:r>
          </w:p>
        </w:tc>
      </w:tr>
      <w:tr w:rsidR="00427211" w:rsidRPr="00F84229" w14:paraId="34F7DAE3" w14:textId="77777777" w:rsidTr="00914D16">
        <w:tc>
          <w:tcPr>
            <w:tcW w:w="576" w:type="dxa"/>
          </w:tcPr>
          <w:p w14:paraId="465409E0" w14:textId="77777777" w:rsidR="00427211" w:rsidRPr="00F84229" w:rsidRDefault="00427211" w:rsidP="00914D16">
            <w:pPr>
              <w:autoSpaceDE w:val="0"/>
              <w:autoSpaceDN w:val="0"/>
              <w:adjustRightInd w:val="0"/>
              <w:spacing w:line="60" w:lineRule="auto"/>
              <w:jc w:val="left"/>
              <w:rPr>
                <w:bCs/>
              </w:rPr>
            </w:pPr>
            <w:r w:rsidRPr="00F84229">
              <w:rPr>
                <w:bCs/>
              </w:rPr>
              <w:t>806</w:t>
            </w:r>
          </w:p>
        </w:tc>
        <w:tc>
          <w:tcPr>
            <w:tcW w:w="4392" w:type="dxa"/>
          </w:tcPr>
          <w:p w14:paraId="210BB4B6" w14:textId="77777777" w:rsidR="00427211" w:rsidRPr="00F84229" w:rsidRDefault="00427211" w:rsidP="00914D16">
            <w:pPr>
              <w:autoSpaceDE w:val="0"/>
              <w:autoSpaceDN w:val="0"/>
              <w:adjustRightInd w:val="0"/>
              <w:spacing w:line="60" w:lineRule="auto"/>
              <w:jc w:val="left"/>
            </w:pPr>
            <w:r w:rsidRPr="00F84229">
              <w:t>There is a chance, no matter how small, I could get</w:t>
            </w:r>
          </w:p>
          <w:p w14:paraId="592077E4" w14:textId="77777777" w:rsidR="00427211" w:rsidRPr="00F84229" w:rsidRDefault="00427211" w:rsidP="00914D16">
            <w:pPr>
              <w:autoSpaceDE w:val="0"/>
              <w:autoSpaceDN w:val="0"/>
              <w:adjustRightInd w:val="0"/>
              <w:spacing w:line="60" w:lineRule="auto"/>
              <w:jc w:val="left"/>
              <w:rPr>
                <w:b/>
                <w:bCs/>
              </w:rPr>
            </w:pPr>
            <w:r w:rsidRPr="00F84229">
              <w:t>HIV</w:t>
            </w:r>
          </w:p>
        </w:tc>
        <w:tc>
          <w:tcPr>
            <w:tcW w:w="4230" w:type="dxa"/>
          </w:tcPr>
          <w:p w14:paraId="4DA4547F" w14:textId="77777777" w:rsidR="00427211" w:rsidRPr="00F84229" w:rsidRDefault="00D5589D" w:rsidP="00914D16">
            <w:pPr>
              <w:autoSpaceDE w:val="0"/>
              <w:autoSpaceDN w:val="0"/>
              <w:adjustRightInd w:val="0"/>
              <w:spacing w:line="60" w:lineRule="auto"/>
              <w:jc w:val="left"/>
            </w:pPr>
            <w:r w:rsidRPr="00F84229">
              <w:t>Strongly disagree………………………1</w:t>
            </w:r>
          </w:p>
          <w:p w14:paraId="344A70D7" w14:textId="77777777" w:rsidR="00427211" w:rsidRPr="00F84229" w:rsidRDefault="00D5589D" w:rsidP="00914D16">
            <w:pPr>
              <w:autoSpaceDE w:val="0"/>
              <w:autoSpaceDN w:val="0"/>
              <w:adjustRightInd w:val="0"/>
              <w:spacing w:line="60" w:lineRule="auto"/>
              <w:jc w:val="left"/>
            </w:pPr>
            <w:r w:rsidRPr="00F84229">
              <w:t>Disagree………………………………..2</w:t>
            </w:r>
          </w:p>
          <w:p w14:paraId="26D7C6BE" w14:textId="77777777" w:rsidR="00427211" w:rsidRPr="00F84229" w:rsidRDefault="00427211" w:rsidP="00914D16">
            <w:pPr>
              <w:autoSpaceDE w:val="0"/>
              <w:autoSpaceDN w:val="0"/>
              <w:adjustRightInd w:val="0"/>
              <w:spacing w:line="60" w:lineRule="auto"/>
              <w:jc w:val="left"/>
            </w:pPr>
            <w:r w:rsidRPr="00F84229">
              <w:t>Somewhat disagree…………………….3</w:t>
            </w:r>
          </w:p>
          <w:p w14:paraId="3EF02A4F" w14:textId="77777777" w:rsidR="00427211" w:rsidRPr="00F84229" w:rsidRDefault="00427211" w:rsidP="00914D16">
            <w:pPr>
              <w:autoSpaceDE w:val="0"/>
              <w:autoSpaceDN w:val="0"/>
              <w:adjustRightInd w:val="0"/>
              <w:spacing w:line="60" w:lineRule="auto"/>
              <w:jc w:val="left"/>
            </w:pPr>
            <w:r w:rsidRPr="00F84229">
              <w:t>Somewhat agree………………………..4</w:t>
            </w:r>
          </w:p>
          <w:p w14:paraId="1E93F6E3" w14:textId="77777777" w:rsidR="00427211" w:rsidRPr="00F84229" w:rsidRDefault="00427211" w:rsidP="00914D16">
            <w:pPr>
              <w:autoSpaceDE w:val="0"/>
              <w:autoSpaceDN w:val="0"/>
              <w:adjustRightInd w:val="0"/>
              <w:spacing w:line="60" w:lineRule="auto"/>
              <w:jc w:val="left"/>
            </w:pPr>
            <w:r w:rsidRPr="00F84229">
              <w:t>Agree…………………………………...5</w:t>
            </w:r>
          </w:p>
          <w:p w14:paraId="2D73224E" w14:textId="77777777" w:rsidR="00427211" w:rsidRPr="00F84229" w:rsidRDefault="00427211" w:rsidP="00914D16">
            <w:pPr>
              <w:autoSpaceDE w:val="0"/>
              <w:autoSpaceDN w:val="0"/>
              <w:adjustRightInd w:val="0"/>
              <w:spacing w:line="60" w:lineRule="auto"/>
              <w:jc w:val="left"/>
              <w:rPr>
                <w:b/>
                <w:bCs/>
              </w:rPr>
            </w:pPr>
            <w:r w:rsidRPr="00F84229">
              <w:t>Strongly agree………………………….6</w:t>
            </w:r>
          </w:p>
        </w:tc>
      </w:tr>
      <w:tr w:rsidR="00427211" w:rsidRPr="00F84229" w14:paraId="28F2F184" w14:textId="77777777" w:rsidTr="00914D16">
        <w:tc>
          <w:tcPr>
            <w:tcW w:w="576" w:type="dxa"/>
          </w:tcPr>
          <w:p w14:paraId="2394F40F" w14:textId="77777777" w:rsidR="00427211" w:rsidRPr="00F84229" w:rsidRDefault="00427211" w:rsidP="00914D16">
            <w:pPr>
              <w:autoSpaceDE w:val="0"/>
              <w:autoSpaceDN w:val="0"/>
              <w:adjustRightInd w:val="0"/>
              <w:spacing w:line="60" w:lineRule="auto"/>
              <w:jc w:val="left"/>
              <w:rPr>
                <w:bCs/>
              </w:rPr>
            </w:pPr>
            <w:r w:rsidRPr="00F84229">
              <w:rPr>
                <w:bCs/>
              </w:rPr>
              <w:t>807</w:t>
            </w:r>
          </w:p>
        </w:tc>
        <w:tc>
          <w:tcPr>
            <w:tcW w:w="4392" w:type="dxa"/>
          </w:tcPr>
          <w:p w14:paraId="2463A2C4" w14:textId="77777777" w:rsidR="00427211" w:rsidRPr="00F84229" w:rsidRDefault="00427211" w:rsidP="00914D16">
            <w:pPr>
              <w:autoSpaceDE w:val="0"/>
              <w:autoSpaceDN w:val="0"/>
              <w:adjustRightInd w:val="0"/>
              <w:spacing w:line="60" w:lineRule="auto"/>
              <w:jc w:val="left"/>
            </w:pPr>
            <w:r w:rsidRPr="00F84229">
              <w:t>I think my chances of getting infected with HIV are:</w:t>
            </w:r>
          </w:p>
          <w:p w14:paraId="1D67FF57" w14:textId="77777777" w:rsidR="00427211" w:rsidRPr="00F84229" w:rsidRDefault="00427211" w:rsidP="00914D16">
            <w:pPr>
              <w:autoSpaceDE w:val="0"/>
              <w:autoSpaceDN w:val="0"/>
              <w:adjustRightInd w:val="0"/>
              <w:spacing w:line="60" w:lineRule="auto"/>
              <w:jc w:val="left"/>
              <w:rPr>
                <w:b/>
                <w:bCs/>
              </w:rPr>
            </w:pPr>
          </w:p>
          <w:p w14:paraId="39BB60AE" w14:textId="77777777" w:rsidR="00427211" w:rsidRPr="00F84229" w:rsidRDefault="00427211" w:rsidP="00914D16">
            <w:pPr>
              <w:autoSpaceDE w:val="0"/>
              <w:autoSpaceDN w:val="0"/>
              <w:adjustRightInd w:val="0"/>
              <w:spacing w:line="60" w:lineRule="auto"/>
              <w:jc w:val="left"/>
              <w:rPr>
                <w:b/>
                <w:bCs/>
              </w:rPr>
            </w:pPr>
          </w:p>
        </w:tc>
        <w:tc>
          <w:tcPr>
            <w:tcW w:w="4230" w:type="dxa"/>
          </w:tcPr>
          <w:p w14:paraId="6478D644" w14:textId="77777777" w:rsidR="00427211" w:rsidRPr="00F84229" w:rsidRDefault="00427211" w:rsidP="00914D16">
            <w:pPr>
              <w:autoSpaceDE w:val="0"/>
              <w:autoSpaceDN w:val="0"/>
              <w:adjustRightInd w:val="0"/>
              <w:spacing w:line="60" w:lineRule="auto"/>
              <w:jc w:val="left"/>
            </w:pPr>
            <w:r w:rsidRPr="00F84229">
              <w:t>Zero…………………………………….1</w:t>
            </w:r>
          </w:p>
          <w:p w14:paraId="0AC0CD7E" w14:textId="77777777" w:rsidR="00427211" w:rsidRPr="00F84229" w:rsidRDefault="00427211" w:rsidP="00914D16">
            <w:pPr>
              <w:autoSpaceDE w:val="0"/>
              <w:autoSpaceDN w:val="0"/>
              <w:adjustRightInd w:val="0"/>
              <w:spacing w:line="60" w:lineRule="auto"/>
              <w:jc w:val="left"/>
            </w:pPr>
            <w:r w:rsidRPr="00F84229">
              <w:t>Almost zero…………………………….2</w:t>
            </w:r>
          </w:p>
          <w:p w14:paraId="219805A2" w14:textId="77777777" w:rsidR="00427211" w:rsidRPr="00F84229" w:rsidRDefault="00427211" w:rsidP="00914D16">
            <w:pPr>
              <w:autoSpaceDE w:val="0"/>
              <w:autoSpaceDN w:val="0"/>
              <w:adjustRightInd w:val="0"/>
              <w:spacing w:line="60" w:lineRule="auto"/>
              <w:jc w:val="left"/>
            </w:pPr>
            <w:r w:rsidRPr="00F84229">
              <w:t>Small…………………………………...3</w:t>
            </w:r>
          </w:p>
          <w:p w14:paraId="601CEDCB" w14:textId="77777777" w:rsidR="00427211" w:rsidRPr="00F84229" w:rsidRDefault="00427211" w:rsidP="00914D16">
            <w:pPr>
              <w:autoSpaceDE w:val="0"/>
              <w:autoSpaceDN w:val="0"/>
              <w:adjustRightInd w:val="0"/>
              <w:spacing w:line="60" w:lineRule="auto"/>
              <w:jc w:val="left"/>
            </w:pPr>
            <w:r w:rsidRPr="00F84229">
              <w:t>Moderate…………………………….…4</w:t>
            </w:r>
          </w:p>
          <w:p w14:paraId="50DB6BB2" w14:textId="77777777" w:rsidR="00427211" w:rsidRPr="00F84229" w:rsidRDefault="00427211" w:rsidP="00914D16">
            <w:pPr>
              <w:autoSpaceDE w:val="0"/>
              <w:autoSpaceDN w:val="0"/>
              <w:adjustRightInd w:val="0"/>
              <w:spacing w:line="60" w:lineRule="auto"/>
              <w:jc w:val="left"/>
            </w:pPr>
            <w:r w:rsidRPr="00F84229">
              <w:t>Large………………………………..….5</w:t>
            </w:r>
          </w:p>
          <w:p w14:paraId="0CBF7B89" w14:textId="77777777" w:rsidR="00427211" w:rsidRPr="00F84229" w:rsidRDefault="00427211" w:rsidP="00914D16">
            <w:pPr>
              <w:autoSpaceDE w:val="0"/>
              <w:autoSpaceDN w:val="0"/>
              <w:adjustRightInd w:val="0"/>
              <w:spacing w:line="60" w:lineRule="auto"/>
              <w:jc w:val="left"/>
              <w:rPr>
                <w:b/>
                <w:bCs/>
              </w:rPr>
            </w:pPr>
            <w:r w:rsidRPr="00F84229">
              <w:t>Very Large…………………………..…6</w:t>
            </w:r>
          </w:p>
        </w:tc>
      </w:tr>
      <w:tr w:rsidR="00427211" w:rsidRPr="00F84229" w14:paraId="450D978D" w14:textId="77777777" w:rsidTr="00914D16">
        <w:tc>
          <w:tcPr>
            <w:tcW w:w="576" w:type="dxa"/>
          </w:tcPr>
          <w:p w14:paraId="0B281804" w14:textId="77777777" w:rsidR="00427211" w:rsidRPr="00F84229" w:rsidRDefault="00427211" w:rsidP="00914D16">
            <w:pPr>
              <w:autoSpaceDE w:val="0"/>
              <w:autoSpaceDN w:val="0"/>
              <w:adjustRightInd w:val="0"/>
              <w:spacing w:line="60" w:lineRule="auto"/>
              <w:jc w:val="left"/>
              <w:rPr>
                <w:bCs/>
              </w:rPr>
            </w:pPr>
            <w:r w:rsidRPr="00F84229">
              <w:rPr>
                <w:bCs/>
              </w:rPr>
              <w:t>808</w:t>
            </w:r>
          </w:p>
        </w:tc>
        <w:tc>
          <w:tcPr>
            <w:tcW w:w="4392" w:type="dxa"/>
          </w:tcPr>
          <w:p w14:paraId="1C2E1ABC" w14:textId="77777777" w:rsidR="00427211" w:rsidRPr="00F84229" w:rsidRDefault="00427211" w:rsidP="00914D16">
            <w:pPr>
              <w:autoSpaceDE w:val="0"/>
              <w:autoSpaceDN w:val="0"/>
              <w:adjustRightInd w:val="0"/>
              <w:spacing w:line="60" w:lineRule="auto"/>
              <w:jc w:val="left"/>
            </w:pPr>
            <w:r w:rsidRPr="00F84229">
              <w:t>Getting HIV is something</w:t>
            </w:r>
          </w:p>
          <w:p w14:paraId="2FC46A80" w14:textId="77777777" w:rsidR="00427211" w:rsidRPr="00F84229" w:rsidRDefault="00427211" w:rsidP="00914D16">
            <w:pPr>
              <w:autoSpaceDE w:val="0"/>
              <w:autoSpaceDN w:val="0"/>
              <w:adjustRightInd w:val="0"/>
              <w:spacing w:line="60" w:lineRule="auto"/>
              <w:jc w:val="left"/>
              <w:rPr>
                <w:b/>
                <w:bCs/>
              </w:rPr>
            </w:pPr>
            <w:r w:rsidRPr="00F84229">
              <w:t xml:space="preserve">I have </w:t>
            </w:r>
          </w:p>
          <w:p w14:paraId="1D367FED" w14:textId="77777777" w:rsidR="00427211" w:rsidRPr="00F84229" w:rsidRDefault="00427211" w:rsidP="00914D16">
            <w:pPr>
              <w:autoSpaceDE w:val="0"/>
              <w:autoSpaceDN w:val="0"/>
              <w:adjustRightInd w:val="0"/>
              <w:spacing w:line="60" w:lineRule="auto"/>
              <w:jc w:val="left"/>
              <w:rPr>
                <w:b/>
                <w:bCs/>
              </w:rPr>
            </w:pPr>
          </w:p>
        </w:tc>
        <w:tc>
          <w:tcPr>
            <w:tcW w:w="4230" w:type="dxa"/>
          </w:tcPr>
          <w:p w14:paraId="4ED66F41" w14:textId="77777777" w:rsidR="00427211" w:rsidRPr="00F84229" w:rsidRDefault="00427211" w:rsidP="00914D16">
            <w:pPr>
              <w:autoSpaceDE w:val="0"/>
              <w:autoSpaceDN w:val="0"/>
              <w:adjustRightInd w:val="0"/>
              <w:spacing w:line="60" w:lineRule="auto"/>
              <w:jc w:val="left"/>
            </w:pPr>
            <w:r w:rsidRPr="00F84229">
              <w:t>Never thought about…………………....1</w:t>
            </w:r>
          </w:p>
          <w:p w14:paraId="1376E762" w14:textId="77777777" w:rsidR="00427211" w:rsidRPr="00F84229" w:rsidRDefault="00427211" w:rsidP="00914D16">
            <w:pPr>
              <w:autoSpaceDE w:val="0"/>
              <w:autoSpaceDN w:val="0"/>
              <w:adjustRightInd w:val="0"/>
              <w:spacing w:line="60" w:lineRule="auto"/>
              <w:jc w:val="left"/>
            </w:pPr>
            <w:r w:rsidRPr="00F84229">
              <w:t>Rarely thought about………………..….2</w:t>
            </w:r>
          </w:p>
          <w:p w14:paraId="53975B1D" w14:textId="77777777" w:rsidR="00427211" w:rsidRPr="00F84229" w:rsidRDefault="00427211" w:rsidP="00914D16">
            <w:pPr>
              <w:autoSpaceDE w:val="0"/>
              <w:autoSpaceDN w:val="0"/>
              <w:adjustRightInd w:val="0"/>
              <w:spacing w:line="60" w:lineRule="auto"/>
              <w:jc w:val="left"/>
            </w:pPr>
            <w:r w:rsidRPr="00F84229">
              <w:t>Thought about some of the time……...3</w:t>
            </w:r>
          </w:p>
          <w:p w14:paraId="708F506F" w14:textId="77777777" w:rsidR="00427211" w:rsidRPr="00F84229" w:rsidRDefault="00427211" w:rsidP="00914D16">
            <w:pPr>
              <w:autoSpaceDE w:val="0"/>
              <w:autoSpaceDN w:val="0"/>
              <w:adjustRightInd w:val="0"/>
              <w:spacing w:line="60" w:lineRule="auto"/>
              <w:jc w:val="left"/>
            </w:pPr>
            <w:r w:rsidRPr="00F84229">
              <w:t>Thought about often……………..……..4</w:t>
            </w:r>
          </w:p>
        </w:tc>
      </w:tr>
    </w:tbl>
    <w:p w14:paraId="357BE559" w14:textId="77777777" w:rsidR="00E07806" w:rsidRPr="00F84229" w:rsidRDefault="00E07806" w:rsidP="00A2221F">
      <w:pPr>
        <w:autoSpaceDE w:val="0"/>
        <w:autoSpaceDN w:val="0"/>
        <w:adjustRightInd w:val="0"/>
        <w:spacing w:line="60" w:lineRule="auto"/>
        <w:jc w:val="left"/>
      </w:pPr>
    </w:p>
    <w:p w14:paraId="6D1A5B19" w14:textId="77777777" w:rsidR="00427211" w:rsidRPr="00F84229" w:rsidRDefault="00427211" w:rsidP="00A2221F">
      <w:pPr>
        <w:autoSpaceDE w:val="0"/>
        <w:autoSpaceDN w:val="0"/>
        <w:adjustRightInd w:val="0"/>
        <w:spacing w:line="60" w:lineRule="auto"/>
        <w:jc w:val="lef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8"/>
        <w:gridCol w:w="4500"/>
        <w:gridCol w:w="1440"/>
        <w:gridCol w:w="1080"/>
        <w:gridCol w:w="990"/>
        <w:gridCol w:w="1353"/>
      </w:tblGrid>
      <w:tr w:rsidR="000C2EC0" w:rsidRPr="00F84229" w14:paraId="315447BD" w14:textId="77777777" w:rsidTr="004C56CD">
        <w:trPr>
          <w:trHeight w:val="727"/>
        </w:trPr>
        <w:tc>
          <w:tcPr>
            <w:tcW w:w="558" w:type="dxa"/>
          </w:tcPr>
          <w:p w14:paraId="2725D122" w14:textId="77777777" w:rsidR="00015151" w:rsidRPr="00F84229" w:rsidRDefault="00E07806" w:rsidP="00914D16">
            <w:pPr>
              <w:spacing w:line="60" w:lineRule="auto"/>
              <w:jc w:val="left"/>
              <w:rPr>
                <w:b/>
              </w:rPr>
            </w:pPr>
            <w:r w:rsidRPr="00F84229">
              <w:rPr>
                <w:b/>
              </w:rPr>
              <w:t>9.0</w:t>
            </w:r>
          </w:p>
        </w:tc>
        <w:tc>
          <w:tcPr>
            <w:tcW w:w="4500" w:type="dxa"/>
          </w:tcPr>
          <w:p w14:paraId="70D4D359" w14:textId="77777777" w:rsidR="00E07806" w:rsidRPr="00F84229" w:rsidRDefault="00E07806" w:rsidP="00914D16">
            <w:pPr>
              <w:spacing w:line="60" w:lineRule="auto"/>
              <w:jc w:val="left"/>
              <w:rPr>
                <w:b/>
              </w:rPr>
            </w:pPr>
            <w:r w:rsidRPr="00F84229">
              <w:rPr>
                <w:b/>
              </w:rPr>
              <w:t xml:space="preserve">Knowledge on TB </w:t>
            </w:r>
          </w:p>
          <w:p w14:paraId="2FBD00E8" w14:textId="77777777" w:rsidR="00015151" w:rsidRPr="00F84229" w:rsidRDefault="00015151" w:rsidP="00914D16">
            <w:pPr>
              <w:spacing w:line="60" w:lineRule="auto"/>
              <w:jc w:val="left"/>
              <w:rPr>
                <w:b/>
              </w:rPr>
            </w:pPr>
          </w:p>
        </w:tc>
        <w:tc>
          <w:tcPr>
            <w:tcW w:w="1440" w:type="dxa"/>
          </w:tcPr>
          <w:p w14:paraId="00D89CA0" w14:textId="77777777" w:rsidR="00015151" w:rsidRPr="00F84229" w:rsidRDefault="00015151" w:rsidP="004C56CD">
            <w:pPr>
              <w:spacing w:line="60" w:lineRule="auto"/>
              <w:jc w:val="left"/>
              <w:rPr>
                <w:b/>
              </w:rPr>
            </w:pPr>
          </w:p>
        </w:tc>
        <w:tc>
          <w:tcPr>
            <w:tcW w:w="1080" w:type="dxa"/>
          </w:tcPr>
          <w:p w14:paraId="10FD5F86" w14:textId="77777777" w:rsidR="00015151" w:rsidRPr="00F84229" w:rsidRDefault="00015151" w:rsidP="00914D16">
            <w:pPr>
              <w:spacing w:line="60" w:lineRule="auto"/>
              <w:jc w:val="left"/>
              <w:rPr>
                <w:b/>
              </w:rPr>
            </w:pPr>
          </w:p>
        </w:tc>
        <w:tc>
          <w:tcPr>
            <w:tcW w:w="990" w:type="dxa"/>
          </w:tcPr>
          <w:p w14:paraId="63465066" w14:textId="77777777" w:rsidR="00015151" w:rsidRPr="00F84229" w:rsidRDefault="00015151" w:rsidP="00914D16">
            <w:pPr>
              <w:spacing w:line="60" w:lineRule="auto"/>
              <w:jc w:val="left"/>
              <w:rPr>
                <w:b/>
              </w:rPr>
            </w:pPr>
          </w:p>
        </w:tc>
        <w:tc>
          <w:tcPr>
            <w:tcW w:w="1353" w:type="dxa"/>
          </w:tcPr>
          <w:p w14:paraId="1B8751A8" w14:textId="77777777" w:rsidR="00015151" w:rsidRPr="00F84229" w:rsidRDefault="00015151" w:rsidP="00914D16">
            <w:pPr>
              <w:spacing w:line="60" w:lineRule="auto"/>
              <w:jc w:val="left"/>
              <w:rPr>
                <w:b/>
              </w:rPr>
            </w:pPr>
          </w:p>
        </w:tc>
      </w:tr>
      <w:tr w:rsidR="004C56CD" w:rsidRPr="00F84229" w14:paraId="084B7204" w14:textId="77777777" w:rsidTr="004C56CD">
        <w:trPr>
          <w:trHeight w:val="422"/>
        </w:trPr>
        <w:tc>
          <w:tcPr>
            <w:tcW w:w="558" w:type="dxa"/>
          </w:tcPr>
          <w:p w14:paraId="0950EFDC" w14:textId="77777777" w:rsidR="004C56CD" w:rsidRPr="00F84229" w:rsidRDefault="004C56CD" w:rsidP="00914D16">
            <w:pPr>
              <w:spacing w:line="60" w:lineRule="auto"/>
              <w:jc w:val="left"/>
            </w:pPr>
            <w:r w:rsidRPr="00F84229">
              <w:t>901</w:t>
            </w:r>
          </w:p>
        </w:tc>
        <w:tc>
          <w:tcPr>
            <w:tcW w:w="4500" w:type="dxa"/>
          </w:tcPr>
          <w:p w14:paraId="010E885E" w14:textId="77777777" w:rsidR="004C56CD" w:rsidRPr="00F84229" w:rsidRDefault="004C56CD" w:rsidP="00914D16">
            <w:pPr>
              <w:widowControl/>
              <w:autoSpaceDE w:val="0"/>
              <w:autoSpaceDN w:val="0"/>
              <w:adjustRightInd w:val="0"/>
              <w:jc w:val="left"/>
              <w:rPr>
                <w:color w:val="auto"/>
              </w:rPr>
            </w:pPr>
            <w:r w:rsidRPr="00F84229">
              <w:rPr>
                <w:color w:val="auto"/>
              </w:rPr>
              <w:t>TB cannot be spread by coughing, sneezing or spitting</w:t>
            </w:r>
          </w:p>
        </w:tc>
        <w:tc>
          <w:tcPr>
            <w:tcW w:w="1440" w:type="dxa"/>
          </w:tcPr>
          <w:p w14:paraId="25922F87" w14:textId="77777777" w:rsidR="004C56CD" w:rsidRPr="00F84229" w:rsidRDefault="004C56CD" w:rsidP="00642F5D">
            <w:pPr>
              <w:spacing w:line="60" w:lineRule="auto"/>
              <w:jc w:val="left"/>
            </w:pPr>
            <w:r w:rsidRPr="00F84229">
              <w:t xml:space="preserve">1. Definitely true </w:t>
            </w:r>
          </w:p>
        </w:tc>
        <w:tc>
          <w:tcPr>
            <w:tcW w:w="1080" w:type="dxa"/>
          </w:tcPr>
          <w:p w14:paraId="74361C6B" w14:textId="77777777" w:rsidR="004C56CD" w:rsidRPr="00F84229" w:rsidRDefault="004C56CD" w:rsidP="00642F5D">
            <w:pPr>
              <w:spacing w:line="60" w:lineRule="auto"/>
              <w:jc w:val="left"/>
            </w:pPr>
            <w:r w:rsidRPr="00F84229">
              <w:t xml:space="preserve">2. May be true </w:t>
            </w:r>
          </w:p>
        </w:tc>
        <w:tc>
          <w:tcPr>
            <w:tcW w:w="990" w:type="dxa"/>
          </w:tcPr>
          <w:p w14:paraId="5AED1A0F" w14:textId="77777777" w:rsidR="004C56CD" w:rsidRPr="00F84229" w:rsidRDefault="004C56CD" w:rsidP="00642F5D">
            <w:pPr>
              <w:spacing w:line="60" w:lineRule="auto"/>
              <w:jc w:val="left"/>
            </w:pPr>
            <w:r w:rsidRPr="00F84229">
              <w:t>3. May be false</w:t>
            </w:r>
          </w:p>
        </w:tc>
        <w:tc>
          <w:tcPr>
            <w:tcW w:w="1353" w:type="dxa"/>
          </w:tcPr>
          <w:p w14:paraId="550DAA4F" w14:textId="77777777" w:rsidR="004C56CD" w:rsidRPr="00F84229" w:rsidRDefault="004C56CD" w:rsidP="00642F5D">
            <w:pPr>
              <w:spacing w:line="60" w:lineRule="auto"/>
              <w:jc w:val="left"/>
            </w:pPr>
            <w:r w:rsidRPr="00F84229">
              <w:t xml:space="preserve">4. Definitely false </w:t>
            </w:r>
          </w:p>
        </w:tc>
      </w:tr>
      <w:tr w:rsidR="004C56CD" w:rsidRPr="00F84229" w14:paraId="220B6E44" w14:textId="77777777" w:rsidTr="004C56CD">
        <w:trPr>
          <w:trHeight w:val="773"/>
        </w:trPr>
        <w:tc>
          <w:tcPr>
            <w:tcW w:w="558" w:type="dxa"/>
          </w:tcPr>
          <w:p w14:paraId="5161CAB6" w14:textId="77777777" w:rsidR="004C56CD" w:rsidRPr="00F84229" w:rsidRDefault="004C56CD" w:rsidP="00914D16">
            <w:pPr>
              <w:spacing w:line="60" w:lineRule="auto"/>
              <w:jc w:val="left"/>
            </w:pPr>
            <w:r w:rsidRPr="00F84229">
              <w:t>902</w:t>
            </w:r>
          </w:p>
        </w:tc>
        <w:tc>
          <w:tcPr>
            <w:tcW w:w="4500" w:type="dxa"/>
          </w:tcPr>
          <w:p w14:paraId="2FAA77FE" w14:textId="77777777" w:rsidR="004C56CD" w:rsidRPr="00F84229" w:rsidRDefault="004C56CD" w:rsidP="00914D16">
            <w:pPr>
              <w:widowControl/>
              <w:autoSpaceDE w:val="0"/>
              <w:autoSpaceDN w:val="0"/>
              <w:adjustRightInd w:val="0"/>
              <w:jc w:val="left"/>
              <w:rPr>
                <w:color w:val="auto"/>
              </w:rPr>
            </w:pPr>
            <w:r w:rsidRPr="00F84229">
              <w:rPr>
                <w:color w:val="auto"/>
              </w:rPr>
              <w:t>If you live or work with someone who has TB, you can be infected with TB</w:t>
            </w:r>
          </w:p>
        </w:tc>
        <w:tc>
          <w:tcPr>
            <w:tcW w:w="1440" w:type="dxa"/>
          </w:tcPr>
          <w:p w14:paraId="39CA16E0" w14:textId="77777777" w:rsidR="004C56CD" w:rsidRPr="00F84229" w:rsidRDefault="004C56CD" w:rsidP="00642F5D">
            <w:pPr>
              <w:spacing w:line="60" w:lineRule="auto"/>
              <w:jc w:val="left"/>
            </w:pPr>
            <w:r w:rsidRPr="00F84229">
              <w:t xml:space="preserve">1. Definitely true </w:t>
            </w:r>
          </w:p>
        </w:tc>
        <w:tc>
          <w:tcPr>
            <w:tcW w:w="1080" w:type="dxa"/>
          </w:tcPr>
          <w:p w14:paraId="18DC73C8" w14:textId="77777777" w:rsidR="004C56CD" w:rsidRPr="00F84229" w:rsidRDefault="004C56CD" w:rsidP="00642F5D">
            <w:pPr>
              <w:spacing w:line="60" w:lineRule="auto"/>
              <w:jc w:val="left"/>
            </w:pPr>
            <w:r w:rsidRPr="00F84229">
              <w:t xml:space="preserve">2. May be true </w:t>
            </w:r>
          </w:p>
        </w:tc>
        <w:tc>
          <w:tcPr>
            <w:tcW w:w="990" w:type="dxa"/>
          </w:tcPr>
          <w:p w14:paraId="5C52826A" w14:textId="77777777" w:rsidR="004C56CD" w:rsidRPr="00F84229" w:rsidRDefault="004C56CD" w:rsidP="00642F5D">
            <w:pPr>
              <w:spacing w:line="60" w:lineRule="auto"/>
              <w:jc w:val="left"/>
            </w:pPr>
            <w:r w:rsidRPr="00F84229">
              <w:t>3. May be false</w:t>
            </w:r>
          </w:p>
        </w:tc>
        <w:tc>
          <w:tcPr>
            <w:tcW w:w="1353" w:type="dxa"/>
          </w:tcPr>
          <w:p w14:paraId="646216A4" w14:textId="77777777" w:rsidR="004C56CD" w:rsidRPr="00F84229" w:rsidRDefault="004C56CD" w:rsidP="00642F5D">
            <w:pPr>
              <w:spacing w:line="60" w:lineRule="auto"/>
              <w:jc w:val="left"/>
            </w:pPr>
            <w:r w:rsidRPr="00F84229">
              <w:t xml:space="preserve">4. Definitely false </w:t>
            </w:r>
          </w:p>
        </w:tc>
      </w:tr>
      <w:tr w:rsidR="004C56CD" w:rsidRPr="00F84229" w14:paraId="16201728" w14:textId="77777777" w:rsidTr="004C56CD">
        <w:trPr>
          <w:trHeight w:val="764"/>
        </w:trPr>
        <w:tc>
          <w:tcPr>
            <w:tcW w:w="558" w:type="dxa"/>
          </w:tcPr>
          <w:p w14:paraId="2B91F4A1" w14:textId="77777777" w:rsidR="004C56CD" w:rsidRPr="00F84229" w:rsidRDefault="004C56CD" w:rsidP="00914D16">
            <w:pPr>
              <w:spacing w:line="60" w:lineRule="auto"/>
              <w:jc w:val="left"/>
            </w:pPr>
            <w:r w:rsidRPr="00F84229">
              <w:t>903</w:t>
            </w:r>
          </w:p>
        </w:tc>
        <w:tc>
          <w:tcPr>
            <w:tcW w:w="4500" w:type="dxa"/>
          </w:tcPr>
          <w:p w14:paraId="19629ABC" w14:textId="77777777" w:rsidR="004C56CD" w:rsidRPr="00F84229" w:rsidRDefault="004C56CD" w:rsidP="00914D16">
            <w:pPr>
              <w:widowControl/>
              <w:autoSpaceDE w:val="0"/>
              <w:autoSpaceDN w:val="0"/>
              <w:adjustRightInd w:val="0"/>
              <w:jc w:val="left"/>
              <w:rPr>
                <w:color w:val="auto"/>
              </w:rPr>
            </w:pPr>
            <w:r w:rsidRPr="00F84229">
              <w:rPr>
                <w:color w:val="auto"/>
              </w:rPr>
              <w:t xml:space="preserve">To be infected with TB, you do not need to be exposed to someone who has TB many times. </w:t>
            </w:r>
          </w:p>
        </w:tc>
        <w:tc>
          <w:tcPr>
            <w:tcW w:w="1440" w:type="dxa"/>
          </w:tcPr>
          <w:p w14:paraId="76D6D464" w14:textId="77777777" w:rsidR="004C56CD" w:rsidRPr="00F84229" w:rsidRDefault="004C56CD" w:rsidP="00642F5D">
            <w:pPr>
              <w:spacing w:line="60" w:lineRule="auto"/>
              <w:jc w:val="left"/>
            </w:pPr>
            <w:r w:rsidRPr="00F84229">
              <w:t xml:space="preserve">1. Definitely true </w:t>
            </w:r>
          </w:p>
        </w:tc>
        <w:tc>
          <w:tcPr>
            <w:tcW w:w="1080" w:type="dxa"/>
          </w:tcPr>
          <w:p w14:paraId="2A9F0614" w14:textId="77777777" w:rsidR="004C56CD" w:rsidRPr="00F84229" w:rsidRDefault="004C56CD" w:rsidP="00642F5D">
            <w:pPr>
              <w:spacing w:line="60" w:lineRule="auto"/>
              <w:jc w:val="left"/>
            </w:pPr>
            <w:r w:rsidRPr="00F84229">
              <w:t xml:space="preserve">2. May be true </w:t>
            </w:r>
          </w:p>
        </w:tc>
        <w:tc>
          <w:tcPr>
            <w:tcW w:w="990" w:type="dxa"/>
          </w:tcPr>
          <w:p w14:paraId="31B8E996" w14:textId="77777777" w:rsidR="004C56CD" w:rsidRPr="00F84229" w:rsidRDefault="004C56CD" w:rsidP="00642F5D">
            <w:pPr>
              <w:spacing w:line="60" w:lineRule="auto"/>
              <w:jc w:val="left"/>
            </w:pPr>
            <w:r w:rsidRPr="00F84229">
              <w:t>3. May be false</w:t>
            </w:r>
          </w:p>
        </w:tc>
        <w:tc>
          <w:tcPr>
            <w:tcW w:w="1353" w:type="dxa"/>
          </w:tcPr>
          <w:p w14:paraId="1DE5DB70" w14:textId="77777777" w:rsidR="004C56CD" w:rsidRPr="00F84229" w:rsidRDefault="004C56CD" w:rsidP="00642F5D">
            <w:pPr>
              <w:spacing w:line="60" w:lineRule="auto"/>
              <w:jc w:val="left"/>
            </w:pPr>
            <w:r w:rsidRPr="00F84229">
              <w:t xml:space="preserve">4. Definitely false </w:t>
            </w:r>
          </w:p>
        </w:tc>
      </w:tr>
      <w:tr w:rsidR="004C56CD" w:rsidRPr="00F84229" w14:paraId="46CF218C" w14:textId="77777777" w:rsidTr="004C56CD">
        <w:trPr>
          <w:trHeight w:val="395"/>
        </w:trPr>
        <w:tc>
          <w:tcPr>
            <w:tcW w:w="558" w:type="dxa"/>
          </w:tcPr>
          <w:p w14:paraId="6825073C" w14:textId="77777777" w:rsidR="004C56CD" w:rsidRPr="00F84229" w:rsidRDefault="004C56CD" w:rsidP="00914D16">
            <w:pPr>
              <w:spacing w:line="60" w:lineRule="auto"/>
              <w:jc w:val="left"/>
            </w:pPr>
            <w:r w:rsidRPr="00F84229">
              <w:lastRenderedPageBreak/>
              <w:t>904</w:t>
            </w:r>
          </w:p>
        </w:tc>
        <w:tc>
          <w:tcPr>
            <w:tcW w:w="4500" w:type="dxa"/>
          </w:tcPr>
          <w:p w14:paraId="6F93815B" w14:textId="77777777" w:rsidR="004C56CD" w:rsidRPr="00F84229" w:rsidRDefault="004C56CD" w:rsidP="00914D16">
            <w:pPr>
              <w:widowControl/>
              <w:autoSpaceDE w:val="0"/>
              <w:autoSpaceDN w:val="0"/>
              <w:adjustRightInd w:val="0"/>
              <w:jc w:val="left"/>
              <w:rPr>
                <w:color w:val="auto"/>
              </w:rPr>
            </w:pPr>
            <w:r w:rsidRPr="00F84229">
              <w:rPr>
                <w:color w:val="auto"/>
              </w:rPr>
              <w:t>People who are homeless are more likely to get TB</w:t>
            </w:r>
          </w:p>
        </w:tc>
        <w:tc>
          <w:tcPr>
            <w:tcW w:w="1440" w:type="dxa"/>
          </w:tcPr>
          <w:p w14:paraId="08D663DE" w14:textId="77777777" w:rsidR="004C56CD" w:rsidRPr="00F84229" w:rsidRDefault="004C56CD" w:rsidP="00642F5D">
            <w:pPr>
              <w:spacing w:line="60" w:lineRule="auto"/>
              <w:jc w:val="left"/>
            </w:pPr>
            <w:r w:rsidRPr="00F84229">
              <w:t xml:space="preserve">1. Definitely true </w:t>
            </w:r>
          </w:p>
        </w:tc>
        <w:tc>
          <w:tcPr>
            <w:tcW w:w="1080" w:type="dxa"/>
          </w:tcPr>
          <w:p w14:paraId="23C1ED07" w14:textId="77777777" w:rsidR="004C56CD" w:rsidRPr="00F84229" w:rsidRDefault="004C56CD" w:rsidP="00642F5D">
            <w:pPr>
              <w:spacing w:line="60" w:lineRule="auto"/>
              <w:jc w:val="left"/>
            </w:pPr>
            <w:r w:rsidRPr="00F84229">
              <w:t xml:space="preserve">2. May be true </w:t>
            </w:r>
          </w:p>
        </w:tc>
        <w:tc>
          <w:tcPr>
            <w:tcW w:w="990" w:type="dxa"/>
          </w:tcPr>
          <w:p w14:paraId="61AEF3EB" w14:textId="77777777" w:rsidR="004C56CD" w:rsidRPr="00F84229" w:rsidRDefault="004C56CD" w:rsidP="00642F5D">
            <w:pPr>
              <w:spacing w:line="60" w:lineRule="auto"/>
              <w:jc w:val="left"/>
            </w:pPr>
            <w:r w:rsidRPr="00F84229">
              <w:t>3. May be false</w:t>
            </w:r>
          </w:p>
        </w:tc>
        <w:tc>
          <w:tcPr>
            <w:tcW w:w="1353" w:type="dxa"/>
          </w:tcPr>
          <w:p w14:paraId="0FD05810" w14:textId="77777777" w:rsidR="004C56CD" w:rsidRPr="00F84229" w:rsidRDefault="004C56CD" w:rsidP="00642F5D">
            <w:pPr>
              <w:spacing w:line="60" w:lineRule="auto"/>
              <w:jc w:val="left"/>
            </w:pPr>
            <w:r w:rsidRPr="00F84229">
              <w:t xml:space="preserve">4. Definitely false </w:t>
            </w:r>
          </w:p>
        </w:tc>
      </w:tr>
      <w:tr w:rsidR="004C56CD" w:rsidRPr="00F84229" w14:paraId="30453EE7" w14:textId="77777777" w:rsidTr="004C56CD">
        <w:trPr>
          <w:trHeight w:val="404"/>
        </w:trPr>
        <w:tc>
          <w:tcPr>
            <w:tcW w:w="558" w:type="dxa"/>
          </w:tcPr>
          <w:p w14:paraId="1346D97E" w14:textId="77777777" w:rsidR="004C56CD" w:rsidRPr="00F84229" w:rsidRDefault="004C56CD" w:rsidP="00914D16">
            <w:pPr>
              <w:spacing w:line="60" w:lineRule="auto"/>
              <w:jc w:val="left"/>
            </w:pPr>
            <w:r w:rsidRPr="00F84229">
              <w:t>905</w:t>
            </w:r>
          </w:p>
        </w:tc>
        <w:tc>
          <w:tcPr>
            <w:tcW w:w="4500" w:type="dxa"/>
          </w:tcPr>
          <w:p w14:paraId="20128440" w14:textId="77777777" w:rsidR="004C56CD" w:rsidRPr="00F84229" w:rsidRDefault="004C56CD" w:rsidP="00914D16">
            <w:pPr>
              <w:widowControl/>
              <w:autoSpaceDE w:val="0"/>
              <w:autoSpaceDN w:val="0"/>
              <w:adjustRightInd w:val="0"/>
              <w:jc w:val="left"/>
              <w:rPr>
                <w:color w:val="auto"/>
              </w:rPr>
            </w:pPr>
            <w:r w:rsidRPr="00F84229">
              <w:rPr>
                <w:color w:val="auto"/>
              </w:rPr>
              <w:t>Foreign migrants are less likely to be infected with TB</w:t>
            </w:r>
          </w:p>
        </w:tc>
        <w:tc>
          <w:tcPr>
            <w:tcW w:w="1440" w:type="dxa"/>
          </w:tcPr>
          <w:p w14:paraId="01685E0D" w14:textId="77777777" w:rsidR="004C56CD" w:rsidRPr="00F84229" w:rsidRDefault="004C56CD" w:rsidP="00642F5D">
            <w:pPr>
              <w:spacing w:line="60" w:lineRule="auto"/>
              <w:jc w:val="left"/>
            </w:pPr>
            <w:r w:rsidRPr="00F84229">
              <w:t xml:space="preserve">1. Definitely true </w:t>
            </w:r>
          </w:p>
        </w:tc>
        <w:tc>
          <w:tcPr>
            <w:tcW w:w="1080" w:type="dxa"/>
          </w:tcPr>
          <w:p w14:paraId="1BECC130" w14:textId="77777777" w:rsidR="004C56CD" w:rsidRPr="00F84229" w:rsidRDefault="004C56CD" w:rsidP="00642F5D">
            <w:pPr>
              <w:spacing w:line="60" w:lineRule="auto"/>
              <w:jc w:val="left"/>
            </w:pPr>
            <w:r w:rsidRPr="00F84229">
              <w:t xml:space="preserve">2. May be true </w:t>
            </w:r>
          </w:p>
        </w:tc>
        <w:tc>
          <w:tcPr>
            <w:tcW w:w="990" w:type="dxa"/>
          </w:tcPr>
          <w:p w14:paraId="64BC0536" w14:textId="77777777" w:rsidR="004C56CD" w:rsidRPr="00F84229" w:rsidRDefault="004C56CD" w:rsidP="00642F5D">
            <w:pPr>
              <w:spacing w:line="60" w:lineRule="auto"/>
              <w:jc w:val="left"/>
            </w:pPr>
            <w:r w:rsidRPr="00F84229">
              <w:t>3. May be false</w:t>
            </w:r>
          </w:p>
        </w:tc>
        <w:tc>
          <w:tcPr>
            <w:tcW w:w="1353" w:type="dxa"/>
          </w:tcPr>
          <w:p w14:paraId="1C20C57E" w14:textId="77777777" w:rsidR="004C56CD" w:rsidRPr="00F84229" w:rsidRDefault="004C56CD" w:rsidP="00642F5D">
            <w:pPr>
              <w:spacing w:line="60" w:lineRule="auto"/>
              <w:jc w:val="left"/>
            </w:pPr>
            <w:r w:rsidRPr="00F84229">
              <w:t xml:space="preserve">4. Definitely false </w:t>
            </w:r>
          </w:p>
        </w:tc>
      </w:tr>
      <w:tr w:rsidR="004C56CD" w:rsidRPr="00F84229" w14:paraId="0AD0FB19" w14:textId="77777777" w:rsidTr="004C56CD">
        <w:trPr>
          <w:trHeight w:val="701"/>
        </w:trPr>
        <w:tc>
          <w:tcPr>
            <w:tcW w:w="558" w:type="dxa"/>
          </w:tcPr>
          <w:p w14:paraId="6B8AEC5F" w14:textId="77777777" w:rsidR="004C56CD" w:rsidRPr="00F84229" w:rsidRDefault="004C56CD" w:rsidP="00914D16">
            <w:pPr>
              <w:spacing w:line="60" w:lineRule="auto"/>
              <w:jc w:val="left"/>
            </w:pPr>
            <w:r w:rsidRPr="00F84229">
              <w:t>906</w:t>
            </w:r>
          </w:p>
        </w:tc>
        <w:tc>
          <w:tcPr>
            <w:tcW w:w="4500" w:type="dxa"/>
          </w:tcPr>
          <w:p w14:paraId="4B9AEB27" w14:textId="77777777" w:rsidR="004C56CD" w:rsidRPr="00F84229" w:rsidRDefault="004C56CD" w:rsidP="00914D16">
            <w:pPr>
              <w:widowControl/>
              <w:autoSpaceDE w:val="0"/>
              <w:autoSpaceDN w:val="0"/>
              <w:adjustRightInd w:val="0"/>
              <w:jc w:val="left"/>
              <w:rPr>
                <w:color w:val="auto"/>
              </w:rPr>
            </w:pPr>
            <w:r w:rsidRPr="00F84229">
              <w:rPr>
                <w:color w:val="auto"/>
              </w:rPr>
              <w:t>If your immune system is not working properly, it is easier to get TB</w:t>
            </w:r>
          </w:p>
        </w:tc>
        <w:tc>
          <w:tcPr>
            <w:tcW w:w="1440" w:type="dxa"/>
          </w:tcPr>
          <w:p w14:paraId="113C0DB7" w14:textId="77777777" w:rsidR="004C56CD" w:rsidRPr="00F84229" w:rsidRDefault="004C56CD" w:rsidP="00642F5D">
            <w:pPr>
              <w:spacing w:line="60" w:lineRule="auto"/>
              <w:jc w:val="left"/>
            </w:pPr>
            <w:r w:rsidRPr="00F84229">
              <w:t xml:space="preserve">1. Definitely true </w:t>
            </w:r>
          </w:p>
        </w:tc>
        <w:tc>
          <w:tcPr>
            <w:tcW w:w="1080" w:type="dxa"/>
          </w:tcPr>
          <w:p w14:paraId="47E6D117" w14:textId="77777777" w:rsidR="004C56CD" w:rsidRPr="00F84229" w:rsidRDefault="004C56CD" w:rsidP="00642F5D">
            <w:pPr>
              <w:spacing w:line="60" w:lineRule="auto"/>
              <w:jc w:val="left"/>
            </w:pPr>
            <w:r w:rsidRPr="00F84229">
              <w:t xml:space="preserve">2. May be true </w:t>
            </w:r>
          </w:p>
        </w:tc>
        <w:tc>
          <w:tcPr>
            <w:tcW w:w="990" w:type="dxa"/>
          </w:tcPr>
          <w:p w14:paraId="7CF02E40" w14:textId="77777777" w:rsidR="004C56CD" w:rsidRPr="00F84229" w:rsidRDefault="004C56CD" w:rsidP="00642F5D">
            <w:pPr>
              <w:spacing w:line="60" w:lineRule="auto"/>
              <w:jc w:val="left"/>
            </w:pPr>
            <w:r w:rsidRPr="00F84229">
              <w:t>3. May be false</w:t>
            </w:r>
          </w:p>
        </w:tc>
        <w:tc>
          <w:tcPr>
            <w:tcW w:w="1353" w:type="dxa"/>
          </w:tcPr>
          <w:p w14:paraId="252B57B8" w14:textId="77777777" w:rsidR="004C56CD" w:rsidRPr="00F84229" w:rsidRDefault="004C56CD" w:rsidP="00642F5D">
            <w:pPr>
              <w:spacing w:line="60" w:lineRule="auto"/>
              <w:jc w:val="left"/>
            </w:pPr>
            <w:r w:rsidRPr="00F84229">
              <w:t xml:space="preserve">4. Definitely false </w:t>
            </w:r>
          </w:p>
        </w:tc>
      </w:tr>
      <w:tr w:rsidR="004C56CD" w:rsidRPr="00F84229" w14:paraId="5AB1146C" w14:textId="77777777" w:rsidTr="004C56CD">
        <w:trPr>
          <w:trHeight w:val="395"/>
        </w:trPr>
        <w:tc>
          <w:tcPr>
            <w:tcW w:w="558" w:type="dxa"/>
          </w:tcPr>
          <w:p w14:paraId="0E3DABFA" w14:textId="77777777" w:rsidR="004C56CD" w:rsidRPr="00F84229" w:rsidRDefault="004C56CD" w:rsidP="00914D16">
            <w:pPr>
              <w:spacing w:line="60" w:lineRule="auto"/>
              <w:jc w:val="left"/>
            </w:pPr>
            <w:r w:rsidRPr="00F84229">
              <w:t>907</w:t>
            </w:r>
          </w:p>
        </w:tc>
        <w:tc>
          <w:tcPr>
            <w:tcW w:w="4500" w:type="dxa"/>
          </w:tcPr>
          <w:p w14:paraId="6EFB4AA4" w14:textId="77777777" w:rsidR="004C56CD" w:rsidRPr="00F84229" w:rsidRDefault="004C56CD" w:rsidP="00914D16">
            <w:pPr>
              <w:widowControl/>
              <w:autoSpaceDE w:val="0"/>
              <w:autoSpaceDN w:val="0"/>
              <w:adjustRightInd w:val="0"/>
              <w:jc w:val="left"/>
              <w:rPr>
                <w:color w:val="auto"/>
              </w:rPr>
            </w:pPr>
            <w:r w:rsidRPr="00F84229">
              <w:rPr>
                <w:color w:val="auto"/>
              </w:rPr>
              <w:t>If you have HIV, it is easier to get TB</w:t>
            </w:r>
          </w:p>
        </w:tc>
        <w:tc>
          <w:tcPr>
            <w:tcW w:w="1440" w:type="dxa"/>
          </w:tcPr>
          <w:p w14:paraId="396B77F4" w14:textId="77777777" w:rsidR="004C56CD" w:rsidRPr="00F84229" w:rsidRDefault="004C56CD" w:rsidP="00642F5D">
            <w:pPr>
              <w:spacing w:line="60" w:lineRule="auto"/>
              <w:jc w:val="left"/>
            </w:pPr>
            <w:r w:rsidRPr="00F84229">
              <w:t xml:space="preserve">1. Definitely true </w:t>
            </w:r>
          </w:p>
        </w:tc>
        <w:tc>
          <w:tcPr>
            <w:tcW w:w="1080" w:type="dxa"/>
          </w:tcPr>
          <w:p w14:paraId="6AE5A793" w14:textId="77777777" w:rsidR="004C56CD" w:rsidRPr="00F84229" w:rsidRDefault="004C56CD" w:rsidP="00642F5D">
            <w:pPr>
              <w:spacing w:line="60" w:lineRule="auto"/>
              <w:jc w:val="left"/>
            </w:pPr>
            <w:r w:rsidRPr="00F84229">
              <w:t xml:space="preserve">2. May be true </w:t>
            </w:r>
          </w:p>
        </w:tc>
        <w:tc>
          <w:tcPr>
            <w:tcW w:w="990" w:type="dxa"/>
          </w:tcPr>
          <w:p w14:paraId="075AADBD" w14:textId="77777777" w:rsidR="004C56CD" w:rsidRPr="00F84229" w:rsidRDefault="004C56CD" w:rsidP="00642F5D">
            <w:pPr>
              <w:spacing w:line="60" w:lineRule="auto"/>
              <w:jc w:val="left"/>
            </w:pPr>
            <w:r w:rsidRPr="00F84229">
              <w:t>3. May be false</w:t>
            </w:r>
          </w:p>
        </w:tc>
        <w:tc>
          <w:tcPr>
            <w:tcW w:w="1353" w:type="dxa"/>
          </w:tcPr>
          <w:p w14:paraId="3CC7DE89" w14:textId="77777777" w:rsidR="004C56CD" w:rsidRPr="00F84229" w:rsidRDefault="004C56CD" w:rsidP="00642F5D">
            <w:pPr>
              <w:spacing w:line="60" w:lineRule="auto"/>
              <w:jc w:val="left"/>
            </w:pPr>
            <w:r w:rsidRPr="00F84229">
              <w:t xml:space="preserve">4. Definitely false </w:t>
            </w:r>
          </w:p>
        </w:tc>
      </w:tr>
      <w:tr w:rsidR="004C56CD" w:rsidRPr="00F84229" w14:paraId="5947730D" w14:textId="77777777" w:rsidTr="004C56CD">
        <w:trPr>
          <w:trHeight w:val="359"/>
        </w:trPr>
        <w:tc>
          <w:tcPr>
            <w:tcW w:w="558" w:type="dxa"/>
          </w:tcPr>
          <w:p w14:paraId="5669473A" w14:textId="77777777" w:rsidR="004C56CD" w:rsidRPr="00F84229" w:rsidRDefault="004C56CD" w:rsidP="00914D16">
            <w:pPr>
              <w:spacing w:line="60" w:lineRule="auto"/>
              <w:jc w:val="left"/>
            </w:pPr>
            <w:r w:rsidRPr="00F84229">
              <w:t>908</w:t>
            </w:r>
          </w:p>
        </w:tc>
        <w:tc>
          <w:tcPr>
            <w:tcW w:w="4500" w:type="dxa"/>
          </w:tcPr>
          <w:p w14:paraId="1FDE6DAA" w14:textId="77777777" w:rsidR="004C56CD" w:rsidRPr="00F84229" w:rsidRDefault="004C56CD" w:rsidP="00914D16">
            <w:pPr>
              <w:widowControl/>
              <w:autoSpaceDE w:val="0"/>
              <w:autoSpaceDN w:val="0"/>
              <w:adjustRightInd w:val="0"/>
              <w:jc w:val="left"/>
              <w:rPr>
                <w:color w:val="auto"/>
              </w:rPr>
            </w:pPr>
            <w:r w:rsidRPr="00F84229">
              <w:rPr>
                <w:color w:val="auto"/>
              </w:rPr>
              <w:t>TB is hard to treat</w:t>
            </w:r>
          </w:p>
        </w:tc>
        <w:tc>
          <w:tcPr>
            <w:tcW w:w="1440" w:type="dxa"/>
          </w:tcPr>
          <w:p w14:paraId="3321D452" w14:textId="77777777" w:rsidR="004C56CD" w:rsidRPr="00F84229" w:rsidRDefault="004C56CD" w:rsidP="00642F5D">
            <w:pPr>
              <w:spacing w:line="60" w:lineRule="auto"/>
              <w:jc w:val="left"/>
            </w:pPr>
            <w:r w:rsidRPr="00F84229">
              <w:t xml:space="preserve">1. Definitely true </w:t>
            </w:r>
          </w:p>
        </w:tc>
        <w:tc>
          <w:tcPr>
            <w:tcW w:w="1080" w:type="dxa"/>
          </w:tcPr>
          <w:p w14:paraId="33DB2528" w14:textId="77777777" w:rsidR="004C56CD" w:rsidRPr="00F84229" w:rsidRDefault="004C56CD" w:rsidP="00642F5D">
            <w:pPr>
              <w:spacing w:line="60" w:lineRule="auto"/>
              <w:jc w:val="left"/>
            </w:pPr>
            <w:r w:rsidRPr="00F84229">
              <w:t xml:space="preserve">2. May be true </w:t>
            </w:r>
          </w:p>
        </w:tc>
        <w:tc>
          <w:tcPr>
            <w:tcW w:w="990" w:type="dxa"/>
          </w:tcPr>
          <w:p w14:paraId="792D416D" w14:textId="77777777" w:rsidR="004C56CD" w:rsidRPr="00F84229" w:rsidRDefault="004C56CD" w:rsidP="00642F5D">
            <w:pPr>
              <w:spacing w:line="60" w:lineRule="auto"/>
              <w:jc w:val="left"/>
            </w:pPr>
            <w:r w:rsidRPr="00F84229">
              <w:t>3. May be false</w:t>
            </w:r>
          </w:p>
        </w:tc>
        <w:tc>
          <w:tcPr>
            <w:tcW w:w="1353" w:type="dxa"/>
          </w:tcPr>
          <w:p w14:paraId="5833E0E4" w14:textId="77777777" w:rsidR="004C56CD" w:rsidRPr="00F84229" w:rsidRDefault="004C56CD" w:rsidP="00642F5D">
            <w:pPr>
              <w:spacing w:line="60" w:lineRule="auto"/>
              <w:jc w:val="left"/>
            </w:pPr>
            <w:r w:rsidRPr="00F84229">
              <w:t xml:space="preserve">4. Definitely false </w:t>
            </w:r>
          </w:p>
        </w:tc>
      </w:tr>
      <w:tr w:rsidR="004C56CD" w:rsidRPr="00F84229" w14:paraId="391DE5AB" w14:textId="77777777" w:rsidTr="004C56CD">
        <w:trPr>
          <w:trHeight w:val="683"/>
        </w:trPr>
        <w:tc>
          <w:tcPr>
            <w:tcW w:w="558" w:type="dxa"/>
          </w:tcPr>
          <w:p w14:paraId="2515ACF7" w14:textId="77777777" w:rsidR="004C56CD" w:rsidRPr="00F84229" w:rsidRDefault="004C56CD" w:rsidP="00914D16">
            <w:pPr>
              <w:spacing w:line="60" w:lineRule="auto"/>
              <w:jc w:val="left"/>
            </w:pPr>
            <w:r w:rsidRPr="00F84229">
              <w:t>909</w:t>
            </w:r>
          </w:p>
        </w:tc>
        <w:tc>
          <w:tcPr>
            <w:tcW w:w="4500" w:type="dxa"/>
          </w:tcPr>
          <w:p w14:paraId="4B994124" w14:textId="77777777" w:rsidR="004C56CD" w:rsidRPr="00F84229" w:rsidRDefault="004C56CD" w:rsidP="00914D16">
            <w:pPr>
              <w:widowControl/>
              <w:autoSpaceDE w:val="0"/>
              <w:autoSpaceDN w:val="0"/>
              <w:adjustRightInd w:val="0"/>
              <w:jc w:val="left"/>
              <w:rPr>
                <w:color w:val="auto"/>
              </w:rPr>
            </w:pPr>
            <w:r w:rsidRPr="00F84229">
              <w:rPr>
                <w:color w:val="auto"/>
              </w:rPr>
              <w:t>TB bacteria can become resistant to the medication, which is used to treat TB</w:t>
            </w:r>
          </w:p>
        </w:tc>
        <w:tc>
          <w:tcPr>
            <w:tcW w:w="1440" w:type="dxa"/>
          </w:tcPr>
          <w:p w14:paraId="5164F1DF" w14:textId="77777777" w:rsidR="004C56CD" w:rsidRPr="00F84229" w:rsidRDefault="004C56CD" w:rsidP="00642F5D">
            <w:pPr>
              <w:spacing w:line="60" w:lineRule="auto"/>
              <w:jc w:val="left"/>
            </w:pPr>
            <w:r w:rsidRPr="00F84229">
              <w:t xml:space="preserve">1. Definitely true </w:t>
            </w:r>
          </w:p>
        </w:tc>
        <w:tc>
          <w:tcPr>
            <w:tcW w:w="1080" w:type="dxa"/>
          </w:tcPr>
          <w:p w14:paraId="289FD227" w14:textId="77777777" w:rsidR="004C56CD" w:rsidRPr="00F84229" w:rsidRDefault="004C56CD" w:rsidP="00642F5D">
            <w:pPr>
              <w:spacing w:line="60" w:lineRule="auto"/>
              <w:jc w:val="left"/>
            </w:pPr>
            <w:r w:rsidRPr="00F84229">
              <w:t xml:space="preserve">2. May be true </w:t>
            </w:r>
          </w:p>
        </w:tc>
        <w:tc>
          <w:tcPr>
            <w:tcW w:w="990" w:type="dxa"/>
          </w:tcPr>
          <w:p w14:paraId="164DE95A" w14:textId="77777777" w:rsidR="004C56CD" w:rsidRPr="00F84229" w:rsidRDefault="004C56CD" w:rsidP="00642F5D">
            <w:pPr>
              <w:spacing w:line="60" w:lineRule="auto"/>
              <w:jc w:val="left"/>
            </w:pPr>
            <w:r w:rsidRPr="00F84229">
              <w:t>3. May be false</w:t>
            </w:r>
          </w:p>
        </w:tc>
        <w:tc>
          <w:tcPr>
            <w:tcW w:w="1353" w:type="dxa"/>
          </w:tcPr>
          <w:p w14:paraId="45FDEA9A" w14:textId="77777777" w:rsidR="004C56CD" w:rsidRPr="00F84229" w:rsidRDefault="004C56CD" w:rsidP="00642F5D">
            <w:pPr>
              <w:spacing w:line="60" w:lineRule="auto"/>
              <w:jc w:val="left"/>
            </w:pPr>
            <w:r w:rsidRPr="00F84229">
              <w:t xml:space="preserve">4. Definitely false </w:t>
            </w:r>
          </w:p>
        </w:tc>
      </w:tr>
      <w:tr w:rsidR="004C56CD" w:rsidRPr="00F84229" w14:paraId="49EBFF7A" w14:textId="77777777" w:rsidTr="004C56CD">
        <w:trPr>
          <w:trHeight w:val="350"/>
        </w:trPr>
        <w:tc>
          <w:tcPr>
            <w:tcW w:w="558" w:type="dxa"/>
          </w:tcPr>
          <w:p w14:paraId="4B00B526" w14:textId="77777777" w:rsidR="004C56CD" w:rsidRPr="00F84229" w:rsidRDefault="004C56CD" w:rsidP="00914D16">
            <w:pPr>
              <w:spacing w:line="60" w:lineRule="auto"/>
              <w:jc w:val="left"/>
            </w:pPr>
            <w:r w:rsidRPr="00F84229">
              <w:t>910</w:t>
            </w:r>
          </w:p>
        </w:tc>
        <w:tc>
          <w:tcPr>
            <w:tcW w:w="4500" w:type="dxa"/>
          </w:tcPr>
          <w:p w14:paraId="75325F73" w14:textId="77777777" w:rsidR="004C56CD" w:rsidRPr="00F84229" w:rsidRDefault="004C56CD" w:rsidP="00914D16">
            <w:pPr>
              <w:widowControl/>
              <w:autoSpaceDE w:val="0"/>
              <w:autoSpaceDN w:val="0"/>
              <w:adjustRightInd w:val="0"/>
              <w:jc w:val="left"/>
              <w:rPr>
                <w:color w:val="auto"/>
              </w:rPr>
            </w:pPr>
            <w:r w:rsidRPr="00F84229">
              <w:rPr>
                <w:color w:val="auto"/>
              </w:rPr>
              <w:t>TB disease can severely damage a person’s lungs</w:t>
            </w:r>
          </w:p>
        </w:tc>
        <w:tc>
          <w:tcPr>
            <w:tcW w:w="1440" w:type="dxa"/>
          </w:tcPr>
          <w:p w14:paraId="2884A727" w14:textId="77777777" w:rsidR="004C56CD" w:rsidRPr="00F84229" w:rsidRDefault="004C56CD" w:rsidP="00642F5D">
            <w:pPr>
              <w:spacing w:line="60" w:lineRule="auto"/>
              <w:jc w:val="left"/>
            </w:pPr>
            <w:r w:rsidRPr="00F84229">
              <w:t xml:space="preserve">1. Definitely true </w:t>
            </w:r>
          </w:p>
        </w:tc>
        <w:tc>
          <w:tcPr>
            <w:tcW w:w="1080" w:type="dxa"/>
          </w:tcPr>
          <w:p w14:paraId="040D5E0F" w14:textId="77777777" w:rsidR="004C56CD" w:rsidRPr="00F84229" w:rsidRDefault="004C56CD" w:rsidP="00642F5D">
            <w:pPr>
              <w:spacing w:line="60" w:lineRule="auto"/>
              <w:jc w:val="left"/>
            </w:pPr>
            <w:r w:rsidRPr="00F84229">
              <w:t xml:space="preserve">2. May be true </w:t>
            </w:r>
          </w:p>
        </w:tc>
        <w:tc>
          <w:tcPr>
            <w:tcW w:w="990" w:type="dxa"/>
          </w:tcPr>
          <w:p w14:paraId="0FDE2597" w14:textId="77777777" w:rsidR="004C56CD" w:rsidRPr="00F84229" w:rsidRDefault="004C56CD" w:rsidP="00642F5D">
            <w:pPr>
              <w:spacing w:line="60" w:lineRule="auto"/>
              <w:jc w:val="left"/>
            </w:pPr>
            <w:r w:rsidRPr="00F84229">
              <w:t>3. May be false</w:t>
            </w:r>
          </w:p>
        </w:tc>
        <w:tc>
          <w:tcPr>
            <w:tcW w:w="1353" w:type="dxa"/>
          </w:tcPr>
          <w:p w14:paraId="5854D7EA" w14:textId="77777777" w:rsidR="004C56CD" w:rsidRPr="00F84229" w:rsidRDefault="004C56CD" w:rsidP="00642F5D">
            <w:pPr>
              <w:spacing w:line="60" w:lineRule="auto"/>
              <w:jc w:val="left"/>
            </w:pPr>
            <w:r w:rsidRPr="00F84229">
              <w:t xml:space="preserve">4. Definitely false </w:t>
            </w:r>
          </w:p>
        </w:tc>
      </w:tr>
      <w:tr w:rsidR="004C56CD" w:rsidRPr="00F84229" w14:paraId="016634BF" w14:textId="77777777" w:rsidTr="004C56CD">
        <w:trPr>
          <w:trHeight w:val="413"/>
        </w:trPr>
        <w:tc>
          <w:tcPr>
            <w:tcW w:w="558" w:type="dxa"/>
          </w:tcPr>
          <w:p w14:paraId="7DB4D27E" w14:textId="77777777" w:rsidR="004C56CD" w:rsidRPr="00F84229" w:rsidRDefault="004C56CD" w:rsidP="00914D16">
            <w:pPr>
              <w:spacing w:line="60" w:lineRule="auto"/>
              <w:jc w:val="left"/>
            </w:pPr>
            <w:r w:rsidRPr="00F84229">
              <w:t>911</w:t>
            </w:r>
          </w:p>
        </w:tc>
        <w:tc>
          <w:tcPr>
            <w:tcW w:w="4500" w:type="dxa"/>
          </w:tcPr>
          <w:p w14:paraId="1CFC308D" w14:textId="77777777" w:rsidR="004C56CD" w:rsidRPr="00F84229" w:rsidRDefault="004C56CD" w:rsidP="00914D16">
            <w:pPr>
              <w:widowControl/>
              <w:autoSpaceDE w:val="0"/>
              <w:autoSpaceDN w:val="0"/>
              <w:adjustRightInd w:val="0"/>
              <w:jc w:val="left"/>
              <w:rPr>
                <w:color w:val="auto"/>
              </w:rPr>
            </w:pPr>
            <w:r w:rsidRPr="00F84229">
              <w:rPr>
                <w:color w:val="auto"/>
              </w:rPr>
              <w:t>You cannot tell if someone you know has TB disease</w:t>
            </w:r>
          </w:p>
        </w:tc>
        <w:tc>
          <w:tcPr>
            <w:tcW w:w="1440" w:type="dxa"/>
          </w:tcPr>
          <w:p w14:paraId="11DF3F9B" w14:textId="77777777" w:rsidR="004C56CD" w:rsidRPr="00F84229" w:rsidRDefault="004C56CD" w:rsidP="00642F5D">
            <w:pPr>
              <w:spacing w:line="60" w:lineRule="auto"/>
              <w:jc w:val="left"/>
            </w:pPr>
            <w:r w:rsidRPr="00F84229">
              <w:t xml:space="preserve">1. Definitely true </w:t>
            </w:r>
          </w:p>
        </w:tc>
        <w:tc>
          <w:tcPr>
            <w:tcW w:w="1080" w:type="dxa"/>
          </w:tcPr>
          <w:p w14:paraId="3C97E17E" w14:textId="77777777" w:rsidR="004C56CD" w:rsidRPr="00F84229" w:rsidRDefault="004C56CD" w:rsidP="00642F5D">
            <w:pPr>
              <w:spacing w:line="60" w:lineRule="auto"/>
              <w:jc w:val="left"/>
            </w:pPr>
            <w:r w:rsidRPr="00F84229">
              <w:t xml:space="preserve">2. May be true </w:t>
            </w:r>
          </w:p>
        </w:tc>
        <w:tc>
          <w:tcPr>
            <w:tcW w:w="990" w:type="dxa"/>
          </w:tcPr>
          <w:p w14:paraId="29B283DA" w14:textId="77777777" w:rsidR="004C56CD" w:rsidRPr="00F84229" w:rsidRDefault="004C56CD" w:rsidP="00642F5D">
            <w:pPr>
              <w:spacing w:line="60" w:lineRule="auto"/>
              <w:jc w:val="left"/>
            </w:pPr>
            <w:r w:rsidRPr="00F84229">
              <w:t>3. May be false</w:t>
            </w:r>
          </w:p>
        </w:tc>
        <w:tc>
          <w:tcPr>
            <w:tcW w:w="1353" w:type="dxa"/>
          </w:tcPr>
          <w:p w14:paraId="40791D4F" w14:textId="77777777" w:rsidR="004C56CD" w:rsidRPr="00F84229" w:rsidRDefault="004C56CD" w:rsidP="00642F5D">
            <w:pPr>
              <w:spacing w:line="60" w:lineRule="auto"/>
              <w:jc w:val="left"/>
            </w:pPr>
            <w:r w:rsidRPr="00F84229">
              <w:t xml:space="preserve">4. Definitely false </w:t>
            </w:r>
          </w:p>
        </w:tc>
      </w:tr>
      <w:tr w:rsidR="004C56CD" w:rsidRPr="00F84229" w14:paraId="1796484F" w14:textId="77777777" w:rsidTr="004C56CD">
        <w:trPr>
          <w:trHeight w:val="359"/>
        </w:trPr>
        <w:tc>
          <w:tcPr>
            <w:tcW w:w="558" w:type="dxa"/>
          </w:tcPr>
          <w:p w14:paraId="49023D15" w14:textId="77777777" w:rsidR="004C56CD" w:rsidRPr="00F84229" w:rsidRDefault="004C56CD" w:rsidP="00914D16">
            <w:pPr>
              <w:spacing w:line="60" w:lineRule="auto"/>
              <w:jc w:val="left"/>
            </w:pPr>
            <w:r w:rsidRPr="00F84229">
              <w:t>912</w:t>
            </w:r>
          </w:p>
        </w:tc>
        <w:tc>
          <w:tcPr>
            <w:tcW w:w="4500" w:type="dxa"/>
          </w:tcPr>
          <w:p w14:paraId="75EE2339" w14:textId="77777777" w:rsidR="004C56CD" w:rsidRPr="00F84229" w:rsidRDefault="004C56CD" w:rsidP="00914D16">
            <w:pPr>
              <w:widowControl/>
              <w:autoSpaceDE w:val="0"/>
              <w:autoSpaceDN w:val="0"/>
              <w:adjustRightInd w:val="0"/>
              <w:jc w:val="left"/>
              <w:rPr>
                <w:color w:val="auto"/>
              </w:rPr>
            </w:pPr>
            <w:r w:rsidRPr="00F84229">
              <w:rPr>
                <w:color w:val="auto"/>
              </w:rPr>
              <w:t>TB is caused by a germ</w:t>
            </w:r>
          </w:p>
        </w:tc>
        <w:tc>
          <w:tcPr>
            <w:tcW w:w="1440" w:type="dxa"/>
          </w:tcPr>
          <w:p w14:paraId="4BCA29C8" w14:textId="77777777" w:rsidR="004C56CD" w:rsidRPr="00F84229" w:rsidRDefault="004C56CD" w:rsidP="00642F5D">
            <w:pPr>
              <w:spacing w:line="60" w:lineRule="auto"/>
              <w:jc w:val="left"/>
            </w:pPr>
            <w:r w:rsidRPr="00F84229">
              <w:t xml:space="preserve">1. Definitely true </w:t>
            </w:r>
          </w:p>
        </w:tc>
        <w:tc>
          <w:tcPr>
            <w:tcW w:w="1080" w:type="dxa"/>
          </w:tcPr>
          <w:p w14:paraId="25B1C309" w14:textId="77777777" w:rsidR="004C56CD" w:rsidRPr="00F84229" w:rsidRDefault="004C56CD" w:rsidP="00642F5D">
            <w:pPr>
              <w:spacing w:line="60" w:lineRule="auto"/>
              <w:jc w:val="left"/>
            </w:pPr>
            <w:r w:rsidRPr="00F84229">
              <w:t xml:space="preserve">2. May be true </w:t>
            </w:r>
          </w:p>
        </w:tc>
        <w:tc>
          <w:tcPr>
            <w:tcW w:w="990" w:type="dxa"/>
          </w:tcPr>
          <w:p w14:paraId="2F9400E5" w14:textId="77777777" w:rsidR="004C56CD" w:rsidRPr="00F84229" w:rsidRDefault="004C56CD" w:rsidP="00642F5D">
            <w:pPr>
              <w:spacing w:line="60" w:lineRule="auto"/>
              <w:jc w:val="left"/>
            </w:pPr>
            <w:r w:rsidRPr="00F84229">
              <w:t>3. May be false</w:t>
            </w:r>
          </w:p>
        </w:tc>
        <w:tc>
          <w:tcPr>
            <w:tcW w:w="1353" w:type="dxa"/>
          </w:tcPr>
          <w:p w14:paraId="5BF315C0" w14:textId="77777777" w:rsidR="004C56CD" w:rsidRPr="00F84229" w:rsidRDefault="004C56CD" w:rsidP="00642F5D">
            <w:pPr>
              <w:spacing w:line="60" w:lineRule="auto"/>
              <w:jc w:val="left"/>
            </w:pPr>
            <w:r w:rsidRPr="00F84229">
              <w:t xml:space="preserve">4. Definitely false </w:t>
            </w:r>
          </w:p>
        </w:tc>
      </w:tr>
      <w:tr w:rsidR="004C56CD" w:rsidRPr="00F84229" w14:paraId="5500A5DF" w14:textId="77777777" w:rsidTr="004C56CD">
        <w:trPr>
          <w:trHeight w:val="404"/>
        </w:trPr>
        <w:tc>
          <w:tcPr>
            <w:tcW w:w="558" w:type="dxa"/>
          </w:tcPr>
          <w:p w14:paraId="7B60C534" w14:textId="77777777" w:rsidR="004C56CD" w:rsidRPr="00F84229" w:rsidRDefault="004C56CD" w:rsidP="00914D16">
            <w:pPr>
              <w:spacing w:line="60" w:lineRule="auto"/>
              <w:jc w:val="left"/>
            </w:pPr>
            <w:r w:rsidRPr="00F84229">
              <w:t>913</w:t>
            </w:r>
          </w:p>
        </w:tc>
        <w:tc>
          <w:tcPr>
            <w:tcW w:w="4500" w:type="dxa"/>
          </w:tcPr>
          <w:p w14:paraId="4A7A592C" w14:textId="77777777" w:rsidR="004C56CD" w:rsidRPr="00F84229" w:rsidRDefault="004C56CD" w:rsidP="00914D16">
            <w:pPr>
              <w:widowControl/>
              <w:autoSpaceDE w:val="0"/>
              <w:autoSpaceDN w:val="0"/>
              <w:adjustRightInd w:val="0"/>
              <w:jc w:val="left"/>
              <w:rPr>
                <w:color w:val="auto"/>
              </w:rPr>
            </w:pPr>
            <w:r w:rsidRPr="00F84229">
              <w:rPr>
                <w:color w:val="auto"/>
              </w:rPr>
              <w:t>People can die from TB if it is no treated</w:t>
            </w:r>
          </w:p>
        </w:tc>
        <w:tc>
          <w:tcPr>
            <w:tcW w:w="1440" w:type="dxa"/>
          </w:tcPr>
          <w:p w14:paraId="52BBBB6F" w14:textId="77777777" w:rsidR="004C56CD" w:rsidRPr="00F84229" w:rsidRDefault="004C56CD" w:rsidP="00642F5D">
            <w:pPr>
              <w:spacing w:line="60" w:lineRule="auto"/>
              <w:jc w:val="left"/>
            </w:pPr>
            <w:r w:rsidRPr="00F84229">
              <w:t xml:space="preserve">1. Definitely true </w:t>
            </w:r>
          </w:p>
        </w:tc>
        <w:tc>
          <w:tcPr>
            <w:tcW w:w="1080" w:type="dxa"/>
          </w:tcPr>
          <w:p w14:paraId="071271FC" w14:textId="77777777" w:rsidR="004C56CD" w:rsidRPr="00F84229" w:rsidRDefault="004C56CD" w:rsidP="00642F5D">
            <w:pPr>
              <w:spacing w:line="60" w:lineRule="auto"/>
              <w:jc w:val="left"/>
            </w:pPr>
            <w:r w:rsidRPr="00F84229">
              <w:t xml:space="preserve">2. May be true </w:t>
            </w:r>
          </w:p>
        </w:tc>
        <w:tc>
          <w:tcPr>
            <w:tcW w:w="990" w:type="dxa"/>
          </w:tcPr>
          <w:p w14:paraId="69AB9029" w14:textId="77777777" w:rsidR="004C56CD" w:rsidRPr="00F84229" w:rsidRDefault="004C56CD" w:rsidP="00642F5D">
            <w:pPr>
              <w:spacing w:line="60" w:lineRule="auto"/>
              <w:jc w:val="left"/>
            </w:pPr>
            <w:r w:rsidRPr="00F84229">
              <w:t>3. May be false</w:t>
            </w:r>
          </w:p>
        </w:tc>
        <w:tc>
          <w:tcPr>
            <w:tcW w:w="1353" w:type="dxa"/>
          </w:tcPr>
          <w:p w14:paraId="75C656E6" w14:textId="77777777" w:rsidR="004C56CD" w:rsidRPr="00F84229" w:rsidRDefault="004C56CD" w:rsidP="00642F5D">
            <w:pPr>
              <w:spacing w:line="60" w:lineRule="auto"/>
              <w:jc w:val="left"/>
            </w:pPr>
            <w:r w:rsidRPr="00F84229">
              <w:t xml:space="preserve">4. Definitely false </w:t>
            </w:r>
          </w:p>
        </w:tc>
      </w:tr>
    </w:tbl>
    <w:p w14:paraId="14E840A5" w14:textId="77777777" w:rsidR="00015151" w:rsidRPr="00F84229" w:rsidRDefault="00015151" w:rsidP="007E02B6">
      <w:pPr>
        <w:spacing w:line="60" w:lineRule="auto"/>
        <w:ind w:left="360"/>
        <w:jc w:val="left"/>
        <w:rPr>
          <w:b/>
        </w:rPr>
      </w:pPr>
    </w:p>
    <w:p w14:paraId="2D04AB3F" w14:textId="77777777" w:rsidR="00015151" w:rsidRPr="00F84229" w:rsidRDefault="004F1EDB" w:rsidP="00F87ADC">
      <w:pPr>
        <w:spacing w:line="60" w:lineRule="auto"/>
        <w:jc w:val="left"/>
        <w:rPr>
          <w:b/>
        </w:rPr>
      </w:pPr>
      <w:r w:rsidRPr="00F84229">
        <w:rPr>
          <w:b/>
        </w:rPr>
        <w:t>10</w:t>
      </w:r>
      <w:r w:rsidR="00F958F2" w:rsidRPr="00F84229">
        <w:rPr>
          <w:b/>
        </w:rPr>
        <w:t xml:space="preserve">.0 </w:t>
      </w:r>
      <w:r w:rsidR="00C96C2F" w:rsidRPr="00F84229">
        <w:rPr>
          <w:b/>
        </w:rPr>
        <w:t>Perceived risk of TB</w:t>
      </w:r>
      <w:r w:rsidR="00BF2A54" w:rsidRPr="00F84229">
        <w:rPr>
          <w:b/>
        </w:rPr>
        <w:t xml:space="preserve"> (single item measure)</w:t>
      </w:r>
    </w:p>
    <w:p w14:paraId="272A574C" w14:textId="77777777" w:rsidR="002B0CCD" w:rsidRPr="00F84229" w:rsidRDefault="00F958F2" w:rsidP="00F958F2">
      <w:pPr>
        <w:spacing w:line="60" w:lineRule="auto"/>
        <w:jc w:val="left"/>
        <w:rPr>
          <w:color w:val="auto"/>
        </w:rPr>
      </w:pPr>
      <w:r w:rsidRPr="00F84229">
        <w:rPr>
          <w:color w:val="auto"/>
        </w:rPr>
        <w:t>1.</w:t>
      </w:r>
      <w:r w:rsidR="00354D51" w:rsidRPr="00F84229">
        <w:rPr>
          <w:color w:val="auto"/>
        </w:rPr>
        <w:t xml:space="preserve"> </w:t>
      </w:r>
      <w:r w:rsidR="00B61B65" w:rsidRPr="00F84229">
        <w:rPr>
          <w:color w:val="auto"/>
        </w:rPr>
        <w:t>H</w:t>
      </w:r>
      <w:r w:rsidR="00C96C2F" w:rsidRPr="00F84229">
        <w:rPr>
          <w:color w:val="auto"/>
        </w:rPr>
        <w:t xml:space="preserve">ow is your </w:t>
      </w:r>
      <w:r w:rsidR="00B61B65" w:rsidRPr="00F84229">
        <w:rPr>
          <w:color w:val="auto"/>
        </w:rPr>
        <w:t>chance/</w:t>
      </w:r>
      <w:r w:rsidR="00015151" w:rsidRPr="00F84229">
        <w:rPr>
          <w:color w:val="auto"/>
        </w:rPr>
        <w:t>risk to acquire TB in future?</w:t>
      </w:r>
    </w:p>
    <w:p w14:paraId="1E63B60F" w14:textId="77777777" w:rsidR="00F958F2" w:rsidRPr="00F84229" w:rsidRDefault="00B61B65" w:rsidP="00A2221F">
      <w:pPr>
        <w:spacing w:line="60" w:lineRule="auto"/>
        <w:ind w:left="-90" w:firstLine="90"/>
        <w:jc w:val="left"/>
        <w:rPr>
          <w:color w:val="auto"/>
        </w:rPr>
      </w:pPr>
      <w:r w:rsidRPr="00F84229">
        <w:rPr>
          <w:color w:val="auto"/>
        </w:rPr>
        <w:t>1. Very high</w:t>
      </w:r>
      <w:r w:rsidRPr="00F84229">
        <w:rPr>
          <w:color w:val="auto"/>
        </w:rPr>
        <w:tab/>
      </w:r>
      <w:r w:rsidRPr="00F84229">
        <w:rPr>
          <w:color w:val="auto"/>
        </w:rPr>
        <w:tab/>
        <w:t>2. High</w:t>
      </w:r>
      <w:r w:rsidRPr="00F84229">
        <w:rPr>
          <w:color w:val="auto"/>
        </w:rPr>
        <w:tab/>
      </w:r>
      <w:r w:rsidRPr="00F84229">
        <w:rPr>
          <w:color w:val="auto"/>
        </w:rPr>
        <w:tab/>
      </w:r>
      <w:r w:rsidRPr="00F84229">
        <w:rPr>
          <w:color w:val="auto"/>
        </w:rPr>
        <w:tab/>
        <w:t xml:space="preserve">3. Moderate </w:t>
      </w:r>
      <w:r w:rsidRPr="00F84229">
        <w:rPr>
          <w:color w:val="auto"/>
        </w:rPr>
        <w:tab/>
      </w:r>
      <w:r w:rsidRPr="00F84229">
        <w:rPr>
          <w:color w:val="auto"/>
        </w:rPr>
        <w:tab/>
        <w:t>4.</w:t>
      </w:r>
      <w:r w:rsidR="00015151" w:rsidRPr="00F84229">
        <w:rPr>
          <w:color w:val="auto"/>
        </w:rPr>
        <w:t>No chance</w:t>
      </w:r>
    </w:p>
    <w:p w14:paraId="724C20CF" w14:textId="77777777" w:rsidR="00427211" w:rsidRPr="00F84229" w:rsidRDefault="00427211" w:rsidP="00A2221F">
      <w:pPr>
        <w:spacing w:line="60" w:lineRule="auto"/>
        <w:ind w:left="-90" w:firstLine="90"/>
        <w:jc w:val="left"/>
        <w:rPr>
          <w:color w:val="auto"/>
        </w:rPr>
      </w:pPr>
    </w:p>
    <w:p w14:paraId="6D938A5A" w14:textId="715A4901" w:rsidR="00F958F2" w:rsidRPr="00F84229" w:rsidRDefault="004F1EDB" w:rsidP="00CA2EDB">
      <w:pPr>
        <w:spacing w:line="60" w:lineRule="auto"/>
        <w:ind w:left="-90"/>
        <w:jc w:val="left"/>
        <w:rPr>
          <w:b/>
          <w:color w:val="auto"/>
        </w:rPr>
      </w:pPr>
      <w:r w:rsidRPr="00F84229">
        <w:rPr>
          <w:b/>
          <w:color w:val="auto"/>
        </w:rPr>
        <w:t>11</w:t>
      </w:r>
      <w:r w:rsidR="00F958F2" w:rsidRPr="00F84229">
        <w:rPr>
          <w:b/>
          <w:color w:val="auto"/>
        </w:rPr>
        <w:t>.0 Access to HIV testing</w:t>
      </w:r>
    </w:p>
    <w:p w14:paraId="502F80ED" w14:textId="41B9330F" w:rsidR="00F958F2" w:rsidRPr="00F84229" w:rsidRDefault="00F958F2" w:rsidP="00F958F2">
      <w:pPr>
        <w:spacing w:line="60" w:lineRule="auto"/>
        <w:jc w:val="left"/>
      </w:pPr>
      <w:r w:rsidRPr="00F84229">
        <w:t>1. Do you think you have proper access to HIV testing in Japan?</w:t>
      </w:r>
    </w:p>
    <w:p w14:paraId="4971E308" w14:textId="77777777" w:rsidR="00F958F2" w:rsidRPr="00F84229" w:rsidRDefault="00F958F2" w:rsidP="00BF2A54">
      <w:pPr>
        <w:spacing w:line="60" w:lineRule="auto"/>
        <w:ind w:firstLine="840"/>
        <w:jc w:val="left"/>
      </w:pPr>
      <w:r w:rsidRPr="00F84229">
        <w:t xml:space="preserve">1. Yes </w:t>
      </w:r>
      <w:r w:rsidRPr="00F84229">
        <w:tab/>
      </w:r>
      <w:r w:rsidRPr="00F84229">
        <w:tab/>
      </w:r>
      <w:r w:rsidRPr="00F84229">
        <w:tab/>
        <w:t>2. No</w:t>
      </w:r>
    </w:p>
    <w:p w14:paraId="311F8911" w14:textId="77777777" w:rsidR="00F958F2" w:rsidRPr="00F84229" w:rsidRDefault="00F958F2" w:rsidP="00F958F2">
      <w:pPr>
        <w:spacing w:line="60" w:lineRule="auto"/>
        <w:jc w:val="left"/>
      </w:pPr>
      <w:r w:rsidRPr="00F84229">
        <w:t>2. Do you know where to go for HIV testing in Japan?</w:t>
      </w:r>
    </w:p>
    <w:p w14:paraId="21DA1EE1" w14:textId="77777777" w:rsidR="00F958F2" w:rsidRPr="00F84229" w:rsidRDefault="00F958F2" w:rsidP="00BF2A54">
      <w:pPr>
        <w:spacing w:line="60" w:lineRule="auto"/>
        <w:ind w:firstLine="840"/>
        <w:jc w:val="left"/>
      </w:pPr>
      <w:r w:rsidRPr="00F84229">
        <w:t xml:space="preserve">1. Yes (where…?) </w:t>
      </w:r>
      <w:r w:rsidRPr="00F84229">
        <w:tab/>
      </w:r>
      <w:r w:rsidRPr="00F84229">
        <w:tab/>
      </w:r>
      <w:r w:rsidRPr="00F84229">
        <w:tab/>
        <w:t>2. No</w:t>
      </w:r>
    </w:p>
    <w:p w14:paraId="47DF5F13" w14:textId="77777777" w:rsidR="00914D16" w:rsidRPr="00F84229" w:rsidRDefault="00914D16" w:rsidP="00914D16">
      <w:pPr>
        <w:spacing w:line="60" w:lineRule="auto"/>
        <w:jc w:val="left"/>
      </w:pPr>
      <w:r w:rsidRPr="00F84229">
        <w:t>3. I don’t want to know the result, but have you ever had an HIV test in your</w:t>
      </w:r>
      <w:r w:rsidRPr="00F84229">
        <w:rPr>
          <w:rFonts w:hint="eastAsia"/>
        </w:rPr>
        <w:t xml:space="preserve"> home country</w:t>
      </w:r>
      <w:r w:rsidRPr="00F84229">
        <w:t>?</w:t>
      </w:r>
      <w:r w:rsidRPr="00F84229">
        <w:tab/>
      </w:r>
    </w:p>
    <w:p w14:paraId="5F4F44BA" w14:textId="77777777" w:rsidR="00914D16" w:rsidRPr="00F84229" w:rsidRDefault="00914D16" w:rsidP="00914D16">
      <w:pPr>
        <w:spacing w:line="60" w:lineRule="auto"/>
        <w:ind w:firstLine="840"/>
        <w:jc w:val="left"/>
      </w:pPr>
      <w:r w:rsidRPr="00F84229">
        <w:t xml:space="preserve">1. Yes </w:t>
      </w:r>
      <w:r w:rsidRPr="00F84229">
        <w:tab/>
      </w:r>
      <w:r w:rsidRPr="00F84229">
        <w:tab/>
      </w:r>
      <w:r w:rsidRPr="00F84229">
        <w:tab/>
        <w:t>2. No</w:t>
      </w:r>
    </w:p>
    <w:p w14:paraId="7F0C71D4" w14:textId="77777777" w:rsidR="00F958F2" w:rsidRPr="00F84229" w:rsidRDefault="00F958F2" w:rsidP="00F958F2">
      <w:pPr>
        <w:spacing w:line="60" w:lineRule="auto"/>
        <w:jc w:val="left"/>
      </w:pPr>
      <w:r w:rsidRPr="00F84229">
        <w:t>4. I don’t want to know the result, but have you ever had an HIV test in Japan?</w:t>
      </w:r>
      <w:r w:rsidRPr="00F84229">
        <w:tab/>
      </w:r>
    </w:p>
    <w:p w14:paraId="1B77BF30" w14:textId="77777777" w:rsidR="00F958F2" w:rsidRPr="00F84229" w:rsidRDefault="00F958F2" w:rsidP="00F958F2">
      <w:pPr>
        <w:spacing w:line="60" w:lineRule="auto"/>
        <w:ind w:firstLine="840"/>
        <w:jc w:val="left"/>
      </w:pPr>
      <w:r w:rsidRPr="00F84229">
        <w:t xml:space="preserve">1. Yes </w:t>
      </w:r>
      <w:r w:rsidRPr="00F84229">
        <w:tab/>
      </w:r>
      <w:r w:rsidRPr="00F84229">
        <w:tab/>
      </w:r>
      <w:r w:rsidRPr="00F84229">
        <w:tab/>
        <w:t>2. No</w:t>
      </w:r>
    </w:p>
    <w:p w14:paraId="5BEE60F0" w14:textId="05A54576" w:rsidR="00F958F2" w:rsidRPr="00F84229" w:rsidRDefault="009534AE" w:rsidP="00F958F2">
      <w:pPr>
        <w:spacing w:line="60" w:lineRule="auto"/>
        <w:jc w:val="left"/>
      </w:pPr>
      <w:r w:rsidRPr="00F84229">
        <w:t>5. Did you know about free and anonymous HIV testing in Japan?</w:t>
      </w:r>
    </w:p>
    <w:p w14:paraId="6309C27C" w14:textId="77777777" w:rsidR="009534AE" w:rsidRPr="00F84229" w:rsidRDefault="009534AE" w:rsidP="009534AE">
      <w:pPr>
        <w:spacing w:line="60" w:lineRule="auto"/>
        <w:ind w:firstLine="840"/>
        <w:jc w:val="left"/>
      </w:pPr>
      <w:r w:rsidRPr="00F84229">
        <w:t xml:space="preserve">1. Yes </w:t>
      </w:r>
      <w:r w:rsidRPr="00F84229">
        <w:tab/>
      </w:r>
      <w:r w:rsidRPr="00F84229">
        <w:tab/>
      </w:r>
      <w:r w:rsidRPr="00F84229">
        <w:tab/>
        <w:t>2. No</w:t>
      </w:r>
    </w:p>
    <w:p w14:paraId="0876ED16" w14:textId="77777777" w:rsidR="004F1EDB" w:rsidRPr="00F84229" w:rsidRDefault="004F1EDB" w:rsidP="004F1EDB">
      <w:pPr>
        <w:spacing w:line="60" w:lineRule="auto"/>
        <w:jc w:val="left"/>
      </w:pPr>
      <w:r w:rsidRPr="00F84229">
        <w:t>6. Are you interested in taking HIV test in Japan in future?</w:t>
      </w:r>
    </w:p>
    <w:p w14:paraId="557216E5" w14:textId="77777777" w:rsidR="004F1EDB" w:rsidRPr="00F84229" w:rsidRDefault="004F1EDB" w:rsidP="004F1EDB">
      <w:pPr>
        <w:spacing w:line="60" w:lineRule="auto"/>
        <w:ind w:firstLine="840"/>
        <w:jc w:val="left"/>
      </w:pPr>
      <w:r w:rsidRPr="00F84229">
        <w:t xml:space="preserve">1. Yes </w:t>
      </w:r>
      <w:r w:rsidRPr="00F84229">
        <w:tab/>
      </w:r>
      <w:r w:rsidRPr="00F84229">
        <w:tab/>
      </w:r>
      <w:r w:rsidRPr="00F84229">
        <w:tab/>
        <w:t>2. No</w:t>
      </w:r>
    </w:p>
    <w:p w14:paraId="14E527FC" w14:textId="77777777" w:rsidR="004F1EDB" w:rsidRPr="00F84229" w:rsidRDefault="004F1EDB" w:rsidP="004F1EDB">
      <w:pPr>
        <w:spacing w:line="60" w:lineRule="auto"/>
        <w:jc w:val="left"/>
      </w:pPr>
      <w:r w:rsidRPr="00F84229">
        <w:lastRenderedPageBreak/>
        <w:t>7. If yes, what is important for you to make HIV test accessible? (Multiple choice)</w:t>
      </w:r>
    </w:p>
    <w:p w14:paraId="363BAB64" w14:textId="77777777" w:rsidR="00A24102" w:rsidRPr="00F84229" w:rsidRDefault="004F1EDB" w:rsidP="00A2221F">
      <w:pPr>
        <w:spacing w:line="60" w:lineRule="auto"/>
        <w:ind w:left="840"/>
        <w:jc w:val="left"/>
      </w:pPr>
      <w:r w:rsidRPr="00F84229">
        <w:t xml:space="preserve">1. Free of charge </w:t>
      </w:r>
      <w:r w:rsidRPr="00F84229">
        <w:tab/>
      </w:r>
      <w:r w:rsidR="00A24102" w:rsidRPr="00F84229">
        <w:t xml:space="preserve">2. Interpreter/language service   </w:t>
      </w:r>
      <w:r w:rsidRPr="00F84229">
        <w:t>3. Easy access from the station</w:t>
      </w:r>
      <w:r w:rsidR="00A24102" w:rsidRPr="00F84229">
        <w:t xml:space="preserve">  4. Strict  privacy</w:t>
      </w:r>
      <w:r w:rsidR="00A24102" w:rsidRPr="00F84229">
        <w:tab/>
        <w:t xml:space="preserve"> 5. Open on weekend    </w:t>
      </w:r>
      <w:r w:rsidRPr="00F84229">
        <w:t>6. Open in the evening</w:t>
      </w:r>
      <w:r w:rsidR="00A24102" w:rsidRPr="00F84229">
        <w:t xml:space="preserve">    </w:t>
      </w:r>
      <w:r w:rsidRPr="00F84229">
        <w:t>7. Others</w:t>
      </w:r>
      <w:r w:rsidR="00A24102" w:rsidRPr="00F84229">
        <w:t>……</w:t>
      </w:r>
      <w:r w:rsidRPr="00F84229">
        <w:t>……(Please specify)</w:t>
      </w:r>
    </w:p>
    <w:p w14:paraId="2A2AE1B0" w14:textId="77777777" w:rsidR="00427211" w:rsidRPr="00F84229" w:rsidRDefault="00427211" w:rsidP="00A2221F">
      <w:pPr>
        <w:spacing w:line="60" w:lineRule="auto"/>
        <w:ind w:left="840"/>
        <w:jc w:val="left"/>
      </w:pPr>
    </w:p>
    <w:p w14:paraId="4A20E5EB" w14:textId="77777777" w:rsidR="00F958F2" w:rsidRPr="00F84229" w:rsidRDefault="004F1EDB" w:rsidP="00F958F2">
      <w:pPr>
        <w:spacing w:line="60" w:lineRule="auto"/>
        <w:jc w:val="left"/>
        <w:rPr>
          <w:b/>
        </w:rPr>
      </w:pPr>
      <w:r w:rsidRPr="00F84229">
        <w:rPr>
          <w:b/>
        </w:rPr>
        <w:t>12</w:t>
      </w:r>
      <w:r w:rsidR="00F958F2" w:rsidRPr="00F84229">
        <w:rPr>
          <w:b/>
        </w:rPr>
        <w:t>.0 Access to TB diagnosis and treatment services</w:t>
      </w:r>
    </w:p>
    <w:p w14:paraId="6B213F10" w14:textId="0008212D" w:rsidR="00427211" w:rsidRPr="00F84229" w:rsidRDefault="00427211" w:rsidP="00427211">
      <w:pPr>
        <w:spacing w:line="60" w:lineRule="auto"/>
        <w:jc w:val="left"/>
      </w:pPr>
      <w:r w:rsidRPr="00F84229">
        <w:t>1. Do you think you have proper access to TB diagnosis and/or treatment  in Japan?</w:t>
      </w:r>
    </w:p>
    <w:p w14:paraId="757D28B8" w14:textId="77777777" w:rsidR="00427211" w:rsidRPr="00F84229" w:rsidRDefault="00427211" w:rsidP="00427211">
      <w:pPr>
        <w:spacing w:line="60" w:lineRule="auto"/>
        <w:ind w:firstLine="840"/>
        <w:jc w:val="left"/>
      </w:pPr>
      <w:r w:rsidRPr="00F84229">
        <w:t xml:space="preserve">1. Yes </w:t>
      </w:r>
      <w:r w:rsidRPr="00F84229">
        <w:tab/>
      </w:r>
      <w:r w:rsidRPr="00F84229">
        <w:tab/>
      </w:r>
      <w:r w:rsidRPr="00F84229">
        <w:tab/>
        <w:t>2. No</w:t>
      </w:r>
    </w:p>
    <w:p w14:paraId="5D9007DD" w14:textId="77777777" w:rsidR="00427211" w:rsidRPr="00F84229" w:rsidRDefault="00427211" w:rsidP="00427211">
      <w:pPr>
        <w:spacing w:line="60" w:lineRule="auto"/>
        <w:jc w:val="left"/>
      </w:pPr>
      <w:r w:rsidRPr="00F84229">
        <w:t>2. Do you know where to go for TB diagnosis and/or treatment in Japan?</w:t>
      </w:r>
    </w:p>
    <w:p w14:paraId="798A8E36" w14:textId="77777777" w:rsidR="00427211" w:rsidRPr="00F84229" w:rsidRDefault="00427211" w:rsidP="00427211">
      <w:pPr>
        <w:spacing w:line="60" w:lineRule="auto"/>
        <w:ind w:firstLine="840"/>
        <w:jc w:val="left"/>
      </w:pPr>
      <w:r w:rsidRPr="00F84229">
        <w:t xml:space="preserve">1. Yes (where…?) </w:t>
      </w:r>
      <w:r w:rsidRPr="00F84229">
        <w:tab/>
      </w:r>
      <w:r w:rsidRPr="00F84229">
        <w:tab/>
      </w:r>
      <w:r w:rsidRPr="00F84229">
        <w:tab/>
        <w:t>2. No</w:t>
      </w:r>
    </w:p>
    <w:p w14:paraId="537EA128" w14:textId="77777777" w:rsidR="00427211" w:rsidRPr="00F84229" w:rsidRDefault="00427211" w:rsidP="00427211">
      <w:pPr>
        <w:spacing w:line="60" w:lineRule="auto"/>
        <w:jc w:val="left"/>
      </w:pPr>
    </w:p>
    <w:p w14:paraId="3BF958F8" w14:textId="77777777" w:rsidR="00427211" w:rsidRPr="00F84229" w:rsidRDefault="00427211" w:rsidP="00427211">
      <w:pPr>
        <w:spacing w:line="60" w:lineRule="auto"/>
        <w:jc w:val="left"/>
      </w:pPr>
      <w:r w:rsidRPr="00F84229">
        <w:t>3. Did you know about subsidized treatment of TB in Japan?</w:t>
      </w:r>
    </w:p>
    <w:p w14:paraId="67D6E8F9" w14:textId="77777777" w:rsidR="00427211" w:rsidRPr="00F84229" w:rsidRDefault="00427211" w:rsidP="00427211">
      <w:pPr>
        <w:spacing w:line="60" w:lineRule="auto"/>
        <w:ind w:firstLine="840"/>
        <w:jc w:val="left"/>
      </w:pPr>
      <w:r w:rsidRPr="00F84229">
        <w:t xml:space="preserve">1. Yes </w:t>
      </w:r>
      <w:r w:rsidRPr="00F84229">
        <w:tab/>
      </w:r>
      <w:r w:rsidRPr="00F84229">
        <w:tab/>
      </w:r>
      <w:r w:rsidRPr="00F84229">
        <w:tab/>
        <w:t>2. No</w:t>
      </w:r>
    </w:p>
    <w:p w14:paraId="3AB49237" w14:textId="07381522" w:rsidR="00427211" w:rsidRPr="00F84229" w:rsidRDefault="00914D16" w:rsidP="00427211">
      <w:pPr>
        <w:spacing w:line="60" w:lineRule="auto"/>
        <w:jc w:val="left"/>
      </w:pPr>
      <w:r w:rsidRPr="00F84229">
        <w:rPr>
          <w:rFonts w:hint="eastAsia"/>
        </w:rPr>
        <w:t>4</w:t>
      </w:r>
      <w:r w:rsidR="00427211" w:rsidRPr="00F84229">
        <w:t>. Have you ever utilized the TB diagnosis and/or treatment  in your home country?</w:t>
      </w:r>
    </w:p>
    <w:p w14:paraId="3C5A2830" w14:textId="77777777" w:rsidR="00427211" w:rsidRPr="00F84229" w:rsidRDefault="00427211" w:rsidP="00427211">
      <w:pPr>
        <w:spacing w:line="60" w:lineRule="auto"/>
        <w:ind w:firstLine="840"/>
        <w:jc w:val="left"/>
      </w:pPr>
      <w:r w:rsidRPr="00F84229">
        <w:t xml:space="preserve">1. Yes </w:t>
      </w:r>
      <w:r w:rsidRPr="00F84229">
        <w:tab/>
      </w:r>
      <w:r w:rsidRPr="00F84229">
        <w:tab/>
      </w:r>
      <w:r w:rsidRPr="00F84229">
        <w:tab/>
        <w:t>2. No</w:t>
      </w:r>
    </w:p>
    <w:p w14:paraId="69C49BF7" w14:textId="55CF72B1" w:rsidR="00427211" w:rsidRPr="00F84229" w:rsidRDefault="00914D16" w:rsidP="00427211">
      <w:pPr>
        <w:spacing w:line="60" w:lineRule="auto"/>
        <w:jc w:val="left"/>
      </w:pPr>
      <w:r w:rsidRPr="00F84229">
        <w:rPr>
          <w:rFonts w:hint="eastAsia"/>
        </w:rPr>
        <w:t>5</w:t>
      </w:r>
      <w:r w:rsidR="00427211" w:rsidRPr="00F84229">
        <w:t>. Have you ever utilized the TB diagnosis and/or treatment  in Japan?</w:t>
      </w:r>
    </w:p>
    <w:p w14:paraId="36A04D77" w14:textId="77777777" w:rsidR="00427211" w:rsidRPr="00F84229" w:rsidRDefault="00427211" w:rsidP="00427211">
      <w:pPr>
        <w:spacing w:line="60" w:lineRule="auto"/>
        <w:ind w:firstLine="840"/>
        <w:jc w:val="left"/>
      </w:pPr>
      <w:r w:rsidRPr="00F84229">
        <w:t xml:space="preserve">1. Yes </w:t>
      </w:r>
      <w:r w:rsidRPr="00F84229">
        <w:tab/>
      </w:r>
      <w:r w:rsidRPr="00F84229">
        <w:tab/>
      </w:r>
      <w:r w:rsidRPr="00F84229">
        <w:tab/>
        <w:t>2. No</w:t>
      </w:r>
    </w:p>
    <w:p w14:paraId="3EC895F0" w14:textId="77777777" w:rsidR="00427211" w:rsidRPr="00F84229" w:rsidRDefault="00914D16" w:rsidP="00427211">
      <w:pPr>
        <w:spacing w:line="60" w:lineRule="auto"/>
        <w:ind w:left="-90" w:firstLine="90"/>
        <w:jc w:val="left"/>
      </w:pPr>
      <w:r w:rsidRPr="00F84229">
        <w:rPr>
          <w:rFonts w:hint="eastAsia"/>
        </w:rPr>
        <w:t>6</w:t>
      </w:r>
      <w:r w:rsidR="00427211" w:rsidRPr="00F84229">
        <w:t>. Have you ever been diagnosed as a TB patient?</w:t>
      </w:r>
    </w:p>
    <w:p w14:paraId="302CEB82" w14:textId="77777777" w:rsidR="00427211" w:rsidRPr="00F84229" w:rsidRDefault="00427211" w:rsidP="00427211">
      <w:pPr>
        <w:spacing w:line="60" w:lineRule="auto"/>
        <w:jc w:val="left"/>
      </w:pPr>
      <w:r w:rsidRPr="00F84229">
        <w:t>1. Yes  ( a. In your home country</w:t>
      </w:r>
      <w:r w:rsidRPr="00F84229">
        <w:tab/>
        <w:t xml:space="preserve"> b. In Japan)</w:t>
      </w:r>
      <w:r w:rsidRPr="00F84229">
        <w:tab/>
      </w:r>
      <w:r w:rsidRPr="00F84229">
        <w:tab/>
        <w:t>2. No</w:t>
      </w:r>
    </w:p>
    <w:p w14:paraId="4653B377" w14:textId="77777777" w:rsidR="00427211" w:rsidRPr="00F84229" w:rsidRDefault="00914D16" w:rsidP="00427211">
      <w:pPr>
        <w:spacing w:line="60" w:lineRule="auto"/>
        <w:jc w:val="left"/>
      </w:pPr>
      <w:r w:rsidRPr="00F84229">
        <w:rPr>
          <w:rFonts w:hint="eastAsia"/>
        </w:rPr>
        <w:t>7</w:t>
      </w:r>
      <w:r w:rsidR="00427211" w:rsidRPr="00F84229">
        <w:t>. If yes, how long you took medicine for it?</w:t>
      </w:r>
    </w:p>
    <w:p w14:paraId="1418C2E3" w14:textId="77777777" w:rsidR="00427211" w:rsidRPr="00F84229" w:rsidRDefault="00427211" w:rsidP="00427211">
      <w:pPr>
        <w:spacing w:line="60" w:lineRule="auto"/>
        <w:ind w:firstLine="840"/>
        <w:jc w:val="left"/>
      </w:pPr>
      <w:r w:rsidRPr="00F84229">
        <w:t>………..months</w:t>
      </w:r>
    </w:p>
    <w:p w14:paraId="14F92C19" w14:textId="77777777" w:rsidR="00E07806" w:rsidRPr="00F84229" w:rsidRDefault="00E07806" w:rsidP="000E08C3">
      <w:pPr>
        <w:spacing w:line="60" w:lineRule="auto"/>
        <w:ind w:left="1680" w:firstLine="840"/>
        <w:jc w:val="left"/>
        <w:rPr>
          <w:b/>
        </w:rPr>
      </w:pPr>
    </w:p>
    <w:p w14:paraId="361D8650" w14:textId="77777777" w:rsidR="002876D2" w:rsidRPr="00427211" w:rsidRDefault="00D92517" w:rsidP="000E08C3">
      <w:pPr>
        <w:spacing w:line="60" w:lineRule="auto"/>
        <w:ind w:left="1680" w:firstLine="840"/>
        <w:jc w:val="left"/>
        <w:rPr>
          <w:b/>
        </w:rPr>
      </w:pPr>
      <w:r w:rsidRPr="00F84229">
        <w:rPr>
          <w:b/>
        </w:rPr>
        <w:t>THANK YOU</w:t>
      </w:r>
    </w:p>
    <w:sectPr w:rsidR="002876D2" w:rsidRPr="00427211" w:rsidSect="006A456F">
      <w:footerReference w:type="default" r:id="rId8"/>
      <w:pgSz w:w="11906" w:h="16838"/>
      <w:pgMar w:top="1440" w:right="72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A2AB93" w14:textId="77777777" w:rsidR="000D3DF3" w:rsidRDefault="000D3DF3" w:rsidP="00FB07D0">
      <w:r>
        <w:separator/>
      </w:r>
    </w:p>
  </w:endnote>
  <w:endnote w:type="continuationSeparator" w:id="0">
    <w:p w14:paraId="6B9C9184" w14:textId="77777777" w:rsidR="000D3DF3" w:rsidRDefault="000D3DF3" w:rsidP="00FB0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7B80AA" w14:textId="77777777" w:rsidR="00A24102" w:rsidRDefault="000D3DF3">
    <w:pPr>
      <w:pStyle w:val="Footer"/>
      <w:jc w:val="center"/>
    </w:pPr>
    <w:r>
      <w:fldChar w:fldCharType="begin"/>
    </w:r>
    <w:r>
      <w:instrText xml:space="preserve"> PAGE   \* MERGEFORMAT </w:instrText>
    </w:r>
    <w:r>
      <w:fldChar w:fldCharType="separate"/>
    </w:r>
    <w:r w:rsidR="00F63DF3">
      <w:rPr>
        <w:noProof/>
      </w:rPr>
      <w:t>3</w:t>
    </w:r>
    <w:r>
      <w:rPr>
        <w:noProof/>
      </w:rPr>
      <w:fldChar w:fldCharType="end"/>
    </w:r>
  </w:p>
  <w:p w14:paraId="6A03D64B" w14:textId="77777777" w:rsidR="00A24102" w:rsidRDefault="00A241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5185E" w14:textId="77777777" w:rsidR="000D3DF3" w:rsidRDefault="000D3DF3" w:rsidP="00FB07D0">
      <w:r>
        <w:separator/>
      </w:r>
    </w:p>
  </w:footnote>
  <w:footnote w:type="continuationSeparator" w:id="0">
    <w:p w14:paraId="2BF39226" w14:textId="77777777" w:rsidR="000D3DF3" w:rsidRDefault="000D3DF3" w:rsidP="00FB07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92BCA"/>
    <w:multiLevelType w:val="multilevel"/>
    <w:tmpl w:val="7E10AB56"/>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8C0364"/>
    <w:multiLevelType w:val="hybridMultilevel"/>
    <w:tmpl w:val="60D2DD8E"/>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 w15:restartNumberingAfterBreak="0">
    <w:nsid w:val="0CD73B46"/>
    <w:multiLevelType w:val="hybridMultilevel"/>
    <w:tmpl w:val="15C0A6F4"/>
    <w:lvl w:ilvl="0" w:tplc="F3665226">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 w15:restartNumberingAfterBreak="0">
    <w:nsid w:val="285B5E8F"/>
    <w:multiLevelType w:val="hybridMultilevel"/>
    <w:tmpl w:val="EBB2B1FC"/>
    <w:lvl w:ilvl="0" w:tplc="7E3A0D80">
      <w:start w:val="1"/>
      <w:numFmt w:val="decimal"/>
      <w:lvlText w:val="%1."/>
      <w:lvlJc w:val="left"/>
      <w:pPr>
        <w:ind w:left="720" w:hanging="360"/>
      </w:pPr>
      <w:rPr>
        <w:rFonts w:ascii="Times New Roman" w:eastAsia="MS Mincho"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D06A8B"/>
    <w:multiLevelType w:val="hybridMultilevel"/>
    <w:tmpl w:val="E69A4616"/>
    <w:lvl w:ilvl="0" w:tplc="2874394A">
      <w:start w:val="1"/>
      <w:numFmt w:val="upperLetter"/>
      <w:lvlText w:val="%1."/>
      <w:lvlJc w:val="left"/>
      <w:pPr>
        <w:ind w:left="2250" w:hanging="360"/>
      </w:pPr>
      <w:rPr>
        <w:rFonts w:ascii="Times New Roman" w:eastAsia="MS Mincho" w:hAnsi="Times New Roman" w:cs="Times New Roman"/>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5" w15:restartNumberingAfterBreak="0">
    <w:nsid w:val="314C7503"/>
    <w:multiLevelType w:val="hybridMultilevel"/>
    <w:tmpl w:val="9760C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8F2F3B"/>
    <w:multiLevelType w:val="hybridMultilevel"/>
    <w:tmpl w:val="9530E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2F57CF"/>
    <w:multiLevelType w:val="multilevel"/>
    <w:tmpl w:val="7E10AB56"/>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BB25AA0"/>
    <w:multiLevelType w:val="hybridMultilevel"/>
    <w:tmpl w:val="AC8A9F96"/>
    <w:lvl w:ilvl="0" w:tplc="9814B4CC">
      <w:start w:val="1"/>
      <w:numFmt w:val="decimal"/>
      <w:lvlText w:val="%1."/>
      <w:lvlJc w:val="left"/>
      <w:pPr>
        <w:ind w:left="270" w:hanging="360"/>
      </w:pPr>
      <w:rPr>
        <w:rFonts w:hint="default"/>
        <w:b w:val="0"/>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9" w15:restartNumberingAfterBreak="0">
    <w:nsid w:val="3BB674FD"/>
    <w:multiLevelType w:val="multilevel"/>
    <w:tmpl w:val="7E10AB56"/>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20A3C92"/>
    <w:multiLevelType w:val="multilevel"/>
    <w:tmpl w:val="CF800B12"/>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E4A4013"/>
    <w:multiLevelType w:val="hybridMultilevel"/>
    <w:tmpl w:val="ED0EF0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F26ACD"/>
    <w:multiLevelType w:val="hybridMultilevel"/>
    <w:tmpl w:val="60587E10"/>
    <w:lvl w:ilvl="0" w:tplc="19EAA820">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3" w15:restartNumberingAfterBreak="0">
    <w:nsid w:val="598514C4"/>
    <w:multiLevelType w:val="hybridMultilevel"/>
    <w:tmpl w:val="302A1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A06470"/>
    <w:multiLevelType w:val="multilevel"/>
    <w:tmpl w:val="9FC6E314"/>
    <w:lvl w:ilvl="0">
      <w:start w:val="1"/>
      <w:numFmt w:val="decimal"/>
      <w:lvlText w:val="%1."/>
      <w:lvlJc w:val="left"/>
      <w:pPr>
        <w:ind w:left="720" w:hanging="360"/>
      </w:pPr>
    </w:lvl>
    <w:lvl w:ilvl="1">
      <w:numFmt w:val="decimal"/>
      <w:isLgl/>
      <w:lvlText w:val="%1.%2"/>
      <w:lvlJc w:val="left"/>
      <w:pPr>
        <w:ind w:left="833" w:hanging="473"/>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C3C2105"/>
    <w:multiLevelType w:val="hybridMultilevel"/>
    <w:tmpl w:val="CFD6E546"/>
    <w:lvl w:ilvl="0" w:tplc="F982A300">
      <w:start w:val="1"/>
      <w:numFmt w:val="decimal"/>
      <w:lvlText w:val="1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EB47869"/>
    <w:multiLevelType w:val="hybridMultilevel"/>
    <w:tmpl w:val="F2461A0C"/>
    <w:lvl w:ilvl="0" w:tplc="C9A67C38">
      <w:start w:val="10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D526C6"/>
    <w:multiLevelType w:val="hybridMultilevel"/>
    <w:tmpl w:val="7B445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D70D34"/>
    <w:multiLevelType w:val="multilevel"/>
    <w:tmpl w:val="8084BB4A"/>
    <w:lvl w:ilvl="0">
      <w:start w:val="1"/>
      <w:numFmt w:val="decimal"/>
      <w:lvlText w:val="%1.0"/>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9" w15:restartNumberingAfterBreak="0">
    <w:nsid w:val="6A8D01CE"/>
    <w:multiLevelType w:val="hybridMultilevel"/>
    <w:tmpl w:val="BD54CCEC"/>
    <w:lvl w:ilvl="0" w:tplc="17AA59D6">
      <w:start w:val="1"/>
      <w:numFmt w:val="decimal"/>
      <w:lvlText w:val="%1."/>
      <w:lvlJc w:val="left"/>
      <w:pPr>
        <w:ind w:left="720" w:hanging="360"/>
      </w:pPr>
      <w:rPr>
        <w:rFonts w:ascii="Times New Roman" w:eastAsia="MS Mincho"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B357B6"/>
    <w:multiLevelType w:val="multilevel"/>
    <w:tmpl w:val="7E10AB56"/>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71C74141"/>
    <w:multiLevelType w:val="hybridMultilevel"/>
    <w:tmpl w:val="EF7272BC"/>
    <w:lvl w:ilvl="0" w:tplc="B09CFEA6">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2" w15:restartNumberingAfterBreak="0">
    <w:nsid w:val="725D1912"/>
    <w:multiLevelType w:val="hybridMultilevel"/>
    <w:tmpl w:val="E57E8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B84DEF"/>
    <w:multiLevelType w:val="hybridMultilevel"/>
    <w:tmpl w:val="F84C2E78"/>
    <w:lvl w:ilvl="0" w:tplc="D41003A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4" w15:restartNumberingAfterBreak="0">
    <w:nsid w:val="77803527"/>
    <w:multiLevelType w:val="hybridMultilevel"/>
    <w:tmpl w:val="BB1CA89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5F289C"/>
    <w:multiLevelType w:val="multilevel"/>
    <w:tmpl w:val="8084BB4A"/>
    <w:lvl w:ilvl="0">
      <w:start w:val="1"/>
      <w:numFmt w:val="decimal"/>
      <w:lvlText w:val="%1.0"/>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26" w15:restartNumberingAfterBreak="0">
    <w:nsid w:val="7B5A7B3D"/>
    <w:multiLevelType w:val="hybridMultilevel"/>
    <w:tmpl w:val="0F8CCC76"/>
    <w:lvl w:ilvl="0" w:tplc="811EFB5E">
      <w:start w:val="1"/>
      <w:numFmt w:val="decimal"/>
      <w:lvlText w:val="%1."/>
      <w:lvlJc w:val="left"/>
      <w:pPr>
        <w:ind w:left="833" w:hanging="360"/>
      </w:pPr>
      <w:rPr>
        <w:rFonts w:hint="default"/>
      </w:r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num w:numId="1">
    <w:abstractNumId w:val="18"/>
  </w:num>
  <w:num w:numId="2">
    <w:abstractNumId w:val="15"/>
  </w:num>
  <w:num w:numId="3">
    <w:abstractNumId w:val="4"/>
  </w:num>
  <w:num w:numId="4">
    <w:abstractNumId w:val="24"/>
  </w:num>
  <w:num w:numId="5">
    <w:abstractNumId w:val="3"/>
  </w:num>
  <w:num w:numId="6">
    <w:abstractNumId w:val="22"/>
  </w:num>
  <w:num w:numId="7">
    <w:abstractNumId w:val="10"/>
  </w:num>
  <w:num w:numId="8">
    <w:abstractNumId w:val="2"/>
  </w:num>
  <w:num w:numId="9">
    <w:abstractNumId w:val="23"/>
  </w:num>
  <w:num w:numId="10">
    <w:abstractNumId w:val="13"/>
  </w:num>
  <w:num w:numId="11">
    <w:abstractNumId w:val="7"/>
  </w:num>
  <w:num w:numId="12">
    <w:abstractNumId w:val="6"/>
  </w:num>
  <w:num w:numId="13">
    <w:abstractNumId w:val="1"/>
  </w:num>
  <w:num w:numId="14">
    <w:abstractNumId w:val="8"/>
  </w:num>
  <w:num w:numId="15">
    <w:abstractNumId w:val="12"/>
  </w:num>
  <w:num w:numId="16">
    <w:abstractNumId w:val="20"/>
  </w:num>
  <w:num w:numId="17">
    <w:abstractNumId w:val="17"/>
  </w:num>
  <w:num w:numId="18">
    <w:abstractNumId w:val="14"/>
  </w:num>
  <w:num w:numId="19">
    <w:abstractNumId w:val="0"/>
  </w:num>
  <w:num w:numId="20">
    <w:abstractNumId w:val="25"/>
  </w:num>
  <w:num w:numId="21">
    <w:abstractNumId w:val="21"/>
  </w:num>
  <w:num w:numId="22">
    <w:abstractNumId w:val="11"/>
  </w:num>
  <w:num w:numId="23">
    <w:abstractNumId w:val="5"/>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9"/>
  </w:num>
  <w:num w:numId="26">
    <w:abstractNumId w:val="26"/>
  </w:num>
  <w:num w:numId="27">
    <w:abstractNumId w:val="16"/>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608A3"/>
    <w:rsid w:val="00005CD2"/>
    <w:rsid w:val="00007508"/>
    <w:rsid w:val="000100CC"/>
    <w:rsid w:val="00015151"/>
    <w:rsid w:val="000159A1"/>
    <w:rsid w:val="00024983"/>
    <w:rsid w:val="000249DB"/>
    <w:rsid w:val="000273DA"/>
    <w:rsid w:val="00032A84"/>
    <w:rsid w:val="00040EF3"/>
    <w:rsid w:val="00051BA9"/>
    <w:rsid w:val="00053BC1"/>
    <w:rsid w:val="000608A3"/>
    <w:rsid w:val="0006186C"/>
    <w:rsid w:val="0006442E"/>
    <w:rsid w:val="00064BAD"/>
    <w:rsid w:val="00070BE2"/>
    <w:rsid w:val="00076539"/>
    <w:rsid w:val="0008575E"/>
    <w:rsid w:val="00090A1C"/>
    <w:rsid w:val="00096177"/>
    <w:rsid w:val="000A64C2"/>
    <w:rsid w:val="000A69F3"/>
    <w:rsid w:val="000A739F"/>
    <w:rsid w:val="000B3BE9"/>
    <w:rsid w:val="000C2EC0"/>
    <w:rsid w:val="000D124E"/>
    <w:rsid w:val="000D392E"/>
    <w:rsid w:val="000D3DF3"/>
    <w:rsid w:val="000E08C3"/>
    <w:rsid w:val="000E0C1F"/>
    <w:rsid w:val="000E1BC7"/>
    <w:rsid w:val="000E2C0E"/>
    <w:rsid w:val="000E583B"/>
    <w:rsid w:val="000F38A6"/>
    <w:rsid w:val="00100E8F"/>
    <w:rsid w:val="001140C9"/>
    <w:rsid w:val="0011459A"/>
    <w:rsid w:val="001216C2"/>
    <w:rsid w:val="00124CF9"/>
    <w:rsid w:val="00132025"/>
    <w:rsid w:val="00134DA4"/>
    <w:rsid w:val="001414C8"/>
    <w:rsid w:val="00144682"/>
    <w:rsid w:val="0015089C"/>
    <w:rsid w:val="00151264"/>
    <w:rsid w:val="0015621F"/>
    <w:rsid w:val="00161DEA"/>
    <w:rsid w:val="001638CE"/>
    <w:rsid w:val="00173E7E"/>
    <w:rsid w:val="00185C00"/>
    <w:rsid w:val="0018621F"/>
    <w:rsid w:val="001871F3"/>
    <w:rsid w:val="001904B7"/>
    <w:rsid w:val="0019135D"/>
    <w:rsid w:val="001B3F15"/>
    <w:rsid w:val="001B3FA5"/>
    <w:rsid w:val="001C7089"/>
    <w:rsid w:val="001D43A8"/>
    <w:rsid w:val="001D465A"/>
    <w:rsid w:val="001E1253"/>
    <w:rsid w:val="001E795D"/>
    <w:rsid w:val="001F075D"/>
    <w:rsid w:val="001F1894"/>
    <w:rsid w:val="001F18CD"/>
    <w:rsid w:val="00201D8D"/>
    <w:rsid w:val="002028B3"/>
    <w:rsid w:val="00206079"/>
    <w:rsid w:val="00207AA2"/>
    <w:rsid w:val="00213778"/>
    <w:rsid w:val="00221C70"/>
    <w:rsid w:val="0022329F"/>
    <w:rsid w:val="0022666A"/>
    <w:rsid w:val="0023106D"/>
    <w:rsid w:val="00235488"/>
    <w:rsid w:val="00237533"/>
    <w:rsid w:val="002465A3"/>
    <w:rsid w:val="0025164C"/>
    <w:rsid w:val="00255FC4"/>
    <w:rsid w:val="00263AA6"/>
    <w:rsid w:val="0026746E"/>
    <w:rsid w:val="00272F82"/>
    <w:rsid w:val="0027717C"/>
    <w:rsid w:val="00281AE4"/>
    <w:rsid w:val="0028389C"/>
    <w:rsid w:val="00283DDA"/>
    <w:rsid w:val="002876D2"/>
    <w:rsid w:val="002909D1"/>
    <w:rsid w:val="0029436B"/>
    <w:rsid w:val="00296C27"/>
    <w:rsid w:val="002A3212"/>
    <w:rsid w:val="002A4C73"/>
    <w:rsid w:val="002B0CCD"/>
    <w:rsid w:val="002B17E7"/>
    <w:rsid w:val="002C082A"/>
    <w:rsid w:val="002C0AF4"/>
    <w:rsid w:val="002C3B46"/>
    <w:rsid w:val="002D04E3"/>
    <w:rsid w:val="002D361A"/>
    <w:rsid w:val="002E5DD9"/>
    <w:rsid w:val="002F229D"/>
    <w:rsid w:val="00300FB8"/>
    <w:rsid w:val="00301156"/>
    <w:rsid w:val="00302F17"/>
    <w:rsid w:val="003058DA"/>
    <w:rsid w:val="003074F0"/>
    <w:rsid w:val="00312819"/>
    <w:rsid w:val="00313F53"/>
    <w:rsid w:val="003141E3"/>
    <w:rsid w:val="0032144B"/>
    <w:rsid w:val="0032588C"/>
    <w:rsid w:val="00326824"/>
    <w:rsid w:val="00327892"/>
    <w:rsid w:val="003315D5"/>
    <w:rsid w:val="00335B86"/>
    <w:rsid w:val="0033683D"/>
    <w:rsid w:val="00340D60"/>
    <w:rsid w:val="0034116C"/>
    <w:rsid w:val="00345C65"/>
    <w:rsid w:val="00347854"/>
    <w:rsid w:val="003506F0"/>
    <w:rsid w:val="003514DB"/>
    <w:rsid w:val="00352017"/>
    <w:rsid w:val="00354D51"/>
    <w:rsid w:val="00363C7D"/>
    <w:rsid w:val="0036401A"/>
    <w:rsid w:val="00365B7A"/>
    <w:rsid w:val="00371051"/>
    <w:rsid w:val="00373C96"/>
    <w:rsid w:val="0038649F"/>
    <w:rsid w:val="0038722A"/>
    <w:rsid w:val="00393D74"/>
    <w:rsid w:val="003C4CDF"/>
    <w:rsid w:val="003C57C0"/>
    <w:rsid w:val="003D1863"/>
    <w:rsid w:val="003D4DCA"/>
    <w:rsid w:val="003D671E"/>
    <w:rsid w:val="003E47F3"/>
    <w:rsid w:val="003E4876"/>
    <w:rsid w:val="003E6A8B"/>
    <w:rsid w:val="003F2B88"/>
    <w:rsid w:val="003F7AAD"/>
    <w:rsid w:val="0040592A"/>
    <w:rsid w:val="00407906"/>
    <w:rsid w:val="00413C87"/>
    <w:rsid w:val="00414648"/>
    <w:rsid w:val="00420905"/>
    <w:rsid w:val="0042127E"/>
    <w:rsid w:val="004247A6"/>
    <w:rsid w:val="00424E12"/>
    <w:rsid w:val="00427211"/>
    <w:rsid w:val="004302E8"/>
    <w:rsid w:val="00430382"/>
    <w:rsid w:val="00442752"/>
    <w:rsid w:val="00443DC3"/>
    <w:rsid w:val="0044712F"/>
    <w:rsid w:val="00481B65"/>
    <w:rsid w:val="00482BCF"/>
    <w:rsid w:val="00482DB6"/>
    <w:rsid w:val="00484286"/>
    <w:rsid w:val="004872E4"/>
    <w:rsid w:val="00490988"/>
    <w:rsid w:val="004914F9"/>
    <w:rsid w:val="004963F8"/>
    <w:rsid w:val="004B156C"/>
    <w:rsid w:val="004B2C65"/>
    <w:rsid w:val="004C2A84"/>
    <w:rsid w:val="004C3BF8"/>
    <w:rsid w:val="004C49F4"/>
    <w:rsid w:val="004C56CD"/>
    <w:rsid w:val="004D17D7"/>
    <w:rsid w:val="004D7FB3"/>
    <w:rsid w:val="004E12A3"/>
    <w:rsid w:val="004E4753"/>
    <w:rsid w:val="004E6527"/>
    <w:rsid w:val="004F0064"/>
    <w:rsid w:val="004F1B8A"/>
    <w:rsid w:val="004F1EDB"/>
    <w:rsid w:val="004F3896"/>
    <w:rsid w:val="004F6585"/>
    <w:rsid w:val="0050601F"/>
    <w:rsid w:val="005077D2"/>
    <w:rsid w:val="0051245A"/>
    <w:rsid w:val="00512461"/>
    <w:rsid w:val="005218BE"/>
    <w:rsid w:val="005245B1"/>
    <w:rsid w:val="00534FBE"/>
    <w:rsid w:val="00535A0B"/>
    <w:rsid w:val="00540DA0"/>
    <w:rsid w:val="00541B6F"/>
    <w:rsid w:val="005424D9"/>
    <w:rsid w:val="0054466C"/>
    <w:rsid w:val="00546361"/>
    <w:rsid w:val="00563002"/>
    <w:rsid w:val="00567775"/>
    <w:rsid w:val="00572657"/>
    <w:rsid w:val="00575175"/>
    <w:rsid w:val="0058527D"/>
    <w:rsid w:val="005856A5"/>
    <w:rsid w:val="00591511"/>
    <w:rsid w:val="005917E1"/>
    <w:rsid w:val="00592B62"/>
    <w:rsid w:val="005954D4"/>
    <w:rsid w:val="00596016"/>
    <w:rsid w:val="005A0C10"/>
    <w:rsid w:val="005A0E85"/>
    <w:rsid w:val="005A374D"/>
    <w:rsid w:val="005B3DEE"/>
    <w:rsid w:val="005C5736"/>
    <w:rsid w:val="005C7A39"/>
    <w:rsid w:val="005D3D4E"/>
    <w:rsid w:val="005D4DC6"/>
    <w:rsid w:val="005E28CD"/>
    <w:rsid w:val="005E3515"/>
    <w:rsid w:val="00607932"/>
    <w:rsid w:val="00607986"/>
    <w:rsid w:val="00615F68"/>
    <w:rsid w:val="006232D1"/>
    <w:rsid w:val="0062692D"/>
    <w:rsid w:val="00630931"/>
    <w:rsid w:val="00630A96"/>
    <w:rsid w:val="00630FEA"/>
    <w:rsid w:val="00633E25"/>
    <w:rsid w:val="006358AA"/>
    <w:rsid w:val="00640E3E"/>
    <w:rsid w:val="006414B3"/>
    <w:rsid w:val="006447A5"/>
    <w:rsid w:val="006467DB"/>
    <w:rsid w:val="00646EB1"/>
    <w:rsid w:val="006544D6"/>
    <w:rsid w:val="0066385D"/>
    <w:rsid w:val="0067148F"/>
    <w:rsid w:val="00671B6E"/>
    <w:rsid w:val="00672A91"/>
    <w:rsid w:val="0067466C"/>
    <w:rsid w:val="00676B1E"/>
    <w:rsid w:val="00680C9B"/>
    <w:rsid w:val="00682ABB"/>
    <w:rsid w:val="00690BD1"/>
    <w:rsid w:val="00695846"/>
    <w:rsid w:val="00696DA6"/>
    <w:rsid w:val="006A3D6E"/>
    <w:rsid w:val="006A456F"/>
    <w:rsid w:val="006B11AD"/>
    <w:rsid w:val="006B5673"/>
    <w:rsid w:val="006C1164"/>
    <w:rsid w:val="006D2D9F"/>
    <w:rsid w:val="006E5DD0"/>
    <w:rsid w:val="006E646F"/>
    <w:rsid w:val="006E75AC"/>
    <w:rsid w:val="006E7A74"/>
    <w:rsid w:val="006F2D8F"/>
    <w:rsid w:val="006F7A94"/>
    <w:rsid w:val="006F7F2E"/>
    <w:rsid w:val="0071769A"/>
    <w:rsid w:val="00722DF9"/>
    <w:rsid w:val="00726E8E"/>
    <w:rsid w:val="00730BB6"/>
    <w:rsid w:val="00745FCD"/>
    <w:rsid w:val="00746977"/>
    <w:rsid w:val="0075068A"/>
    <w:rsid w:val="007601E4"/>
    <w:rsid w:val="0076387C"/>
    <w:rsid w:val="007720AB"/>
    <w:rsid w:val="00791728"/>
    <w:rsid w:val="00793C2B"/>
    <w:rsid w:val="00797AD2"/>
    <w:rsid w:val="007A3645"/>
    <w:rsid w:val="007C0C5F"/>
    <w:rsid w:val="007C1D75"/>
    <w:rsid w:val="007D38D8"/>
    <w:rsid w:val="007D7D6D"/>
    <w:rsid w:val="007E02B6"/>
    <w:rsid w:val="007F228A"/>
    <w:rsid w:val="007F7D00"/>
    <w:rsid w:val="008030D3"/>
    <w:rsid w:val="00803374"/>
    <w:rsid w:val="0080766B"/>
    <w:rsid w:val="008123B2"/>
    <w:rsid w:val="00817DDD"/>
    <w:rsid w:val="008234EE"/>
    <w:rsid w:val="00825940"/>
    <w:rsid w:val="00837DEB"/>
    <w:rsid w:val="00851680"/>
    <w:rsid w:val="00851B3E"/>
    <w:rsid w:val="00853C3C"/>
    <w:rsid w:val="00853E3B"/>
    <w:rsid w:val="008570F9"/>
    <w:rsid w:val="00867996"/>
    <w:rsid w:val="00867A03"/>
    <w:rsid w:val="00877B88"/>
    <w:rsid w:val="00883A83"/>
    <w:rsid w:val="00886206"/>
    <w:rsid w:val="0089535D"/>
    <w:rsid w:val="00897B3D"/>
    <w:rsid w:val="008A315C"/>
    <w:rsid w:val="008A38E6"/>
    <w:rsid w:val="008B1DDF"/>
    <w:rsid w:val="008B3AAA"/>
    <w:rsid w:val="008B7CE0"/>
    <w:rsid w:val="008C033F"/>
    <w:rsid w:val="008E4839"/>
    <w:rsid w:val="008E627A"/>
    <w:rsid w:val="008F06C8"/>
    <w:rsid w:val="008F0DD9"/>
    <w:rsid w:val="008F6E37"/>
    <w:rsid w:val="00911503"/>
    <w:rsid w:val="00914D16"/>
    <w:rsid w:val="00917156"/>
    <w:rsid w:val="00920113"/>
    <w:rsid w:val="00932980"/>
    <w:rsid w:val="00951743"/>
    <w:rsid w:val="00951E23"/>
    <w:rsid w:val="009534AE"/>
    <w:rsid w:val="009620CD"/>
    <w:rsid w:val="00970C3D"/>
    <w:rsid w:val="00971C8F"/>
    <w:rsid w:val="00976871"/>
    <w:rsid w:val="00977C54"/>
    <w:rsid w:val="00993A0A"/>
    <w:rsid w:val="009A064A"/>
    <w:rsid w:val="009A1030"/>
    <w:rsid w:val="009A1383"/>
    <w:rsid w:val="009A4F37"/>
    <w:rsid w:val="009C6B24"/>
    <w:rsid w:val="009D1F45"/>
    <w:rsid w:val="009E0AB2"/>
    <w:rsid w:val="009E16D1"/>
    <w:rsid w:val="009E3DB7"/>
    <w:rsid w:val="009E5859"/>
    <w:rsid w:val="009E5D06"/>
    <w:rsid w:val="009F4D78"/>
    <w:rsid w:val="00A011F9"/>
    <w:rsid w:val="00A102B5"/>
    <w:rsid w:val="00A11B11"/>
    <w:rsid w:val="00A16EAC"/>
    <w:rsid w:val="00A17C5D"/>
    <w:rsid w:val="00A2221F"/>
    <w:rsid w:val="00A24102"/>
    <w:rsid w:val="00A52349"/>
    <w:rsid w:val="00A6070A"/>
    <w:rsid w:val="00A63206"/>
    <w:rsid w:val="00A67B33"/>
    <w:rsid w:val="00A7285C"/>
    <w:rsid w:val="00A733C0"/>
    <w:rsid w:val="00A73BBC"/>
    <w:rsid w:val="00A75086"/>
    <w:rsid w:val="00A75993"/>
    <w:rsid w:val="00A75CD9"/>
    <w:rsid w:val="00A7617F"/>
    <w:rsid w:val="00A77745"/>
    <w:rsid w:val="00A86C23"/>
    <w:rsid w:val="00A93DFC"/>
    <w:rsid w:val="00AA30C8"/>
    <w:rsid w:val="00AA5821"/>
    <w:rsid w:val="00AA74B8"/>
    <w:rsid w:val="00AB0C6D"/>
    <w:rsid w:val="00AB29F4"/>
    <w:rsid w:val="00AD198A"/>
    <w:rsid w:val="00AE2334"/>
    <w:rsid w:val="00AE7C7A"/>
    <w:rsid w:val="00B054A5"/>
    <w:rsid w:val="00B0702E"/>
    <w:rsid w:val="00B12580"/>
    <w:rsid w:val="00B310DF"/>
    <w:rsid w:val="00B33859"/>
    <w:rsid w:val="00B3496D"/>
    <w:rsid w:val="00B373E5"/>
    <w:rsid w:val="00B4443E"/>
    <w:rsid w:val="00B44F07"/>
    <w:rsid w:val="00B6055C"/>
    <w:rsid w:val="00B61B65"/>
    <w:rsid w:val="00B6615F"/>
    <w:rsid w:val="00B73247"/>
    <w:rsid w:val="00B75E94"/>
    <w:rsid w:val="00B764BC"/>
    <w:rsid w:val="00B84A13"/>
    <w:rsid w:val="00B95BD4"/>
    <w:rsid w:val="00BA091F"/>
    <w:rsid w:val="00BA3230"/>
    <w:rsid w:val="00BA5DD3"/>
    <w:rsid w:val="00BA6AC2"/>
    <w:rsid w:val="00BA7183"/>
    <w:rsid w:val="00BB37F3"/>
    <w:rsid w:val="00BB6060"/>
    <w:rsid w:val="00BC07D3"/>
    <w:rsid w:val="00BD1F99"/>
    <w:rsid w:val="00BD35B3"/>
    <w:rsid w:val="00BD730E"/>
    <w:rsid w:val="00BE1ED0"/>
    <w:rsid w:val="00BE3B0F"/>
    <w:rsid w:val="00BE4F7A"/>
    <w:rsid w:val="00BF06DC"/>
    <w:rsid w:val="00BF2A54"/>
    <w:rsid w:val="00C070BE"/>
    <w:rsid w:val="00C11341"/>
    <w:rsid w:val="00C165C2"/>
    <w:rsid w:val="00C1780A"/>
    <w:rsid w:val="00C24BA9"/>
    <w:rsid w:val="00C363E9"/>
    <w:rsid w:val="00C433A8"/>
    <w:rsid w:val="00C45EDA"/>
    <w:rsid w:val="00C55094"/>
    <w:rsid w:val="00C6368D"/>
    <w:rsid w:val="00C723CB"/>
    <w:rsid w:val="00C725C9"/>
    <w:rsid w:val="00C7417F"/>
    <w:rsid w:val="00C80E7C"/>
    <w:rsid w:val="00C815CA"/>
    <w:rsid w:val="00C83555"/>
    <w:rsid w:val="00C86E72"/>
    <w:rsid w:val="00C91E84"/>
    <w:rsid w:val="00C96C2F"/>
    <w:rsid w:val="00CA0229"/>
    <w:rsid w:val="00CA2E99"/>
    <w:rsid w:val="00CA2EDB"/>
    <w:rsid w:val="00CA5040"/>
    <w:rsid w:val="00CA635C"/>
    <w:rsid w:val="00CB0848"/>
    <w:rsid w:val="00CB1BD0"/>
    <w:rsid w:val="00CB200A"/>
    <w:rsid w:val="00CB2241"/>
    <w:rsid w:val="00CB24AE"/>
    <w:rsid w:val="00CB6D2A"/>
    <w:rsid w:val="00CB75A5"/>
    <w:rsid w:val="00CC2FCB"/>
    <w:rsid w:val="00CC3F0D"/>
    <w:rsid w:val="00CD405E"/>
    <w:rsid w:val="00CD690D"/>
    <w:rsid w:val="00CE79DA"/>
    <w:rsid w:val="00CF1AEE"/>
    <w:rsid w:val="00CF34D9"/>
    <w:rsid w:val="00CF4C21"/>
    <w:rsid w:val="00D02313"/>
    <w:rsid w:val="00D02ADC"/>
    <w:rsid w:val="00D13101"/>
    <w:rsid w:val="00D176B6"/>
    <w:rsid w:val="00D17E9D"/>
    <w:rsid w:val="00D224FC"/>
    <w:rsid w:val="00D22810"/>
    <w:rsid w:val="00D31560"/>
    <w:rsid w:val="00D35DC0"/>
    <w:rsid w:val="00D528E3"/>
    <w:rsid w:val="00D52D8A"/>
    <w:rsid w:val="00D53F77"/>
    <w:rsid w:val="00D553DB"/>
    <w:rsid w:val="00D5589D"/>
    <w:rsid w:val="00D66674"/>
    <w:rsid w:val="00D70F3F"/>
    <w:rsid w:val="00D73CDF"/>
    <w:rsid w:val="00D73D96"/>
    <w:rsid w:val="00D842EB"/>
    <w:rsid w:val="00D8786A"/>
    <w:rsid w:val="00D90E84"/>
    <w:rsid w:val="00D92517"/>
    <w:rsid w:val="00D937BC"/>
    <w:rsid w:val="00DA7AF3"/>
    <w:rsid w:val="00DB1745"/>
    <w:rsid w:val="00DC31D3"/>
    <w:rsid w:val="00DD1A2E"/>
    <w:rsid w:val="00DD4B8E"/>
    <w:rsid w:val="00DE09F2"/>
    <w:rsid w:val="00DF2637"/>
    <w:rsid w:val="00DF264A"/>
    <w:rsid w:val="00DF33F7"/>
    <w:rsid w:val="00DF420E"/>
    <w:rsid w:val="00DF4F96"/>
    <w:rsid w:val="00E047C4"/>
    <w:rsid w:val="00E07806"/>
    <w:rsid w:val="00E22EDE"/>
    <w:rsid w:val="00E3168F"/>
    <w:rsid w:val="00E40902"/>
    <w:rsid w:val="00E41A95"/>
    <w:rsid w:val="00E45618"/>
    <w:rsid w:val="00E46D91"/>
    <w:rsid w:val="00E528F5"/>
    <w:rsid w:val="00E57808"/>
    <w:rsid w:val="00E6354D"/>
    <w:rsid w:val="00E72927"/>
    <w:rsid w:val="00E77F64"/>
    <w:rsid w:val="00E820E1"/>
    <w:rsid w:val="00E9189C"/>
    <w:rsid w:val="00E92FDB"/>
    <w:rsid w:val="00E9485C"/>
    <w:rsid w:val="00E97B1B"/>
    <w:rsid w:val="00EA1FDF"/>
    <w:rsid w:val="00EB0680"/>
    <w:rsid w:val="00ED4C8F"/>
    <w:rsid w:val="00ED7B8F"/>
    <w:rsid w:val="00EE3DCA"/>
    <w:rsid w:val="00EF7EBE"/>
    <w:rsid w:val="00F00B28"/>
    <w:rsid w:val="00F02C65"/>
    <w:rsid w:val="00F04726"/>
    <w:rsid w:val="00F0651D"/>
    <w:rsid w:val="00F130DA"/>
    <w:rsid w:val="00F13306"/>
    <w:rsid w:val="00F23270"/>
    <w:rsid w:val="00F27C8B"/>
    <w:rsid w:val="00F348B1"/>
    <w:rsid w:val="00F36E3E"/>
    <w:rsid w:val="00F44E35"/>
    <w:rsid w:val="00F54AFA"/>
    <w:rsid w:val="00F5720A"/>
    <w:rsid w:val="00F63DF3"/>
    <w:rsid w:val="00F63E64"/>
    <w:rsid w:val="00F7543E"/>
    <w:rsid w:val="00F83323"/>
    <w:rsid w:val="00F84229"/>
    <w:rsid w:val="00F87ADC"/>
    <w:rsid w:val="00F90886"/>
    <w:rsid w:val="00F95873"/>
    <w:rsid w:val="00F958F2"/>
    <w:rsid w:val="00F95C82"/>
    <w:rsid w:val="00FA010A"/>
    <w:rsid w:val="00FA3843"/>
    <w:rsid w:val="00FA6680"/>
    <w:rsid w:val="00FB07D0"/>
    <w:rsid w:val="00FB0BCB"/>
    <w:rsid w:val="00FB723A"/>
    <w:rsid w:val="00FE793E"/>
    <w:rsid w:val="00FF02F4"/>
    <w:rsid w:val="00FF08F2"/>
    <w:rsid w:val="00FF31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D4E6E4"/>
  <w15:docId w15:val="{1A83936D-CEEB-4EF6-9D4C-1A1F7B898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8A3"/>
    <w:pPr>
      <w:widowControl w:val="0"/>
      <w:jc w:val="both"/>
    </w:pPr>
    <w:rPr>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8A3"/>
    <w:pPr>
      <w:ind w:leftChars="400" w:left="840"/>
    </w:pPr>
  </w:style>
  <w:style w:type="table" w:styleId="TableGrid">
    <w:name w:val="Table Grid"/>
    <w:basedOn w:val="TableNormal"/>
    <w:uiPriority w:val="59"/>
    <w:rsid w:val="000608A3"/>
    <w:rPr>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08A3"/>
    <w:rPr>
      <w:rFonts w:ascii="Arial" w:eastAsia="MS Gothic" w:hAnsi="Arial"/>
      <w:sz w:val="16"/>
      <w:szCs w:val="16"/>
    </w:rPr>
  </w:style>
  <w:style w:type="character" w:customStyle="1" w:styleId="BalloonTextChar">
    <w:name w:val="Balloon Text Char"/>
    <w:basedOn w:val="DefaultParagraphFont"/>
    <w:link w:val="BalloonText"/>
    <w:uiPriority w:val="99"/>
    <w:semiHidden/>
    <w:rsid w:val="000608A3"/>
    <w:rPr>
      <w:rFonts w:ascii="Arial" w:eastAsia="MS Gothic" w:hAnsi="Arial" w:cs="Times New Roman"/>
      <w:color w:val="000000"/>
      <w:kern w:val="0"/>
      <w:sz w:val="16"/>
      <w:szCs w:val="16"/>
    </w:rPr>
  </w:style>
  <w:style w:type="character" w:customStyle="1" w:styleId="apple-converted-space">
    <w:name w:val="apple-converted-space"/>
    <w:basedOn w:val="DefaultParagraphFont"/>
    <w:rsid w:val="00DB1745"/>
  </w:style>
  <w:style w:type="paragraph" w:customStyle="1" w:styleId="Default">
    <w:name w:val="Default"/>
    <w:link w:val="DefaultChar"/>
    <w:rsid w:val="00F0651D"/>
    <w:pPr>
      <w:autoSpaceDE w:val="0"/>
      <w:autoSpaceDN w:val="0"/>
      <w:adjustRightInd w:val="0"/>
    </w:pPr>
    <w:rPr>
      <w:rFonts w:eastAsia="Times New Roman"/>
      <w:color w:val="000000"/>
      <w:sz w:val="24"/>
      <w:szCs w:val="24"/>
      <w:lang w:eastAsia="en-US"/>
    </w:rPr>
  </w:style>
  <w:style w:type="character" w:customStyle="1" w:styleId="DefaultChar">
    <w:name w:val="Default Char"/>
    <w:link w:val="Default"/>
    <w:rsid w:val="00F0651D"/>
    <w:rPr>
      <w:rFonts w:eastAsia="Times New Roman"/>
      <w:color w:val="000000"/>
      <w:sz w:val="24"/>
      <w:szCs w:val="24"/>
      <w:lang w:eastAsia="en-US" w:bidi="ar-SA"/>
    </w:rPr>
  </w:style>
  <w:style w:type="character" w:styleId="CommentReference">
    <w:name w:val="annotation reference"/>
    <w:basedOn w:val="DefaultParagraphFont"/>
    <w:uiPriority w:val="99"/>
    <w:semiHidden/>
    <w:unhideWhenUsed/>
    <w:rsid w:val="003F7AAD"/>
    <w:rPr>
      <w:sz w:val="16"/>
      <w:szCs w:val="16"/>
    </w:rPr>
  </w:style>
  <w:style w:type="paragraph" w:styleId="CommentText">
    <w:name w:val="annotation text"/>
    <w:basedOn w:val="Normal"/>
    <w:link w:val="CommentTextChar"/>
    <w:uiPriority w:val="99"/>
    <w:semiHidden/>
    <w:unhideWhenUsed/>
    <w:rsid w:val="003F7AAD"/>
    <w:rPr>
      <w:sz w:val="20"/>
      <w:szCs w:val="20"/>
    </w:rPr>
  </w:style>
  <w:style w:type="character" w:customStyle="1" w:styleId="CommentTextChar">
    <w:name w:val="Comment Text Char"/>
    <w:basedOn w:val="DefaultParagraphFont"/>
    <w:link w:val="CommentText"/>
    <w:uiPriority w:val="99"/>
    <w:semiHidden/>
    <w:rsid w:val="003F7AAD"/>
    <w:rPr>
      <w:color w:val="000000"/>
      <w:kern w:val="0"/>
      <w:sz w:val="20"/>
      <w:szCs w:val="20"/>
    </w:rPr>
  </w:style>
  <w:style w:type="paragraph" w:styleId="CommentSubject">
    <w:name w:val="annotation subject"/>
    <w:basedOn w:val="CommentText"/>
    <w:next w:val="CommentText"/>
    <w:link w:val="CommentSubjectChar"/>
    <w:uiPriority w:val="99"/>
    <w:semiHidden/>
    <w:unhideWhenUsed/>
    <w:rsid w:val="003F7AAD"/>
    <w:rPr>
      <w:b/>
      <w:bCs/>
    </w:rPr>
  </w:style>
  <w:style w:type="character" w:customStyle="1" w:styleId="CommentSubjectChar">
    <w:name w:val="Comment Subject Char"/>
    <w:basedOn w:val="CommentTextChar"/>
    <w:link w:val="CommentSubject"/>
    <w:uiPriority w:val="99"/>
    <w:semiHidden/>
    <w:rsid w:val="003F7AAD"/>
    <w:rPr>
      <w:b/>
      <w:bCs/>
      <w:color w:val="000000"/>
      <w:kern w:val="0"/>
      <w:sz w:val="20"/>
      <w:szCs w:val="20"/>
    </w:rPr>
  </w:style>
  <w:style w:type="paragraph" w:styleId="Header">
    <w:name w:val="header"/>
    <w:basedOn w:val="Normal"/>
    <w:link w:val="HeaderChar"/>
    <w:uiPriority w:val="99"/>
    <w:semiHidden/>
    <w:unhideWhenUsed/>
    <w:rsid w:val="00FB07D0"/>
    <w:pPr>
      <w:tabs>
        <w:tab w:val="center" w:pos="4680"/>
        <w:tab w:val="right" w:pos="9360"/>
      </w:tabs>
    </w:pPr>
  </w:style>
  <w:style w:type="character" w:customStyle="1" w:styleId="HeaderChar">
    <w:name w:val="Header Char"/>
    <w:basedOn w:val="DefaultParagraphFont"/>
    <w:link w:val="Header"/>
    <w:uiPriority w:val="99"/>
    <w:semiHidden/>
    <w:rsid w:val="00FB07D0"/>
    <w:rPr>
      <w:color w:val="000000"/>
      <w:kern w:val="0"/>
    </w:rPr>
  </w:style>
  <w:style w:type="paragraph" w:styleId="Footer">
    <w:name w:val="footer"/>
    <w:basedOn w:val="Normal"/>
    <w:link w:val="FooterChar"/>
    <w:uiPriority w:val="99"/>
    <w:unhideWhenUsed/>
    <w:rsid w:val="00FB07D0"/>
    <w:pPr>
      <w:tabs>
        <w:tab w:val="center" w:pos="4680"/>
        <w:tab w:val="right" w:pos="9360"/>
      </w:tabs>
    </w:pPr>
  </w:style>
  <w:style w:type="character" w:customStyle="1" w:styleId="FooterChar">
    <w:name w:val="Footer Char"/>
    <w:basedOn w:val="DefaultParagraphFont"/>
    <w:link w:val="Footer"/>
    <w:uiPriority w:val="99"/>
    <w:rsid w:val="00FB07D0"/>
    <w:rPr>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069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29B192-7200-43CD-AB05-8B544385E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803</Words>
  <Characters>10278</Characters>
  <Application>Microsoft Office Word</Application>
  <DocSecurity>0</DocSecurity>
  <Lines>85</Lines>
  <Paragraphs>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akya, Prakash</cp:lastModifiedBy>
  <cp:revision>3</cp:revision>
  <cp:lastPrinted>2017-08-27T09:12:00Z</cp:lastPrinted>
  <dcterms:created xsi:type="dcterms:W3CDTF">2019-12-13T13:15:00Z</dcterms:created>
  <dcterms:modified xsi:type="dcterms:W3CDTF">2019-12-13T13:17:00Z</dcterms:modified>
</cp:coreProperties>
</file>